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8058A" w14:textId="385C531F" w:rsidR="005F455A" w:rsidRDefault="00000000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FE0266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637AE3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FE0266">
        <w:rPr>
          <w:rFonts w:ascii="Times New Roman" w:hAnsi="Times New Roman" w:cs="Times New Roman"/>
          <w:color w:val="auto"/>
          <w:sz w:val="24"/>
          <w:szCs w:val="24"/>
        </w:rPr>
        <w:t xml:space="preserve">1. </w:t>
      </w:r>
    </w:p>
    <w:p w14:paraId="1C3DAC9D" w14:textId="77777777" w:rsidR="00FE0266" w:rsidRPr="00FE0266" w:rsidRDefault="00FE0266" w:rsidP="00FE0266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95"/>
        <w:gridCol w:w="1854"/>
        <w:gridCol w:w="1206"/>
        <w:gridCol w:w="1980"/>
        <w:gridCol w:w="720"/>
        <w:gridCol w:w="908"/>
        <w:gridCol w:w="1067"/>
      </w:tblGrid>
      <w:tr w:rsidR="008A4908" w14:paraId="15CDE459" w14:textId="77777777" w:rsidTr="00822F9C">
        <w:tc>
          <w:tcPr>
            <w:tcW w:w="895" w:type="dxa"/>
          </w:tcPr>
          <w:p w14:paraId="72596854" w14:textId="77777777" w:rsidR="005F455A" w:rsidRDefault="00000000">
            <w:r>
              <w:t>Figure</w:t>
            </w:r>
          </w:p>
        </w:tc>
        <w:tc>
          <w:tcPr>
            <w:tcW w:w="1854" w:type="dxa"/>
          </w:tcPr>
          <w:p w14:paraId="6B045F9D" w14:textId="77777777" w:rsidR="005F455A" w:rsidRDefault="00000000">
            <w:r>
              <w:t>Dependent variables</w:t>
            </w:r>
          </w:p>
        </w:tc>
        <w:tc>
          <w:tcPr>
            <w:tcW w:w="1206" w:type="dxa"/>
          </w:tcPr>
          <w:p w14:paraId="21D5090A" w14:textId="77777777" w:rsidR="005F455A" w:rsidRDefault="00000000">
            <w:r>
              <w:t>Test</w:t>
            </w:r>
          </w:p>
        </w:tc>
        <w:tc>
          <w:tcPr>
            <w:tcW w:w="1980" w:type="dxa"/>
          </w:tcPr>
          <w:p w14:paraId="04C899FB" w14:textId="77777777" w:rsidR="005F455A" w:rsidRDefault="00000000">
            <w:r>
              <w:t>Comparison</w:t>
            </w:r>
          </w:p>
        </w:tc>
        <w:tc>
          <w:tcPr>
            <w:tcW w:w="720" w:type="dxa"/>
          </w:tcPr>
          <w:p w14:paraId="1EC7E164" w14:textId="77777777" w:rsidR="005F455A" w:rsidRDefault="00000000">
            <w:proofErr w:type="spellStart"/>
            <w:r>
              <w:t>df</w:t>
            </w:r>
            <w:proofErr w:type="spellEnd"/>
          </w:p>
        </w:tc>
        <w:tc>
          <w:tcPr>
            <w:tcW w:w="908" w:type="dxa"/>
          </w:tcPr>
          <w:p w14:paraId="751E7D6F" w14:textId="77777777" w:rsidR="005F455A" w:rsidRDefault="00000000">
            <w:r>
              <w:t>F or t</w:t>
            </w:r>
          </w:p>
        </w:tc>
        <w:tc>
          <w:tcPr>
            <w:tcW w:w="1067" w:type="dxa"/>
          </w:tcPr>
          <w:p w14:paraId="2DBF0FCD" w14:textId="77777777" w:rsidR="005F455A" w:rsidRDefault="00000000">
            <w:r>
              <w:t>P value</w:t>
            </w:r>
          </w:p>
        </w:tc>
      </w:tr>
      <w:tr w:rsidR="008A4908" w14:paraId="223CA4B2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16BDD8A4" w14:textId="77777777" w:rsidR="005F455A" w:rsidRDefault="00000000">
            <w:r>
              <w:t>1.D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0C2CC8CC" w14:textId="77777777" w:rsidR="005F455A" w:rsidRDefault="00000000">
            <w:r>
              <w:t>AMPAR/NMDAR ratio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2D1FFCF2" w14:textId="77777777" w:rsidR="005F455A" w:rsidRDefault="00000000">
            <w:r>
              <w:t>2-way ANOVA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F37AAA7" w14:textId="77777777" w:rsidR="005F455A" w:rsidRDefault="00000000">
            <w:r>
              <w:t>drug × genotype interaction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59AA13B" w14:textId="77777777" w:rsidR="005F455A" w:rsidRDefault="00000000">
            <w:r>
              <w:t>1,38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28284919" w14:textId="77777777" w:rsidR="005F455A" w:rsidRDefault="00000000">
            <w:r>
              <w:t>10.55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2C8916CE" w14:textId="77777777" w:rsidR="005F455A" w:rsidRDefault="00000000">
            <w:r>
              <w:t>0.0024</w:t>
            </w:r>
          </w:p>
        </w:tc>
      </w:tr>
      <w:tr w:rsidR="008A4908" w14:paraId="4E692FBF" w14:textId="77777777" w:rsidTr="00822F9C">
        <w:tc>
          <w:tcPr>
            <w:tcW w:w="895" w:type="dxa"/>
          </w:tcPr>
          <w:p w14:paraId="0B86FB90" w14:textId="7E5823E9" w:rsidR="005F455A" w:rsidRDefault="005F455A"/>
        </w:tc>
        <w:tc>
          <w:tcPr>
            <w:tcW w:w="1854" w:type="dxa"/>
          </w:tcPr>
          <w:p w14:paraId="546D6DF2" w14:textId="7BB4C40E" w:rsidR="005F455A" w:rsidRDefault="005F455A"/>
        </w:tc>
        <w:tc>
          <w:tcPr>
            <w:tcW w:w="1206" w:type="dxa"/>
          </w:tcPr>
          <w:p w14:paraId="051FC452" w14:textId="77777777" w:rsidR="005F455A" w:rsidRDefault="00000000">
            <w:r>
              <w:t>Planned contrast</w:t>
            </w:r>
          </w:p>
        </w:tc>
        <w:tc>
          <w:tcPr>
            <w:tcW w:w="1980" w:type="dxa"/>
          </w:tcPr>
          <w:p w14:paraId="2EBB2461" w14:textId="77777777" w:rsidR="005F455A" w:rsidRDefault="00000000">
            <w:r>
              <w:t xml:space="preserve">Oxy vs Sal </w:t>
            </w:r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+/+</w:t>
            </w:r>
          </w:p>
        </w:tc>
        <w:tc>
          <w:tcPr>
            <w:tcW w:w="720" w:type="dxa"/>
          </w:tcPr>
          <w:p w14:paraId="5C6F659E" w14:textId="77777777" w:rsidR="005F455A" w:rsidRDefault="005F455A"/>
        </w:tc>
        <w:tc>
          <w:tcPr>
            <w:tcW w:w="908" w:type="dxa"/>
          </w:tcPr>
          <w:p w14:paraId="389A4A12" w14:textId="77777777" w:rsidR="005F455A" w:rsidRDefault="005F455A"/>
        </w:tc>
        <w:tc>
          <w:tcPr>
            <w:tcW w:w="1067" w:type="dxa"/>
          </w:tcPr>
          <w:p w14:paraId="12186F0E" w14:textId="77777777" w:rsidR="005F455A" w:rsidRDefault="00000000">
            <w:r>
              <w:t>&lt;0.0001</w:t>
            </w:r>
          </w:p>
        </w:tc>
      </w:tr>
      <w:tr w:rsidR="008A4908" w14:paraId="683B0251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34598D0D" w14:textId="1666AAD7" w:rsidR="005F455A" w:rsidRDefault="005F455A"/>
        </w:tc>
        <w:tc>
          <w:tcPr>
            <w:tcW w:w="1854" w:type="dxa"/>
            <w:shd w:val="clear" w:color="auto" w:fill="D9D9D9" w:themeFill="background1" w:themeFillShade="D9"/>
          </w:tcPr>
          <w:p w14:paraId="6A84FD51" w14:textId="60D25800" w:rsidR="005F455A" w:rsidRDefault="005F455A"/>
        </w:tc>
        <w:tc>
          <w:tcPr>
            <w:tcW w:w="1206" w:type="dxa"/>
            <w:shd w:val="clear" w:color="auto" w:fill="D9D9D9" w:themeFill="background1" w:themeFillShade="D9"/>
          </w:tcPr>
          <w:p w14:paraId="0AF70537" w14:textId="77777777" w:rsidR="005F455A" w:rsidRDefault="00000000">
            <w:r>
              <w:t>Planned contra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418FBAF7" w14:textId="77777777" w:rsidR="005F455A" w:rsidRDefault="00000000">
            <w:r>
              <w:t xml:space="preserve">Oxy vs Sal </w:t>
            </w:r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-/-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204611C" w14:textId="77777777" w:rsidR="005F455A" w:rsidRDefault="005F455A"/>
        </w:tc>
        <w:tc>
          <w:tcPr>
            <w:tcW w:w="908" w:type="dxa"/>
            <w:shd w:val="clear" w:color="auto" w:fill="D9D9D9" w:themeFill="background1" w:themeFillShade="D9"/>
          </w:tcPr>
          <w:p w14:paraId="3D0E3EAC" w14:textId="77777777" w:rsidR="005F455A" w:rsidRDefault="005F455A"/>
        </w:tc>
        <w:tc>
          <w:tcPr>
            <w:tcW w:w="1067" w:type="dxa"/>
            <w:shd w:val="clear" w:color="auto" w:fill="D9D9D9" w:themeFill="background1" w:themeFillShade="D9"/>
          </w:tcPr>
          <w:p w14:paraId="66871B9B" w14:textId="77777777" w:rsidR="005F455A" w:rsidRDefault="00000000">
            <w:r>
              <w:t>0.685</w:t>
            </w:r>
          </w:p>
        </w:tc>
      </w:tr>
      <w:tr w:rsidR="008A4908" w14:paraId="53E71B38" w14:textId="77777777" w:rsidTr="00822F9C">
        <w:tc>
          <w:tcPr>
            <w:tcW w:w="895" w:type="dxa"/>
          </w:tcPr>
          <w:p w14:paraId="3AD4C4AD" w14:textId="77777777" w:rsidR="005F455A" w:rsidRDefault="00000000">
            <w:r>
              <w:t>1.F</w:t>
            </w:r>
          </w:p>
        </w:tc>
        <w:tc>
          <w:tcPr>
            <w:tcW w:w="1854" w:type="dxa"/>
          </w:tcPr>
          <w:p w14:paraId="0F8A063B" w14:textId="657741FC" w:rsidR="005F455A" w:rsidRDefault="00000000">
            <w:r>
              <w:t>IV-curve (+50</w:t>
            </w:r>
            <w:r w:rsidR="008A4908">
              <w:t xml:space="preserve"> </w:t>
            </w:r>
            <w:r>
              <w:t>mV)</w:t>
            </w:r>
          </w:p>
        </w:tc>
        <w:tc>
          <w:tcPr>
            <w:tcW w:w="1206" w:type="dxa"/>
          </w:tcPr>
          <w:p w14:paraId="3D1DAFB2" w14:textId="77777777" w:rsidR="005F455A" w:rsidRDefault="00000000">
            <w:r>
              <w:t>2-way ANOVA</w:t>
            </w:r>
          </w:p>
        </w:tc>
        <w:tc>
          <w:tcPr>
            <w:tcW w:w="1980" w:type="dxa"/>
          </w:tcPr>
          <w:p w14:paraId="36EA0439" w14:textId="77777777" w:rsidR="005F455A" w:rsidRDefault="00000000">
            <w:r>
              <w:t>drug × genotype interaction</w:t>
            </w:r>
          </w:p>
        </w:tc>
        <w:tc>
          <w:tcPr>
            <w:tcW w:w="720" w:type="dxa"/>
          </w:tcPr>
          <w:p w14:paraId="4AB0E043" w14:textId="77777777" w:rsidR="005F455A" w:rsidRDefault="00000000">
            <w:r>
              <w:t>1,40</w:t>
            </w:r>
          </w:p>
        </w:tc>
        <w:tc>
          <w:tcPr>
            <w:tcW w:w="908" w:type="dxa"/>
          </w:tcPr>
          <w:p w14:paraId="7E985735" w14:textId="77777777" w:rsidR="005F455A" w:rsidRDefault="00000000">
            <w:r>
              <w:t>0.8833</w:t>
            </w:r>
          </w:p>
        </w:tc>
        <w:tc>
          <w:tcPr>
            <w:tcW w:w="1067" w:type="dxa"/>
          </w:tcPr>
          <w:p w14:paraId="35568989" w14:textId="77777777" w:rsidR="005F455A" w:rsidRDefault="00000000">
            <w:r>
              <w:t>0.3529</w:t>
            </w:r>
          </w:p>
        </w:tc>
      </w:tr>
      <w:tr w:rsidR="008A4908" w14:paraId="709E0F31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640C1400" w14:textId="5393C415" w:rsidR="005F455A" w:rsidRDefault="005F455A"/>
        </w:tc>
        <w:tc>
          <w:tcPr>
            <w:tcW w:w="1854" w:type="dxa"/>
            <w:shd w:val="clear" w:color="auto" w:fill="D9D9D9" w:themeFill="background1" w:themeFillShade="D9"/>
          </w:tcPr>
          <w:p w14:paraId="3E6829FA" w14:textId="0086EF37" w:rsidR="005F455A" w:rsidRDefault="005F455A"/>
        </w:tc>
        <w:tc>
          <w:tcPr>
            <w:tcW w:w="1206" w:type="dxa"/>
            <w:shd w:val="clear" w:color="auto" w:fill="D9D9D9" w:themeFill="background1" w:themeFillShade="D9"/>
          </w:tcPr>
          <w:p w14:paraId="3D1F3DD4" w14:textId="77777777" w:rsidR="005F455A" w:rsidRDefault="00000000">
            <w:r>
              <w:t>2-way ANOVA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7293B7F8" w14:textId="77777777" w:rsidR="005F455A" w:rsidRDefault="00000000">
            <w:r>
              <w:t>main effect of drug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80589A6" w14:textId="77777777" w:rsidR="005F455A" w:rsidRDefault="00000000">
            <w:r>
              <w:t>1,40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777E7626" w14:textId="77777777" w:rsidR="005F455A" w:rsidRDefault="00000000">
            <w:r>
              <w:t>1.0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49878FA2" w14:textId="77777777" w:rsidR="005F455A" w:rsidRDefault="00000000">
            <w:r>
              <w:t>0.3232</w:t>
            </w:r>
          </w:p>
        </w:tc>
      </w:tr>
      <w:tr w:rsidR="008A4908" w14:paraId="72656615" w14:textId="77777777" w:rsidTr="00822F9C">
        <w:tc>
          <w:tcPr>
            <w:tcW w:w="895" w:type="dxa"/>
          </w:tcPr>
          <w:p w14:paraId="7AB9C6BB" w14:textId="41CF27BF" w:rsidR="005F455A" w:rsidRDefault="005F455A"/>
        </w:tc>
        <w:tc>
          <w:tcPr>
            <w:tcW w:w="1854" w:type="dxa"/>
          </w:tcPr>
          <w:p w14:paraId="4409DE8E" w14:textId="66D62ED2" w:rsidR="005F455A" w:rsidRDefault="005F455A"/>
        </w:tc>
        <w:tc>
          <w:tcPr>
            <w:tcW w:w="1206" w:type="dxa"/>
          </w:tcPr>
          <w:p w14:paraId="49ABD9B5" w14:textId="77777777" w:rsidR="005F455A" w:rsidRDefault="00000000">
            <w:r>
              <w:t>2-way ANOVA</w:t>
            </w:r>
          </w:p>
        </w:tc>
        <w:tc>
          <w:tcPr>
            <w:tcW w:w="1980" w:type="dxa"/>
          </w:tcPr>
          <w:p w14:paraId="60CBD2B6" w14:textId="77777777" w:rsidR="005F455A" w:rsidRDefault="00000000">
            <w:r>
              <w:t>main effect of genotype</w:t>
            </w:r>
          </w:p>
        </w:tc>
        <w:tc>
          <w:tcPr>
            <w:tcW w:w="720" w:type="dxa"/>
          </w:tcPr>
          <w:p w14:paraId="065F87C8" w14:textId="77777777" w:rsidR="005F455A" w:rsidRDefault="00000000">
            <w:r>
              <w:t>1,40</w:t>
            </w:r>
          </w:p>
        </w:tc>
        <w:tc>
          <w:tcPr>
            <w:tcW w:w="908" w:type="dxa"/>
          </w:tcPr>
          <w:p w14:paraId="19E8BA35" w14:textId="77777777" w:rsidR="005F455A" w:rsidRDefault="00000000">
            <w:r>
              <w:t>3.207</w:t>
            </w:r>
          </w:p>
        </w:tc>
        <w:tc>
          <w:tcPr>
            <w:tcW w:w="1067" w:type="dxa"/>
          </w:tcPr>
          <w:p w14:paraId="103C3FB9" w14:textId="77777777" w:rsidR="005F455A" w:rsidRDefault="00000000">
            <w:r>
              <w:t>0.0809</w:t>
            </w:r>
          </w:p>
        </w:tc>
      </w:tr>
      <w:tr w:rsidR="008A4908" w14:paraId="32B5FF64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370A3794" w14:textId="4334B516" w:rsidR="005F455A" w:rsidRDefault="005F455A"/>
        </w:tc>
        <w:tc>
          <w:tcPr>
            <w:tcW w:w="1854" w:type="dxa"/>
            <w:shd w:val="clear" w:color="auto" w:fill="D9D9D9" w:themeFill="background1" w:themeFillShade="D9"/>
          </w:tcPr>
          <w:p w14:paraId="1E02FDA9" w14:textId="45479DEE" w:rsidR="005F455A" w:rsidRDefault="005F455A"/>
        </w:tc>
        <w:tc>
          <w:tcPr>
            <w:tcW w:w="1206" w:type="dxa"/>
            <w:shd w:val="clear" w:color="auto" w:fill="D9D9D9" w:themeFill="background1" w:themeFillShade="D9"/>
          </w:tcPr>
          <w:p w14:paraId="73CA0E83" w14:textId="77777777" w:rsidR="005F455A" w:rsidRDefault="00000000">
            <w:r>
              <w:t>Planned contra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299BBACA" w14:textId="541B8E14" w:rsidR="005F455A" w:rsidRDefault="00000000">
            <w:r>
              <w:t xml:space="preserve">Oxy WD </w:t>
            </w:r>
            <w:r w:rsidR="00FC675B" w:rsidRPr="00FC675B">
              <w:rPr>
                <w:i/>
                <w:iCs/>
              </w:rPr>
              <w:t>Car4</w:t>
            </w:r>
            <w:r w:rsidR="00FC675B" w:rsidRPr="00FC675B">
              <w:rPr>
                <w:i/>
                <w:iCs/>
                <w:vertAlign w:val="superscript"/>
              </w:rPr>
              <w:t>+/+</w:t>
            </w:r>
            <w:r w:rsidR="00FC675B">
              <w:rPr>
                <w:i/>
                <w:iCs/>
                <w:vertAlign w:val="superscript"/>
              </w:rPr>
              <w:t xml:space="preserve"> </w:t>
            </w:r>
            <w:r>
              <w:t xml:space="preserve">vs </w:t>
            </w:r>
            <w:r w:rsidR="00FC675B" w:rsidRPr="00FC675B">
              <w:rPr>
                <w:i/>
                <w:iCs/>
              </w:rPr>
              <w:t>Car4</w:t>
            </w:r>
            <w:r w:rsidR="00FC675B" w:rsidRPr="00FC675B">
              <w:rPr>
                <w:i/>
                <w:iCs/>
                <w:vertAlign w:val="superscript"/>
              </w:rPr>
              <w:t>-/-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659B352" w14:textId="77777777" w:rsidR="005F455A" w:rsidRDefault="005F455A"/>
        </w:tc>
        <w:tc>
          <w:tcPr>
            <w:tcW w:w="908" w:type="dxa"/>
            <w:shd w:val="clear" w:color="auto" w:fill="D9D9D9" w:themeFill="background1" w:themeFillShade="D9"/>
          </w:tcPr>
          <w:p w14:paraId="4A4125C2" w14:textId="77777777" w:rsidR="005F455A" w:rsidRDefault="005F455A"/>
        </w:tc>
        <w:tc>
          <w:tcPr>
            <w:tcW w:w="1067" w:type="dxa"/>
            <w:shd w:val="clear" w:color="auto" w:fill="D9D9D9" w:themeFill="background1" w:themeFillShade="D9"/>
          </w:tcPr>
          <w:p w14:paraId="40525C91" w14:textId="77777777" w:rsidR="005F455A" w:rsidRDefault="00000000">
            <w:r>
              <w:t>0.0341</w:t>
            </w:r>
          </w:p>
        </w:tc>
      </w:tr>
      <w:tr w:rsidR="008A4908" w14:paraId="1F63007A" w14:textId="77777777" w:rsidTr="00822F9C">
        <w:tc>
          <w:tcPr>
            <w:tcW w:w="895" w:type="dxa"/>
          </w:tcPr>
          <w:p w14:paraId="0B137B92" w14:textId="77777777" w:rsidR="005F455A" w:rsidRDefault="00000000">
            <w:r>
              <w:t>1.G</w:t>
            </w:r>
          </w:p>
        </w:tc>
        <w:tc>
          <w:tcPr>
            <w:tcW w:w="1854" w:type="dxa"/>
          </w:tcPr>
          <w:p w14:paraId="05783429" w14:textId="77777777" w:rsidR="005F455A" w:rsidRDefault="00000000">
            <w:r>
              <w:t>Rectification index</w:t>
            </w:r>
          </w:p>
        </w:tc>
        <w:tc>
          <w:tcPr>
            <w:tcW w:w="1206" w:type="dxa"/>
          </w:tcPr>
          <w:p w14:paraId="6F75AB22" w14:textId="77777777" w:rsidR="005F455A" w:rsidRDefault="00000000">
            <w:r>
              <w:t>2-way ANOVA</w:t>
            </w:r>
          </w:p>
        </w:tc>
        <w:tc>
          <w:tcPr>
            <w:tcW w:w="1980" w:type="dxa"/>
          </w:tcPr>
          <w:p w14:paraId="103337EF" w14:textId="77777777" w:rsidR="005F455A" w:rsidRDefault="00000000">
            <w:r>
              <w:t>drug × genotype interaction</w:t>
            </w:r>
          </w:p>
        </w:tc>
        <w:tc>
          <w:tcPr>
            <w:tcW w:w="720" w:type="dxa"/>
          </w:tcPr>
          <w:p w14:paraId="17F5739D" w14:textId="77777777" w:rsidR="005F455A" w:rsidRDefault="00000000">
            <w:r>
              <w:t>1,40</w:t>
            </w:r>
          </w:p>
        </w:tc>
        <w:tc>
          <w:tcPr>
            <w:tcW w:w="908" w:type="dxa"/>
          </w:tcPr>
          <w:p w14:paraId="3E6112D2" w14:textId="77777777" w:rsidR="005F455A" w:rsidRDefault="00000000">
            <w:r>
              <w:t>6.625</w:t>
            </w:r>
          </w:p>
        </w:tc>
        <w:tc>
          <w:tcPr>
            <w:tcW w:w="1067" w:type="dxa"/>
          </w:tcPr>
          <w:p w14:paraId="2D1BD264" w14:textId="77777777" w:rsidR="005F455A" w:rsidRDefault="00000000">
            <w:r>
              <w:t>0.0139</w:t>
            </w:r>
          </w:p>
        </w:tc>
      </w:tr>
      <w:tr w:rsidR="008A4908" w14:paraId="70F992FC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3415FA00" w14:textId="5813D9A5" w:rsidR="005F455A" w:rsidRDefault="005F455A"/>
        </w:tc>
        <w:tc>
          <w:tcPr>
            <w:tcW w:w="1854" w:type="dxa"/>
            <w:shd w:val="clear" w:color="auto" w:fill="D9D9D9" w:themeFill="background1" w:themeFillShade="D9"/>
          </w:tcPr>
          <w:p w14:paraId="4A2495E2" w14:textId="0C9161D1" w:rsidR="005F455A" w:rsidRDefault="005F455A"/>
        </w:tc>
        <w:tc>
          <w:tcPr>
            <w:tcW w:w="1206" w:type="dxa"/>
            <w:shd w:val="clear" w:color="auto" w:fill="D9D9D9" w:themeFill="background1" w:themeFillShade="D9"/>
          </w:tcPr>
          <w:p w14:paraId="7896EEAB" w14:textId="77777777" w:rsidR="005F455A" w:rsidRDefault="00000000">
            <w:r>
              <w:t>Planned contra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514F01B8" w14:textId="67EAC811" w:rsidR="005F455A" w:rsidRDefault="00000000">
            <w:r>
              <w:t xml:space="preserve">Oxy vs Sal </w:t>
            </w:r>
            <w:r w:rsidR="00EF2CFF" w:rsidRPr="00FC675B">
              <w:rPr>
                <w:i/>
                <w:iCs/>
              </w:rPr>
              <w:t>Car4</w:t>
            </w:r>
            <w:r w:rsidR="00EF2CFF" w:rsidRPr="00FC675B">
              <w:rPr>
                <w:i/>
                <w:iCs/>
                <w:vertAlign w:val="superscript"/>
              </w:rPr>
              <w:t>+/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F01C363" w14:textId="77777777" w:rsidR="005F455A" w:rsidRDefault="005F455A"/>
        </w:tc>
        <w:tc>
          <w:tcPr>
            <w:tcW w:w="908" w:type="dxa"/>
            <w:shd w:val="clear" w:color="auto" w:fill="D9D9D9" w:themeFill="background1" w:themeFillShade="D9"/>
          </w:tcPr>
          <w:p w14:paraId="61B19B1C" w14:textId="77777777" w:rsidR="005F455A" w:rsidRDefault="005F455A"/>
        </w:tc>
        <w:tc>
          <w:tcPr>
            <w:tcW w:w="1067" w:type="dxa"/>
            <w:shd w:val="clear" w:color="auto" w:fill="D9D9D9" w:themeFill="background1" w:themeFillShade="D9"/>
          </w:tcPr>
          <w:p w14:paraId="75985B75" w14:textId="77777777" w:rsidR="005F455A" w:rsidRDefault="00000000">
            <w:r>
              <w:t>0.0001</w:t>
            </w:r>
          </w:p>
        </w:tc>
      </w:tr>
      <w:tr w:rsidR="008A4908" w14:paraId="38291826" w14:textId="77777777" w:rsidTr="00822F9C">
        <w:tc>
          <w:tcPr>
            <w:tcW w:w="895" w:type="dxa"/>
          </w:tcPr>
          <w:p w14:paraId="3188B493" w14:textId="40623E5B" w:rsidR="005F455A" w:rsidRDefault="005F455A"/>
        </w:tc>
        <w:tc>
          <w:tcPr>
            <w:tcW w:w="1854" w:type="dxa"/>
          </w:tcPr>
          <w:p w14:paraId="64843BF3" w14:textId="13FF0214" w:rsidR="005F455A" w:rsidRDefault="005F455A"/>
        </w:tc>
        <w:tc>
          <w:tcPr>
            <w:tcW w:w="1206" w:type="dxa"/>
          </w:tcPr>
          <w:p w14:paraId="3FFCBD3B" w14:textId="77777777" w:rsidR="005F455A" w:rsidRDefault="00000000">
            <w:r>
              <w:t>Planned contrast</w:t>
            </w:r>
          </w:p>
        </w:tc>
        <w:tc>
          <w:tcPr>
            <w:tcW w:w="1980" w:type="dxa"/>
          </w:tcPr>
          <w:p w14:paraId="5DF4661C" w14:textId="1CA3DA71" w:rsidR="005F455A" w:rsidRDefault="00000000">
            <w:r>
              <w:t xml:space="preserve">Oxy vs Sal </w:t>
            </w:r>
            <w:r w:rsidR="00FC675B" w:rsidRPr="00FC675B">
              <w:rPr>
                <w:i/>
                <w:iCs/>
              </w:rPr>
              <w:t>Car4</w:t>
            </w:r>
            <w:r w:rsidR="00FC675B" w:rsidRPr="00FC675B">
              <w:rPr>
                <w:i/>
                <w:iCs/>
                <w:vertAlign w:val="superscript"/>
              </w:rPr>
              <w:t>-/-</w:t>
            </w:r>
          </w:p>
        </w:tc>
        <w:tc>
          <w:tcPr>
            <w:tcW w:w="720" w:type="dxa"/>
          </w:tcPr>
          <w:p w14:paraId="03FE2CAC" w14:textId="77777777" w:rsidR="005F455A" w:rsidRDefault="005F455A"/>
        </w:tc>
        <w:tc>
          <w:tcPr>
            <w:tcW w:w="908" w:type="dxa"/>
          </w:tcPr>
          <w:p w14:paraId="4904768F" w14:textId="77777777" w:rsidR="005F455A" w:rsidRDefault="005F455A"/>
        </w:tc>
        <w:tc>
          <w:tcPr>
            <w:tcW w:w="1067" w:type="dxa"/>
          </w:tcPr>
          <w:p w14:paraId="4B452F01" w14:textId="77777777" w:rsidR="005F455A" w:rsidRDefault="00000000">
            <w:r>
              <w:t>0.8286</w:t>
            </w:r>
          </w:p>
        </w:tc>
      </w:tr>
      <w:tr w:rsidR="008A4908" w14:paraId="291DD6A8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1B903B08" w14:textId="38FF64A6" w:rsidR="005F455A" w:rsidRDefault="005F455A"/>
        </w:tc>
        <w:tc>
          <w:tcPr>
            <w:tcW w:w="1854" w:type="dxa"/>
            <w:shd w:val="clear" w:color="auto" w:fill="D9D9D9" w:themeFill="background1" w:themeFillShade="D9"/>
          </w:tcPr>
          <w:p w14:paraId="0735517D" w14:textId="38C514AA" w:rsidR="005F455A" w:rsidRDefault="005F455A"/>
        </w:tc>
        <w:tc>
          <w:tcPr>
            <w:tcW w:w="1206" w:type="dxa"/>
            <w:shd w:val="clear" w:color="auto" w:fill="D9D9D9" w:themeFill="background1" w:themeFillShade="D9"/>
          </w:tcPr>
          <w:p w14:paraId="2383E900" w14:textId="77777777" w:rsidR="005F455A" w:rsidRDefault="00000000">
            <w:r>
              <w:t>Planned contra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68E6E82" w14:textId="31CE9192" w:rsidR="005F455A" w:rsidRDefault="00000000">
            <w:r>
              <w:t xml:space="preserve">Oxy </w:t>
            </w:r>
            <w:r w:rsidR="00EF2CFF" w:rsidRPr="00FC675B">
              <w:rPr>
                <w:i/>
                <w:iCs/>
              </w:rPr>
              <w:t>Car4</w:t>
            </w:r>
            <w:r w:rsidR="00EF2CFF" w:rsidRPr="00FC675B">
              <w:rPr>
                <w:i/>
                <w:iCs/>
                <w:vertAlign w:val="superscript"/>
              </w:rPr>
              <w:t>+/+</w:t>
            </w:r>
            <w:r>
              <w:t xml:space="preserve"> vs Oxy </w:t>
            </w:r>
            <w:r w:rsidR="00FC675B" w:rsidRPr="00FC675B">
              <w:rPr>
                <w:i/>
                <w:iCs/>
              </w:rPr>
              <w:t>Car4</w:t>
            </w:r>
            <w:r w:rsidR="00FC675B" w:rsidRPr="00FC675B">
              <w:rPr>
                <w:i/>
                <w:iCs/>
                <w:vertAlign w:val="superscript"/>
              </w:rPr>
              <w:t>-/-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1322BF8" w14:textId="77777777" w:rsidR="005F455A" w:rsidRDefault="005F455A"/>
        </w:tc>
        <w:tc>
          <w:tcPr>
            <w:tcW w:w="908" w:type="dxa"/>
            <w:shd w:val="clear" w:color="auto" w:fill="D9D9D9" w:themeFill="background1" w:themeFillShade="D9"/>
          </w:tcPr>
          <w:p w14:paraId="2CCDB285" w14:textId="77777777" w:rsidR="005F455A" w:rsidRDefault="005F455A"/>
        </w:tc>
        <w:tc>
          <w:tcPr>
            <w:tcW w:w="1067" w:type="dxa"/>
            <w:shd w:val="clear" w:color="auto" w:fill="D9D9D9" w:themeFill="background1" w:themeFillShade="D9"/>
          </w:tcPr>
          <w:p w14:paraId="6A4661AB" w14:textId="77777777" w:rsidR="005F455A" w:rsidRDefault="00000000">
            <w:r>
              <w:t>&lt;0.0001</w:t>
            </w:r>
          </w:p>
        </w:tc>
      </w:tr>
      <w:tr w:rsidR="008A4908" w14:paraId="0320199F" w14:textId="77777777" w:rsidTr="00822F9C">
        <w:tc>
          <w:tcPr>
            <w:tcW w:w="895" w:type="dxa"/>
          </w:tcPr>
          <w:p w14:paraId="78C0B655" w14:textId="77777777" w:rsidR="005F455A" w:rsidRDefault="00000000">
            <w:r>
              <w:t>1.I</w:t>
            </w:r>
          </w:p>
        </w:tc>
        <w:tc>
          <w:tcPr>
            <w:tcW w:w="1854" w:type="dxa"/>
          </w:tcPr>
          <w:p w14:paraId="141FC9C7" w14:textId="77777777" w:rsidR="005F455A" w:rsidRDefault="00000000">
            <w:r>
              <w:t>NASPM sensitivity</w:t>
            </w:r>
          </w:p>
        </w:tc>
        <w:tc>
          <w:tcPr>
            <w:tcW w:w="1206" w:type="dxa"/>
          </w:tcPr>
          <w:p w14:paraId="228C842D" w14:textId="77777777" w:rsidR="005F455A" w:rsidRDefault="00000000">
            <w:r>
              <w:t>2-way ANOVA</w:t>
            </w:r>
          </w:p>
        </w:tc>
        <w:tc>
          <w:tcPr>
            <w:tcW w:w="1980" w:type="dxa"/>
          </w:tcPr>
          <w:p w14:paraId="03B7849F" w14:textId="77777777" w:rsidR="005F455A" w:rsidRDefault="00000000">
            <w:r>
              <w:t>drug × genotype interaction</w:t>
            </w:r>
          </w:p>
        </w:tc>
        <w:tc>
          <w:tcPr>
            <w:tcW w:w="720" w:type="dxa"/>
          </w:tcPr>
          <w:p w14:paraId="32678C2C" w14:textId="77777777" w:rsidR="005F455A" w:rsidRDefault="00000000">
            <w:r>
              <w:t>1,22</w:t>
            </w:r>
          </w:p>
        </w:tc>
        <w:tc>
          <w:tcPr>
            <w:tcW w:w="908" w:type="dxa"/>
          </w:tcPr>
          <w:p w14:paraId="4979479B" w14:textId="77777777" w:rsidR="005F455A" w:rsidRDefault="00000000">
            <w:r>
              <w:t>10.40</w:t>
            </w:r>
          </w:p>
        </w:tc>
        <w:tc>
          <w:tcPr>
            <w:tcW w:w="1067" w:type="dxa"/>
          </w:tcPr>
          <w:p w14:paraId="4CBCD40F" w14:textId="77777777" w:rsidR="005F455A" w:rsidRDefault="00000000">
            <w:r>
              <w:t>0.0039</w:t>
            </w:r>
          </w:p>
        </w:tc>
      </w:tr>
      <w:tr w:rsidR="008A4908" w14:paraId="2DF8588C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018397E5" w14:textId="7BB687DC" w:rsidR="005F455A" w:rsidRDefault="005F455A"/>
        </w:tc>
        <w:tc>
          <w:tcPr>
            <w:tcW w:w="1854" w:type="dxa"/>
            <w:shd w:val="clear" w:color="auto" w:fill="D9D9D9" w:themeFill="background1" w:themeFillShade="D9"/>
          </w:tcPr>
          <w:p w14:paraId="3066E956" w14:textId="6881ABF6" w:rsidR="005F455A" w:rsidRDefault="005F455A"/>
        </w:tc>
        <w:tc>
          <w:tcPr>
            <w:tcW w:w="1206" w:type="dxa"/>
            <w:shd w:val="clear" w:color="auto" w:fill="D9D9D9" w:themeFill="background1" w:themeFillShade="D9"/>
          </w:tcPr>
          <w:p w14:paraId="77125B1B" w14:textId="77777777" w:rsidR="005F455A" w:rsidRDefault="00000000">
            <w:r>
              <w:t>Planned contra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63E03D3" w14:textId="627A0B11" w:rsidR="005F455A" w:rsidRDefault="00000000">
            <w:r>
              <w:t xml:space="preserve">Oxy vs Sal </w:t>
            </w:r>
            <w:r w:rsidR="00EF2CFF" w:rsidRPr="00FC675B">
              <w:rPr>
                <w:i/>
                <w:iCs/>
              </w:rPr>
              <w:t>Car4</w:t>
            </w:r>
            <w:r w:rsidR="00EF2CFF" w:rsidRPr="00FC675B">
              <w:rPr>
                <w:i/>
                <w:iCs/>
                <w:vertAlign w:val="superscript"/>
              </w:rPr>
              <w:t>+/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4256BD3" w14:textId="77777777" w:rsidR="005F455A" w:rsidRDefault="005F455A"/>
        </w:tc>
        <w:tc>
          <w:tcPr>
            <w:tcW w:w="908" w:type="dxa"/>
            <w:shd w:val="clear" w:color="auto" w:fill="D9D9D9" w:themeFill="background1" w:themeFillShade="D9"/>
          </w:tcPr>
          <w:p w14:paraId="0AA66402" w14:textId="77777777" w:rsidR="005F455A" w:rsidRDefault="005F455A"/>
        </w:tc>
        <w:tc>
          <w:tcPr>
            <w:tcW w:w="1067" w:type="dxa"/>
            <w:shd w:val="clear" w:color="auto" w:fill="D9D9D9" w:themeFill="background1" w:themeFillShade="D9"/>
          </w:tcPr>
          <w:p w14:paraId="2C5758D9" w14:textId="77777777" w:rsidR="005F455A" w:rsidRDefault="00000000">
            <w:r>
              <w:t>&lt;0.0001</w:t>
            </w:r>
          </w:p>
        </w:tc>
      </w:tr>
      <w:tr w:rsidR="008A4908" w14:paraId="373E9749" w14:textId="77777777" w:rsidTr="00822F9C">
        <w:tc>
          <w:tcPr>
            <w:tcW w:w="895" w:type="dxa"/>
          </w:tcPr>
          <w:p w14:paraId="2B69B2ED" w14:textId="2486F56A" w:rsidR="005F455A" w:rsidRDefault="005F455A"/>
        </w:tc>
        <w:tc>
          <w:tcPr>
            <w:tcW w:w="1854" w:type="dxa"/>
          </w:tcPr>
          <w:p w14:paraId="1101ED31" w14:textId="51AEEF02" w:rsidR="005F455A" w:rsidRDefault="005F455A"/>
        </w:tc>
        <w:tc>
          <w:tcPr>
            <w:tcW w:w="1206" w:type="dxa"/>
          </w:tcPr>
          <w:p w14:paraId="11F52208" w14:textId="77777777" w:rsidR="005F455A" w:rsidRDefault="00000000">
            <w:r>
              <w:t>Planned contrast</w:t>
            </w:r>
          </w:p>
        </w:tc>
        <w:tc>
          <w:tcPr>
            <w:tcW w:w="1980" w:type="dxa"/>
          </w:tcPr>
          <w:p w14:paraId="04274D59" w14:textId="1320855C" w:rsidR="005F455A" w:rsidRDefault="00000000">
            <w:r>
              <w:t xml:space="preserve">Oxy vs Sal </w:t>
            </w:r>
            <w:r w:rsidR="00FC675B" w:rsidRPr="00FC675B">
              <w:rPr>
                <w:i/>
                <w:iCs/>
              </w:rPr>
              <w:t>Car4</w:t>
            </w:r>
            <w:r w:rsidR="00FC675B" w:rsidRPr="00FC675B">
              <w:rPr>
                <w:i/>
                <w:iCs/>
                <w:vertAlign w:val="superscript"/>
              </w:rPr>
              <w:t>-/-</w:t>
            </w:r>
          </w:p>
        </w:tc>
        <w:tc>
          <w:tcPr>
            <w:tcW w:w="720" w:type="dxa"/>
          </w:tcPr>
          <w:p w14:paraId="72CF0AE6" w14:textId="77777777" w:rsidR="005F455A" w:rsidRDefault="005F455A"/>
        </w:tc>
        <w:tc>
          <w:tcPr>
            <w:tcW w:w="908" w:type="dxa"/>
          </w:tcPr>
          <w:p w14:paraId="0BE202E8" w14:textId="77777777" w:rsidR="005F455A" w:rsidRDefault="005F455A"/>
        </w:tc>
        <w:tc>
          <w:tcPr>
            <w:tcW w:w="1067" w:type="dxa"/>
          </w:tcPr>
          <w:p w14:paraId="789640BD" w14:textId="77777777" w:rsidR="005F455A" w:rsidRDefault="00000000">
            <w:r>
              <w:t>0.610</w:t>
            </w:r>
          </w:p>
        </w:tc>
      </w:tr>
      <w:tr w:rsidR="008A4908" w14:paraId="7CC2B8E7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773E9279" w14:textId="77777777" w:rsidR="005F455A" w:rsidRDefault="00000000">
            <w:r>
              <w:t>1.K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36862CAF" w14:textId="77777777" w:rsidR="005F455A" w:rsidRDefault="00000000">
            <w:r>
              <w:t>CPP score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546D11CF" w14:textId="77777777" w:rsidR="005F455A" w:rsidRDefault="00000000">
            <w:r>
              <w:t>t-te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7751230A" w14:textId="1BACDD58" w:rsidR="005F455A" w:rsidRDefault="00EF2CFF"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+/+</w:t>
            </w:r>
            <w:r>
              <w:t xml:space="preserve"> vs </w:t>
            </w:r>
            <w:r w:rsidR="00FC675B" w:rsidRPr="00FC675B">
              <w:rPr>
                <w:i/>
                <w:iCs/>
              </w:rPr>
              <w:t>Car4</w:t>
            </w:r>
            <w:r w:rsidR="00FC675B" w:rsidRPr="00FC675B">
              <w:rPr>
                <w:i/>
                <w:iCs/>
                <w:vertAlign w:val="superscript"/>
              </w:rPr>
              <w:t>-/-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EBA2599" w14:textId="77777777" w:rsidR="005F455A" w:rsidRDefault="00000000">
            <w:r>
              <w:t>31.31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46415F3C" w14:textId="77777777" w:rsidR="005F455A" w:rsidRDefault="00000000">
            <w:r>
              <w:t>2.197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54EF55FD" w14:textId="77777777" w:rsidR="005F455A" w:rsidRDefault="00000000">
            <w:r>
              <w:t>0.0355</w:t>
            </w:r>
          </w:p>
        </w:tc>
      </w:tr>
      <w:tr w:rsidR="008A4908" w14:paraId="3AE89918" w14:textId="77777777" w:rsidTr="00822F9C">
        <w:tc>
          <w:tcPr>
            <w:tcW w:w="895" w:type="dxa"/>
          </w:tcPr>
          <w:p w14:paraId="553C68A2" w14:textId="77777777" w:rsidR="005F455A" w:rsidRDefault="00000000">
            <w:r>
              <w:t>1.L</w:t>
            </w:r>
          </w:p>
        </w:tc>
        <w:tc>
          <w:tcPr>
            <w:tcW w:w="1854" w:type="dxa"/>
          </w:tcPr>
          <w:p w14:paraId="0986EC4A" w14:textId="77777777" w:rsidR="005F455A" w:rsidRDefault="00000000">
            <w:r>
              <w:t>AMPAR/NMDAR ratio (15 mg/kg Oxy)</w:t>
            </w:r>
          </w:p>
        </w:tc>
        <w:tc>
          <w:tcPr>
            <w:tcW w:w="1206" w:type="dxa"/>
          </w:tcPr>
          <w:p w14:paraId="182399C5" w14:textId="77777777" w:rsidR="005F455A" w:rsidRDefault="00000000">
            <w:r>
              <w:t>2-way ANOVA</w:t>
            </w:r>
          </w:p>
        </w:tc>
        <w:tc>
          <w:tcPr>
            <w:tcW w:w="1980" w:type="dxa"/>
          </w:tcPr>
          <w:p w14:paraId="28CEC79A" w14:textId="77777777" w:rsidR="005F455A" w:rsidRDefault="00000000">
            <w:r>
              <w:t>drug × genotype interaction</w:t>
            </w:r>
          </w:p>
        </w:tc>
        <w:tc>
          <w:tcPr>
            <w:tcW w:w="720" w:type="dxa"/>
          </w:tcPr>
          <w:p w14:paraId="1FCC18CB" w14:textId="77777777" w:rsidR="005F455A" w:rsidRDefault="00000000">
            <w:r>
              <w:t>1,24</w:t>
            </w:r>
          </w:p>
        </w:tc>
        <w:tc>
          <w:tcPr>
            <w:tcW w:w="908" w:type="dxa"/>
          </w:tcPr>
          <w:p w14:paraId="73DFDFE9" w14:textId="77777777" w:rsidR="005F455A" w:rsidRDefault="00000000">
            <w:r>
              <w:t>5.987</w:t>
            </w:r>
          </w:p>
        </w:tc>
        <w:tc>
          <w:tcPr>
            <w:tcW w:w="1067" w:type="dxa"/>
          </w:tcPr>
          <w:p w14:paraId="6E9DE860" w14:textId="77777777" w:rsidR="005F455A" w:rsidRDefault="00000000">
            <w:r>
              <w:t>0.0221</w:t>
            </w:r>
          </w:p>
        </w:tc>
      </w:tr>
      <w:tr w:rsidR="008A4908" w14:paraId="7BF089BD" w14:textId="77777777" w:rsidTr="00822F9C">
        <w:tc>
          <w:tcPr>
            <w:tcW w:w="895" w:type="dxa"/>
          </w:tcPr>
          <w:p w14:paraId="08460F0E" w14:textId="3F13F61F" w:rsidR="005F455A" w:rsidRDefault="005F455A"/>
        </w:tc>
        <w:tc>
          <w:tcPr>
            <w:tcW w:w="1854" w:type="dxa"/>
            <w:shd w:val="clear" w:color="auto" w:fill="D9D9D9" w:themeFill="background1" w:themeFillShade="D9"/>
          </w:tcPr>
          <w:p w14:paraId="02BC3DB1" w14:textId="1356FA2F" w:rsidR="005F455A" w:rsidRDefault="005F455A"/>
        </w:tc>
        <w:tc>
          <w:tcPr>
            <w:tcW w:w="1206" w:type="dxa"/>
            <w:shd w:val="clear" w:color="auto" w:fill="D9D9D9" w:themeFill="background1" w:themeFillShade="D9"/>
          </w:tcPr>
          <w:p w14:paraId="0A976C39" w14:textId="77777777" w:rsidR="005F455A" w:rsidRDefault="00000000">
            <w:r>
              <w:t>Planned contra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E1F6DAB" w14:textId="5A39966F" w:rsidR="005F455A" w:rsidRDefault="00000000">
            <w:r>
              <w:t xml:space="preserve">Oxy vs Sal </w:t>
            </w:r>
            <w:r w:rsidR="00EF2CFF" w:rsidRPr="00FC675B">
              <w:rPr>
                <w:i/>
                <w:iCs/>
              </w:rPr>
              <w:t>Car4</w:t>
            </w:r>
            <w:r w:rsidR="00EF2CFF" w:rsidRPr="00FC675B">
              <w:rPr>
                <w:i/>
                <w:iCs/>
                <w:vertAlign w:val="superscript"/>
              </w:rPr>
              <w:t>+/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6BF3B56" w14:textId="77777777" w:rsidR="005F455A" w:rsidRDefault="005F455A"/>
        </w:tc>
        <w:tc>
          <w:tcPr>
            <w:tcW w:w="908" w:type="dxa"/>
            <w:shd w:val="clear" w:color="auto" w:fill="D9D9D9" w:themeFill="background1" w:themeFillShade="D9"/>
          </w:tcPr>
          <w:p w14:paraId="31543779" w14:textId="77777777" w:rsidR="005F455A" w:rsidRDefault="005F455A"/>
        </w:tc>
        <w:tc>
          <w:tcPr>
            <w:tcW w:w="1067" w:type="dxa"/>
            <w:shd w:val="clear" w:color="auto" w:fill="D9D9D9" w:themeFill="background1" w:themeFillShade="D9"/>
          </w:tcPr>
          <w:p w14:paraId="06E0DFA6" w14:textId="77777777" w:rsidR="005F455A" w:rsidRDefault="00000000">
            <w:r>
              <w:t>0.001</w:t>
            </w:r>
          </w:p>
        </w:tc>
      </w:tr>
      <w:tr w:rsidR="008A4908" w14:paraId="73F62761" w14:textId="77777777" w:rsidTr="00822F9C">
        <w:tc>
          <w:tcPr>
            <w:tcW w:w="895" w:type="dxa"/>
          </w:tcPr>
          <w:p w14:paraId="55E11ED4" w14:textId="7BD5C74B" w:rsidR="005F455A" w:rsidRDefault="005F455A"/>
        </w:tc>
        <w:tc>
          <w:tcPr>
            <w:tcW w:w="1854" w:type="dxa"/>
          </w:tcPr>
          <w:p w14:paraId="38689EEE" w14:textId="534B85C0" w:rsidR="005F455A" w:rsidRDefault="005F455A"/>
        </w:tc>
        <w:tc>
          <w:tcPr>
            <w:tcW w:w="1206" w:type="dxa"/>
          </w:tcPr>
          <w:p w14:paraId="20A5EA3A" w14:textId="77777777" w:rsidR="005F455A" w:rsidRDefault="00000000">
            <w:r>
              <w:t>Planned contrast</w:t>
            </w:r>
          </w:p>
        </w:tc>
        <w:tc>
          <w:tcPr>
            <w:tcW w:w="1980" w:type="dxa"/>
          </w:tcPr>
          <w:p w14:paraId="18177DC7" w14:textId="37B51B32" w:rsidR="005F455A" w:rsidRDefault="00000000">
            <w:r>
              <w:t xml:space="preserve">Oxy vs Sal </w:t>
            </w:r>
            <w:r w:rsidR="00FC675B" w:rsidRPr="00FC675B">
              <w:rPr>
                <w:i/>
                <w:iCs/>
              </w:rPr>
              <w:t>Car4</w:t>
            </w:r>
            <w:r w:rsidR="00FC675B" w:rsidRPr="00FC675B">
              <w:rPr>
                <w:i/>
                <w:iCs/>
                <w:vertAlign w:val="superscript"/>
              </w:rPr>
              <w:t>-/-</w:t>
            </w:r>
          </w:p>
        </w:tc>
        <w:tc>
          <w:tcPr>
            <w:tcW w:w="720" w:type="dxa"/>
          </w:tcPr>
          <w:p w14:paraId="5840F270" w14:textId="77777777" w:rsidR="005F455A" w:rsidRDefault="005F455A"/>
        </w:tc>
        <w:tc>
          <w:tcPr>
            <w:tcW w:w="908" w:type="dxa"/>
          </w:tcPr>
          <w:p w14:paraId="4EA1A6E7" w14:textId="77777777" w:rsidR="005F455A" w:rsidRDefault="005F455A"/>
        </w:tc>
        <w:tc>
          <w:tcPr>
            <w:tcW w:w="1067" w:type="dxa"/>
          </w:tcPr>
          <w:p w14:paraId="2A8CBB32" w14:textId="77777777" w:rsidR="005F455A" w:rsidRDefault="00000000">
            <w:r>
              <w:t>0.8996</w:t>
            </w:r>
          </w:p>
        </w:tc>
      </w:tr>
      <w:tr w:rsidR="008A4908" w14:paraId="36DAF7E4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4551B99C" w14:textId="77777777" w:rsidR="005F455A" w:rsidRDefault="00000000">
            <w:r>
              <w:t>2.C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6B4A7BCC" w14:textId="0A4D49BE" w:rsidR="005F455A" w:rsidRDefault="00000000">
            <w:r>
              <w:t>AMPAR/NMDAR ratio (</w:t>
            </w:r>
            <w:r w:rsidR="00EF2CFF" w:rsidRPr="00FC675B">
              <w:rPr>
                <w:i/>
                <w:iCs/>
              </w:rPr>
              <w:t>Car4</w:t>
            </w:r>
            <w:r w:rsidR="00EF2CFF" w:rsidRPr="00FC675B">
              <w:rPr>
                <w:i/>
                <w:iCs/>
                <w:vertAlign w:val="superscript"/>
              </w:rPr>
              <w:t>+/+</w:t>
            </w:r>
            <w:r>
              <w:t>)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237C310E" w14:textId="77777777" w:rsidR="005F455A" w:rsidRDefault="00000000">
            <w:r>
              <w:t>2-way ANOVA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E72A7F2" w14:textId="77777777" w:rsidR="005F455A" w:rsidRDefault="00000000">
            <w:r>
              <w:t>Oxy × AZD interaction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FA1E227" w14:textId="77777777" w:rsidR="005F455A" w:rsidRDefault="00000000">
            <w:r>
              <w:t>1,37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406DDA18" w14:textId="77777777" w:rsidR="005F455A" w:rsidRDefault="00000000">
            <w:r>
              <w:t>4.966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5154A216" w14:textId="77777777" w:rsidR="005F455A" w:rsidRDefault="00000000">
            <w:r>
              <w:t>0.032</w:t>
            </w:r>
          </w:p>
        </w:tc>
      </w:tr>
      <w:tr w:rsidR="008A4908" w14:paraId="6BCAF97E" w14:textId="77777777" w:rsidTr="00822F9C">
        <w:tc>
          <w:tcPr>
            <w:tcW w:w="895" w:type="dxa"/>
          </w:tcPr>
          <w:p w14:paraId="0964ADC3" w14:textId="67828F2C" w:rsidR="005F455A" w:rsidRDefault="005F455A"/>
        </w:tc>
        <w:tc>
          <w:tcPr>
            <w:tcW w:w="1854" w:type="dxa"/>
          </w:tcPr>
          <w:p w14:paraId="766AD3B3" w14:textId="2FFAAE99" w:rsidR="005F455A" w:rsidRDefault="005F455A"/>
        </w:tc>
        <w:tc>
          <w:tcPr>
            <w:tcW w:w="1206" w:type="dxa"/>
          </w:tcPr>
          <w:p w14:paraId="7B486D44" w14:textId="77777777" w:rsidR="005F455A" w:rsidRDefault="00000000">
            <w:r>
              <w:t>Planned contrast</w:t>
            </w:r>
          </w:p>
        </w:tc>
        <w:tc>
          <w:tcPr>
            <w:tcW w:w="1980" w:type="dxa"/>
          </w:tcPr>
          <w:p w14:paraId="2494B1A1" w14:textId="77777777" w:rsidR="005F455A" w:rsidRDefault="00000000">
            <w:r>
              <w:t>Oxy WD-Veh vs Sal WD-Veh</w:t>
            </w:r>
          </w:p>
        </w:tc>
        <w:tc>
          <w:tcPr>
            <w:tcW w:w="720" w:type="dxa"/>
          </w:tcPr>
          <w:p w14:paraId="776F44ED" w14:textId="77777777" w:rsidR="005F455A" w:rsidRDefault="005F455A"/>
        </w:tc>
        <w:tc>
          <w:tcPr>
            <w:tcW w:w="908" w:type="dxa"/>
          </w:tcPr>
          <w:p w14:paraId="02B43754" w14:textId="77777777" w:rsidR="005F455A" w:rsidRDefault="005F455A"/>
        </w:tc>
        <w:tc>
          <w:tcPr>
            <w:tcW w:w="1067" w:type="dxa"/>
          </w:tcPr>
          <w:p w14:paraId="56BB5579" w14:textId="77777777" w:rsidR="005F455A" w:rsidRDefault="00000000">
            <w:r>
              <w:t>&lt;0.0001</w:t>
            </w:r>
          </w:p>
        </w:tc>
      </w:tr>
      <w:tr w:rsidR="008A4908" w14:paraId="5DE19B6B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64D25540" w14:textId="16BB716A" w:rsidR="005F455A" w:rsidRDefault="005F455A"/>
        </w:tc>
        <w:tc>
          <w:tcPr>
            <w:tcW w:w="1854" w:type="dxa"/>
            <w:shd w:val="clear" w:color="auto" w:fill="D9D9D9" w:themeFill="background1" w:themeFillShade="D9"/>
          </w:tcPr>
          <w:p w14:paraId="741D6977" w14:textId="3F08FB2C" w:rsidR="005F455A" w:rsidRDefault="005F455A"/>
        </w:tc>
        <w:tc>
          <w:tcPr>
            <w:tcW w:w="1206" w:type="dxa"/>
            <w:shd w:val="clear" w:color="auto" w:fill="D9D9D9" w:themeFill="background1" w:themeFillShade="D9"/>
          </w:tcPr>
          <w:p w14:paraId="2763E5AE" w14:textId="77777777" w:rsidR="005F455A" w:rsidRDefault="00000000">
            <w:r>
              <w:t>Planned contra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E6F09F8" w14:textId="77777777" w:rsidR="005F455A" w:rsidRDefault="00000000">
            <w:r>
              <w:t>Oxy WD-Veh vs Oxy WD-AZD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4DE4D0E" w14:textId="77777777" w:rsidR="005F455A" w:rsidRDefault="005F455A"/>
        </w:tc>
        <w:tc>
          <w:tcPr>
            <w:tcW w:w="908" w:type="dxa"/>
            <w:shd w:val="clear" w:color="auto" w:fill="D9D9D9" w:themeFill="background1" w:themeFillShade="D9"/>
          </w:tcPr>
          <w:p w14:paraId="1F3EE363" w14:textId="77777777" w:rsidR="005F455A" w:rsidRDefault="005F455A"/>
        </w:tc>
        <w:tc>
          <w:tcPr>
            <w:tcW w:w="1067" w:type="dxa"/>
            <w:shd w:val="clear" w:color="auto" w:fill="D9D9D9" w:themeFill="background1" w:themeFillShade="D9"/>
          </w:tcPr>
          <w:p w14:paraId="4AA60383" w14:textId="77777777" w:rsidR="005F455A" w:rsidRDefault="00000000">
            <w:r>
              <w:t>0.0007</w:t>
            </w:r>
          </w:p>
        </w:tc>
      </w:tr>
      <w:tr w:rsidR="008A4908" w14:paraId="4ECB3720" w14:textId="77777777" w:rsidTr="00822F9C">
        <w:tc>
          <w:tcPr>
            <w:tcW w:w="895" w:type="dxa"/>
          </w:tcPr>
          <w:p w14:paraId="3314481D" w14:textId="77777777" w:rsidR="005F455A" w:rsidRDefault="00000000">
            <w:r>
              <w:lastRenderedPageBreak/>
              <w:t>2.D</w:t>
            </w:r>
          </w:p>
        </w:tc>
        <w:tc>
          <w:tcPr>
            <w:tcW w:w="1854" w:type="dxa"/>
          </w:tcPr>
          <w:p w14:paraId="2C1F5E1F" w14:textId="72732AA2" w:rsidR="005F455A" w:rsidRDefault="00000000">
            <w:r>
              <w:t>AMPAR/NMDAR ratio (</w:t>
            </w:r>
            <w:r w:rsidR="00FC675B" w:rsidRPr="00FC675B">
              <w:rPr>
                <w:i/>
                <w:iCs/>
              </w:rPr>
              <w:t>Car4</w:t>
            </w:r>
            <w:r w:rsidR="00FC675B" w:rsidRPr="00FC675B">
              <w:rPr>
                <w:i/>
                <w:iCs/>
                <w:vertAlign w:val="superscript"/>
              </w:rPr>
              <w:t>-/-</w:t>
            </w:r>
            <w:r>
              <w:t>)</w:t>
            </w:r>
          </w:p>
        </w:tc>
        <w:tc>
          <w:tcPr>
            <w:tcW w:w="1206" w:type="dxa"/>
          </w:tcPr>
          <w:p w14:paraId="4A6AA015" w14:textId="77777777" w:rsidR="005F455A" w:rsidRDefault="00000000">
            <w:r>
              <w:t>2-way ANOVA</w:t>
            </w:r>
          </w:p>
        </w:tc>
        <w:tc>
          <w:tcPr>
            <w:tcW w:w="1980" w:type="dxa"/>
          </w:tcPr>
          <w:p w14:paraId="778C10C7" w14:textId="77777777" w:rsidR="005F455A" w:rsidRDefault="00000000">
            <w:r>
              <w:t>Oxy × AZD interaction</w:t>
            </w:r>
          </w:p>
        </w:tc>
        <w:tc>
          <w:tcPr>
            <w:tcW w:w="720" w:type="dxa"/>
          </w:tcPr>
          <w:p w14:paraId="536CA99D" w14:textId="77777777" w:rsidR="005F455A" w:rsidRDefault="00000000">
            <w:r>
              <w:t>1,35</w:t>
            </w:r>
          </w:p>
        </w:tc>
        <w:tc>
          <w:tcPr>
            <w:tcW w:w="908" w:type="dxa"/>
          </w:tcPr>
          <w:p w14:paraId="0AB3C7AD" w14:textId="77777777" w:rsidR="005F455A" w:rsidRDefault="00000000">
            <w:r>
              <w:t>0.2944</w:t>
            </w:r>
          </w:p>
        </w:tc>
        <w:tc>
          <w:tcPr>
            <w:tcW w:w="1067" w:type="dxa"/>
          </w:tcPr>
          <w:p w14:paraId="2DFFF0F2" w14:textId="77777777" w:rsidR="005F455A" w:rsidRDefault="00000000">
            <w:r>
              <w:t>0.5908</w:t>
            </w:r>
          </w:p>
        </w:tc>
      </w:tr>
      <w:tr w:rsidR="008A4908" w14:paraId="3F916ACD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650E9DD7" w14:textId="5698ADC9" w:rsidR="005F455A" w:rsidRDefault="005F455A"/>
        </w:tc>
        <w:tc>
          <w:tcPr>
            <w:tcW w:w="1854" w:type="dxa"/>
            <w:shd w:val="clear" w:color="auto" w:fill="D9D9D9" w:themeFill="background1" w:themeFillShade="D9"/>
          </w:tcPr>
          <w:p w14:paraId="7CCA2B6D" w14:textId="020B0794" w:rsidR="005F455A" w:rsidRDefault="005F455A"/>
        </w:tc>
        <w:tc>
          <w:tcPr>
            <w:tcW w:w="1206" w:type="dxa"/>
            <w:shd w:val="clear" w:color="auto" w:fill="D9D9D9" w:themeFill="background1" w:themeFillShade="D9"/>
          </w:tcPr>
          <w:p w14:paraId="72F0EB22" w14:textId="77777777" w:rsidR="005F455A" w:rsidRDefault="00000000">
            <w:r>
              <w:t>2-way ANOVA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F795EFB" w14:textId="77777777" w:rsidR="005F455A" w:rsidRDefault="00000000">
            <w:r>
              <w:t>main effect of Oxy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E3D7EC1" w14:textId="77777777" w:rsidR="005F455A" w:rsidRDefault="00000000">
            <w:r>
              <w:t>1,35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68347519" w14:textId="77777777" w:rsidR="005F455A" w:rsidRDefault="00000000">
            <w:r>
              <w:t>1.956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3F7D28C2" w14:textId="77777777" w:rsidR="005F455A" w:rsidRDefault="00000000">
            <w:r>
              <w:t>0.1708</w:t>
            </w:r>
          </w:p>
        </w:tc>
      </w:tr>
      <w:tr w:rsidR="008A4908" w14:paraId="4BBC431E" w14:textId="77777777" w:rsidTr="00822F9C">
        <w:tc>
          <w:tcPr>
            <w:tcW w:w="895" w:type="dxa"/>
          </w:tcPr>
          <w:p w14:paraId="48BB0986" w14:textId="3A4FD9F4" w:rsidR="005F455A" w:rsidRDefault="005F455A"/>
        </w:tc>
        <w:tc>
          <w:tcPr>
            <w:tcW w:w="1854" w:type="dxa"/>
          </w:tcPr>
          <w:p w14:paraId="4A69255B" w14:textId="7C2E6E7C" w:rsidR="005F455A" w:rsidRDefault="005F455A"/>
        </w:tc>
        <w:tc>
          <w:tcPr>
            <w:tcW w:w="1206" w:type="dxa"/>
          </w:tcPr>
          <w:p w14:paraId="3ECAFF6E" w14:textId="77777777" w:rsidR="005F455A" w:rsidRDefault="00000000">
            <w:r>
              <w:t>2-way ANOVA</w:t>
            </w:r>
          </w:p>
        </w:tc>
        <w:tc>
          <w:tcPr>
            <w:tcW w:w="1980" w:type="dxa"/>
          </w:tcPr>
          <w:p w14:paraId="0CB603F8" w14:textId="77777777" w:rsidR="005F455A" w:rsidRDefault="00000000">
            <w:r>
              <w:t>main effect of AZD</w:t>
            </w:r>
          </w:p>
        </w:tc>
        <w:tc>
          <w:tcPr>
            <w:tcW w:w="720" w:type="dxa"/>
          </w:tcPr>
          <w:p w14:paraId="3DC2EEE0" w14:textId="77777777" w:rsidR="005F455A" w:rsidRDefault="00000000">
            <w:r>
              <w:t>1,35</w:t>
            </w:r>
          </w:p>
        </w:tc>
        <w:tc>
          <w:tcPr>
            <w:tcW w:w="908" w:type="dxa"/>
          </w:tcPr>
          <w:p w14:paraId="7A52E089" w14:textId="77777777" w:rsidR="005F455A" w:rsidRDefault="00000000">
            <w:r>
              <w:t>0.0136</w:t>
            </w:r>
          </w:p>
        </w:tc>
        <w:tc>
          <w:tcPr>
            <w:tcW w:w="1067" w:type="dxa"/>
          </w:tcPr>
          <w:p w14:paraId="587CEDD1" w14:textId="77777777" w:rsidR="005F455A" w:rsidRDefault="00000000">
            <w:r>
              <w:t>0.9078</w:t>
            </w:r>
          </w:p>
        </w:tc>
      </w:tr>
      <w:tr w:rsidR="008A4908" w14:paraId="74740CF7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1067A7B9" w14:textId="246928A1" w:rsidR="005F455A" w:rsidRDefault="005F455A"/>
        </w:tc>
        <w:tc>
          <w:tcPr>
            <w:tcW w:w="1854" w:type="dxa"/>
            <w:shd w:val="clear" w:color="auto" w:fill="D9D9D9" w:themeFill="background1" w:themeFillShade="D9"/>
          </w:tcPr>
          <w:p w14:paraId="739A252B" w14:textId="02360ACD" w:rsidR="005F455A" w:rsidRDefault="005F455A"/>
        </w:tc>
        <w:tc>
          <w:tcPr>
            <w:tcW w:w="1206" w:type="dxa"/>
            <w:shd w:val="clear" w:color="auto" w:fill="D9D9D9" w:themeFill="background1" w:themeFillShade="D9"/>
          </w:tcPr>
          <w:p w14:paraId="7B90CEF7" w14:textId="77777777" w:rsidR="005F455A" w:rsidRDefault="00000000">
            <w:r>
              <w:t>Planned contra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7D60CCBE" w14:textId="77777777" w:rsidR="005F455A" w:rsidRDefault="00000000">
            <w:r>
              <w:t>Oxy WD-Veh vs Sal WD-Veh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59B8E56" w14:textId="77777777" w:rsidR="005F455A" w:rsidRDefault="005F455A"/>
        </w:tc>
        <w:tc>
          <w:tcPr>
            <w:tcW w:w="908" w:type="dxa"/>
            <w:shd w:val="clear" w:color="auto" w:fill="D9D9D9" w:themeFill="background1" w:themeFillShade="D9"/>
          </w:tcPr>
          <w:p w14:paraId="3BB02FB7" w14:textId="77777777" w:rsidR="005F455A" w:rsidRDefault="005F455A"/>
        </w:tc>
        <w:tc>
          <w:tcPr>
            <w:tcW w:w="1067" w:type="dxa"/>
            <w:shd w:val="clear" w:color="auto" w:fill="D9D9D9" w:themeFill="background1" w:themeFillShade="D9"/>
          </w:tcPr>
          <w:p w14:paraId="71235B57" w14:textId="77777777" w:rsidR="005F455A" w:rsidRDefault="00000000">
            <w:r>
              <w:t>0.5435</w:t>
            </w:r>
          </w:p>
        </w:tc>
      </w:tr>
      <w:tr w:rsidR="008A4908" w14:paraId="0DC29FA2" w14:textId="77777777" w:rsidTr="00822F9C">
        <w:tc>
          <w:tcPr>
            <w:tcW w:w="895" w:type="dxa"/>
          </w:tcPr>
          <w:p w14:paraId="23226362" w14:textId="71486ACC" w:rsidR="005F455A" w:rsidRDefault="005F455A"/>
        </w:tc>
        <w:tc>
          <w:tcPr>
            <w:tcW w:w="1854" w:type="dxa"/>
          </w:tcPr>
          <w:p w14:paraId="794B5F9E" w14:textId="6E490328" w:rsidR="005F455A" w:rsidRDefault="005F455A"/>
        </w:tc>
        <w:tc>
          <w:tcPr>
            <w:tcW w:w="1206" w:type="dxa"/>
          </w:tcPr>
          <w:p w14:paraId="5BA0395E" w14:textId="77777777" w:rsidR="005F455A" w:rsidRDefault="00000000">
            <w:r>
              <w:t>Planned contrast</w:t>
            </w:r>
          </w:p>
        </w:tc>
        <w:tc>
          <w:tcPr>
            <w:tcW w:w="1980" w:type="dxa"/>
          </w:tcPr>
          <w:p w14:paraId="2CC5A67D" w14:textId="77777777" w:rsidR="005F455A" w:rsidRDefault="00000000">
            <w:r>
              <w:t>Oxy WD-Veh vs Oxy WD-AZD</w:t>
            </w:r>
          </w:p>
        </w:tc>
        <w:tc>
          <w:tcPr>
            <w:tcW w:w="720" w:type="dxa"/>
          </w:tcPr>
          <w:p w14:paraId="3590CCFF" w14:textId="77777777" w:rsidR="005F455A" w:rsidRDefault="005F455A"/>
        </w:tc>
        <w:tc>
          <w:tcPr>
            <w:tcW w:w="908" w:type="dxa"/>
          </w:tcPr>
          <w:p w14:paraId="0F152656" w14:textId="77777777" w:rsidR="005F455A" w:rsidRDefault="005F455A"/>
        </w:tc>
        <w:tc>
          <w:tcPr>
            <w:tcW w:w="1067" w:type="dxa"/>
          </w:tcPr>
          <w:p w14:paraId="396C6099" w14:textId="77777777" w:rsidR="005F455A" w:rsidRDefault="00000000">
            <w:r>
              <w:t>0.7619</w:t>
            </w:r>
          </w:p>
        </w:tc>
      </w:tr>
      <w:tr w:rsidR="008A4908" w14:paraId="7DEE1746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7E72B95A" w14:textId="77777777" w:rsidR="005F455A" w:rsidRDefault="00000000">
            <w:r>
              <w:t>2.F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123DB80B" w14:textId="73F8C620" w:rsidR="005F455A" w:rsidRDefault="00FA30F1">
            <w:r>
              <w:t>Rectification index (</w:t>
            </w:r>
            <w:r w:rsidR="002A4AB9" w:rsidRPr="00FC675B">
              <w:rPr>
                <w:i/>
                <w:iCs/>
              </w:rPr>
              <w:t>Car4</w:t>
            </w:r>
            <w:r w:rsidR="002A4AB9" w:rsidRPr="00FC675B">
              <w:rPr>
                <w:i/>
                <w:iCs/>
                <w:vertAlign w:val="superscript"/>
              </w:rPr>
              <w:t>+/+</w:t>
            </w:r>
            <w:r>
              <w:t>)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64CA4BB2" w14:textId="6BD47F7B" w:rsidR="005F455A" w:rsidRDefault="00FA30F1">
            <w:r>
              <w:t>2-way ANOVA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FC6D35D" w14:textId="77777777" w:rsidR="005F455A" w:rsidRDefault="00000000">
            <w:r>
              <w:t>Oxy × Genotype × AZD interaction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9A77F9C" w14:textId="77777777" w:rsidR="005F455A" w:rsidRDefault="00000000">
            <w:r>
              <w:t>1,41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39D761EF" w14:textId="77777777" w:rsidR="005F455A" w:rsidRDefault="00000000">
            <w:r>
              <w:t>6.862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16D4D4A2" w14:textId="77777777" w:rsidR="005F455A" w:rsidRDefault="00000000">
            <w:r>
              <w:t>0.0123</w:t>
            </w:r>
          </w:p>
        </w:tc>
      </w:tr>
      <w:tr w:rsidR="008A4908" w14:paraId="326E4216" w14:textId="77777777" w:rsidTr="00822F9C">
        <w:tc>
          <w:tcPr>
            <w:tcW w:w="895" w:type="dxa"/>
          </w:tcPr>
          <w:p w14:paraId="31FFE320" w14:textId="19360809" w:rsidR="005F455A" w:rsidRDefault="005F455A"/>
        </w:tc>
        <w:tc>
          <w:tcPr>
            <w:tcW w:w="1854" w:type="dxa"/>
          </w:tcPr>
          <w:p w14:paraId="40B8FE7E" w14:textId="6AC81762" w:rsidR="005F455A" w:rsidRDefault="005F455A"/>
        </w:tc>
        <w:tc>
          <w:tcPr>
            <w:tcW w:w="1206" w:type="dxa"/>
          </w:tcPr>
          <w:p w14:paraId="140806A3" w14:textId="5CE3E01B" w:rsidR="005F455A" w:rsidRDefault="00792DA9">
            <w:r>
              <w:t>Planned contrast</w:t>
            </w:r>
          </w:p>
        </w:tc>
        <w:tc>
          <w:tcPr>
            <w:tcW w:w="1980" w:type="dxa"/>
          </w:tcPr>
          <w:p w14:paraId="12F34D0C" w14:textId="77777777" w:rsidR="005F455A" w:rsidRDefault="00000000">
            <w:r>
              <w:t>Oxy WD-Veh vs Sal WD-Veh</w:t>
            </w:r>
          </w:p>
        </w:tc>
        <w:tc>
          <w:tcPr>
            <w:tcW w:w="720" w:type="dxa"/>
          </w:tcPr>
          <w:p w14:paraId="1ADF70D2" w14:textId="77777777" w:rsidR="005F455A" w:rsidRDefault="005F455A"/>
        </w:tc>
        <w:tc>
          <w:tcPr>
            <w:tcW w:w="908" w:type="dxa"/>
          </w:tcPr>
          <w:p w14:paraId="08F7E941" w14:textId="77777777" w:rsidR="005F455A" w:rsidRDefault="005F455A"/>
        </w:tc>
        <w:tc>
          <w:tcPr>
            <w:tcW w:w="1067" w:type="dxa"/>
          </w:tcPr>
          <w:p w14:paraId="29BC2899" w14:textId="77777777" w:rsidR="005F455A" w:rsidRDefault="00000000">
            <w:r>
              <w:t>&lt;0.0001</w:t>
            </w:r>
          </w:p>
        </w:tc>
      </w:tr>
      <w:tr w:rsidR="008A4908" w14:paraId="78620F7B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4AEA0AED" w14:textId="7EFB9DE6" w:rsidR="005F455A" w:rsidRDefault="005F455A"/>
        </w:tc>
        <w:tc>
          <w:tcPr>
            <w:tcW w:w="1854" w:type="dxa"/>
            <w:shd w:val="clear" w:color="auto" w:fill="D9D9D9" w:themeFill="background1" w:themeFillShade="D9"/>
          </w:tcPr>
          <w:p w14:paraId="0FB20423" w14:textId="2CC79068" w:rsidR="005F455A" w:rsidRDefault="005F455A"/>
        </w:tc>
        <w:tc>
          <w:tcPr>
            <w:tcW w:w="1206" w:type="dxa"/>
            <w:shd w:val="clear" w:color="auto" w:fill="D9D9D9" w:themeFill="background1" w:themeFillShade="D9"/>
          </w:tcPr>
          <w:p w14:paraId="3B55649E" w14:textId="2D1954DC" w:rsidR="005F455A" w:rsidRDefault="00792DA9">
            <w:r>
              <w:t>Planned contra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5601DA30" w14:textId="77777777" w:rsidR="005F455A" w:rsidRDefault="00000000">
            <w:r>
              <w:t>Oxy WD-Veh vs Oxy WD-AZD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01C46A5" w14:textId="77777777" w:rsidR="005F455A" w:rsidRDefault="005F455A"/>
        </w:tc>
        <w:tc>
          <w:tcPr>
            <w:tcW w:w="908" w:type="dxa"/>
            <w:shd w:val="clear" w:color="auto" w:fill="D9D9D9" w:themeFill="background1" w:themeFillShade="D9"/>
          </w:tcPr>
          <w:p w14:paraId="77CEEE4C" w14:textId="77777777" w:rsidR="005F455A" w:rsidRDefault="005F455A"/>
        </w:tc>
        <w:tc>
          <w:tcPr>
            <w:tcW w:w="1067" w:type="dxa"/>
            <w:shd w:val="clear" w:color="auto" w:fill="D9D9D9" w:themeFill="background1" w:themeFillShade="D9"/>
          </w:tcPr>
          <w:p w14:paraId="5898C8F4" w14:textId="77777777" w:rsidR="005F455A" w:rsidRDefault="00000000">
            <w:r>
              <w:t>&lt;0.0001</w:t>
            </w:r>
          </w:p>
        </w:tc>
      </w:tr>
      <w:tr w:rsidR="008A4908" w14:paraId="5CB8C42D" w14:textId="77777777" w:rsidTr="00822F9C">
        <w:tc>
          <w:tcPr>
            <w:tcW w:w="895" w:type="dxa"/>
          </w:tcPr>
          <w:p w14:paraId="64F8CF87" w14:textId="77777777" w:rsidR="005F455A" w:rsidRDefault="00000000">
            <w:r>
              <w:t>2.G</w:t>
            </w:r>
          </w:p>
        </w:tc>
        <w:tc>
          <w:tcPr>
            <w:tcW w:w="1854" w:type="dxa"/>
          </w:tcPr>
          <w:p w14:paraId="383E52F9" w14:textId="12B61795" w:rsidR="005F455A" w:rsidRDefault="00000000">
            <w:r>
              <w:t>Rectification index (</w:t>
            </w:r>
            <w:r w:rsidR="00FC675B" w:rsidRPr="00FC675B">
              <w:rPr>
                <w:i/>
                <w:iCs/>
              </w:rPr>
              <w:t>Car4</w:t>
            </w:r>
            <w:r w:rsidR="00FC675B" w:rsidRPr="00FC675B">
              <w:rPr>
                <w:i/>
                <w:iCs/>
                <w:vertAlign w:val="superscript"/>
              </w:rPr>
              <w:t>-/-</w:t>
            </w:r>
            <w:r>
              <w:t>)</w:t>
            </w:r>
          </w:p>
        </w:tc>
        <w:tc>
          <w:tcPr>
            <w:tcW w:w="1206" w:type="dxa"/>
          </w:tcPr>
          <w:p w14:paraId="4A01E7A2" w14:textId="77777777" w:rsidR="005F455A" w:rsidRDefault="00000000">
            <w:r>
              <w:t>2-way ANOVA</w:t>
            </w:r>
          </w:p>
        </w:tc>
        <w:tc>
          <w:tcPr>
            <w:tcW w:w="1980" w:type="dxa"/>
          </w:tcPr>
          <w:p w14:paraId="46200F23" w14:textId="77777777" w:rsidR="005F455A" w:rsidRDefault="00000000">
            <w:r>
              <w:t>Oxy × AZD interaction</w:t>
            </w:r>
          </w:p>
        </w:tc>
        <w:tc>
          <w:tcPr>
            <w:tcW w:w="720" w:type="dxa"/>
          </w:tcPr>
          <w:p w14:paraId="56F19106" w14:textId="77777777" w:rsidR="005F455A" w:rsidRDefault="00000000">
            <w:r>
              <w:t>1,29</w:t>
            </w:r>
          </w:p>
        </w:tc>
        <w:tc>
          <w:tcPr>
            <w:tcW w:w="908" w:type="dxa"/>
          </w:tcPr>
          <w:p w14:paraId="0C556ED2" w14:textId="77777777" w:rsidR="005F455A" w:rsidRDefault="00000000">
            <w:r>
              <w:t>0.2909</w:t>
            </w:r>
          </w:p>
        </w:tc>
        <w:tc>
          <w:tcPr>
            <w:tcW w:w="1067" w:type="dxa"/>
          </w:tcPr>
          <w:p w14:paraId="44892762" w14:textId="77777777" w:rsidR="005F455A" w:rsidRDefault="00000000">
            <w:r>
              <w:t>0.5937</w:t>
            </w:r>
          </w:p>
        </w:tc>
      </w:tr>
      <w:tr w:rsidR="008A4908" w14:paraId="7CF11908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374AC991" w14:textId="20D140EB" w:rsidR="005F455A" w:rsidRDefault="005F455A"/>
        </w:tc>
        <w:tc>
          <w:tcPr>
            <w:tcW w:w="1854" w:type="dxa"/>
            <w:shd w:val="clear" w:color="auto" w:fill="D9D9D9" w:themeFill="background1" w:themeFillShade="D9"/>
          </w:tcPr>
          <w:p w14:paraId="4B2383A3" w14:textId="15E582A2" w:rsidR="005F455A" w:rsidRDefault="005F455A"/>
        </w:tc>
        <w:tc>
          <w:tcPr>
            <w:tcW w:w="1206" w:type="dxa"/>
            <w:shd w:val="clear" w:color="auto" w:fill="D9D9D9" w:themeFill="background1" w:themeFillShade="D9"/>
          </w:tcPr>
          <w:p w14:paraId="2C7DD464" w14:textId="77777777" w:rsidR="005F455A" w:rsidRDefault="00000000">
            <w:r>
              <w:t>2-way ANOVA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7249C170" w14:textId="77777777" w:rsidR="005F455A" w:rsidRDefault="00000000">
            <w:r>
              <w:t>main effect of Oxy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28EDFF9" w14:textId="77777777" w:rsidR="005F455A" w:rsidRDefault="00000000">
            <w:r>
              <w:t>1,29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0E3317B8" w14:textId="77777777" w:rsidR="005F455A" w:rsidRDefault="00000000">
            <w:r>
              <w:t>0.0007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5921B387" w14:textId="77777777" w:rsidR="005F455A" w:rsidRDefault="00000000">
            <w:r>
              <w:t>0.9336</w:t>
            </w:r>
          </w:p>
        </w:tc>
      </w:tr>
      <w:tr w:rsidR="008A4908" w14:paraId="62FBE13D" w14:textId="77777777" w:rsidTr="00822F9C">
        <w:tc>
          <w:tcPr>
            <w:tcW w:w="895" w:type="dxa"/>
          </w:tcPr>
          <w:p w14:paraId="485A43B0" w14:textId="1A9A2476" w:rsidR="005F455A" w:rsidRDefault="005F455A"/>
        </w:tc>
        <w:tc>
          <w:tcPr>
            <w:tcW w:w="1854" w:type="dxa"/>
          </w:tcPr>
          <w:p w14:paraId="49E39379" w14:textId="16B43677" w:rsidR="005F455A" w:rsidRDefault="005F455A"/>
        </w:tc>
        <w:tc>
          <w:tcPr>
            <w:tcW w:w="1206" w:type="dxa"/>
          </w:tcPr>
          <w:p w14:paraId="3A9D6F4F" w14:textId="77777777" w:rsidR="005F455A" w:rsidRDefault="00000000">
            <w:r>
              <w:t>2-way ANOVA</w:t>
            </w:r>
          </w:p>
        </w:tc>
        <w:tc>
          <w:tcPr>
            <w:tcW w:w="1980" w:type="dxa"/>
          </w:tcPr>
          <w:p w14:paraId="44C4082F" w14:textId="77777777" w:rsidR="005F455A" w:rsidRDefault="00000000">
            <w:r>
              <w:t>main effect of AZD</w:t>
            </w:r>
          </w:p>
        </w:tc>
        <w:tc>
          <w:tcPr>
            <w:tcW w:w="720" w:type="dxa"/>
          </w:tcPr>
          <w:p w14:paraId="2F7ACECA" w14:textId="77777777" w:rsidR="005F455A" w:rsidRDefault="00000000">
            <w:r>
              <w:t>1,29</w:t>
            </w:r>
          </w:p>
        </w:tc>
        <w:tc>
          <w:tcPr>
            <w:tcW w:w="908" w:type="dxa"/>
          </w:tcPr>
          <w:p w14:paraId="155BDB73" w14:textId="77777777" w:rsidR="005F455A" w:rsidRDefault="00000000">
            <w:r>
              <w:t>1.16</w:t>
            </w:r>
          </w:p>
        </w:tc>
        <w:tc>
          <w:tcPr>
            <w:tcW w:w="1067" w:type="dxa"/>
          </w:tcPr>
          <w:p w14:paraId="7FFE89DD" w14:textId="77777777" w:rsidR="005F455A" w:rsidRDefault="00000000">
            <w:r>
              <w:t>0.2904</w:t>
            </w:r>
          </w:p>
        </w:tc>
      </w:tr>
      <w:tr w:rsidR="008A4908" w14:paraId="54E71752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73FCC809" w14:textId="053B2945" w:rsidR="005F455A" w:rsidRDefault="005F455A"/>
        </w:tc>
        <w:tc>
          <w:tcPr>
            <w:tcW w:w="1854" w:type="dxa"/>
            <w:shd w:val="clear" w:color="auto" w:fill="D9D9D9" w:themeFill="background1" w:themeFillShade="D9"/>
          </w:tcPr>
          <w:p w14:paraId="4392EA2B" w14:textId="2675834F" w:rsidR="005F455A" w:rsidRDefault="005F455A"/>
        </w:tc>
        <w:tc>
          <w:tcPr>
            <w:tcW w:w="1206" w:type="dxa"/>
            <w:shd w:val="clear" w:color="auto" w:fill="D9D9D9" w:themeFill="background1" w:themeFillShade="D9"/>
          </w:tcPr>
          <w:p w14:paraId="762E58D9" w14:textId="77777777" w:rsidR="005F455A" w:rsidRDefault="00000000">
            <w:r>
              <w:t>Planned contra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B1365E1" w14:textId="77777777" w:rsidR="005F455A" w:rsidRDefault="00000000">
            <w:r>
              <w:t>Oxy WD-Veh vs Sal WD-Veh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2385C0D" w14:textId="77777777" w:rsidR="005F455A" w:rsidRDefault="005F455A"/>
        </w:tc>
        <w:tc>
          <w:tcPr>
            <w:tcW w:w="908" w:type="dxa"/>
            <w:shd w:val="clear" w:color="auto" w:fill="D9D9D9" w:themeFill="background1" w:themeFillShade="D9"/>
          </w:tcPr>
          <w:p w14:paraId="27304D8B" w14:textId="77777777" w:rsidR="005F455A" w:rsidRDefault="005F455A"/>
        </w:tc>
        <w:tc>
          <w:tcPr>
            <w:tcW w:w="1067" w:type="dxa"/>
            <w:shd w:val="clear" w:color="auto" w:fill="D9D9D9" w:themeFill="background1" w:themeFillShade="D9"/>
          </w:tcPr>
          <w:p w14:paraId="031B99C7" w14:textId="77777777" w:rsidR="005F455A" w:rsidRDefault="00000000">
            <w:r>
              <w:t>0.7411</w:t>
            </w:r>
          </w:p>
        </w:tc>
      </w:tr>
      <w:tr w:rsidR="008A4908" w14:paraId="34A6F71D" w14:textId="77777777" w:rsidTr="00822F9C">
        <w:tc>
          <w:tcPr>
            <w:tcW w:w="895" w:type="dxa"/>
          </w:tcPr>
          <w:p w14:paraId="40768F31" w14:textId="40077E66" w:rsidR="005F455A" w:rsidRDefault="005F455A"/>
        </w:tc>
        <w:tc>
          <w:tcPr>
            <w:tcW w:w="1854" w:type="dxa"/>
          </w:tcPr>
          <w:p w14:paraId="1F601296" w14:textId="49AAFF0D" w:rsidR="005F455A" w:rsidRDefault="005F455A"/>
        </w:tc>
        <w:tc>
          <w:tcPr>
            <w:tcW w:w="1206" w:type="dxa"/>
          </w:tcPr>
          <w:p w14:paraId="43B5B86B" w14:textId="77777777" w:rsidR="005F455A" w:rsidRDefault="00000000">
            <w:r>
              <w:t>Planned contrast</w:t>
            </w:r>
          </w:p>
        </w:tc>
        <w:tc>
          <w:tcPr>
            <w:tcW w:w="1980" w:type="dxa"/>
          </w:tcPr>
          <w:p w14:paraId="2D70B5FE" w14:textId="77777777" w:rsidR="005F455A" w:rsidRDefault="00000000">
            <w:r>
              <w:t>Oxy WD-Veh vs Oxy WD-AZD</w:t>
            </w:r>
          </w:p>
        </w:tc>
        <w:tc>
          <w:tcPr>
            <w:tcW w:w="720" w:type="dxa"/>
          </w:tcPr>
          <w:p w14:paraId="580291EF" w14:textId="77777777" w:rsidR="005F455A" w:rsidRDefault="005F455A"/>
        </w:tc>
        <w:tc>
          <w:tcPr>
            <w:tcW w:w="908" w:type="dxa"/>
          </w:tcPr>
          <w:p w14:paraId="75A574A8" w14:textId="77777777" w:rsidR="005F455A" w:rsidRDefault="005F455A"/>
        </w:tc>
        <w:tc>
          <w:tcPr>
            <w:tcW w:w="1067" w:type="dxa"/>
          </w:tcPr>
          <w:p w14:paraId="67795461" w14:textId="77777777" w:rsidR="005F455A" w:rsidRDefault="00000000">
            <w:r>
              <w:t>0.2279</w:t>
            </w:r>
          </w:p>
        </w:tc>
      </w:tr>
      <w:tr w:rsidR="008A4908" w14:paraId="7D9710BC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0462E044" w14:textId="77777777" w:rsidR="005F455A" w:rsidRDefault="00000000">
            <w:r>
              <w:t>2.I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6042442D" w14:textId="05838025" w:rsidR="005F455A" w:rsidRDefault="00000000">
            <w:r>
              <w:t>NASPM sensitivity (</w:t>
            </w:r>
            <w:r w:rsidR="002A4AB9" w:rsidRPr="00FC675B">
              <w:rPr>
                <w:i/>
                <w:iCs/>
              </w:rPr>
              <w:t>Car4</w:t>
            </w:r>
            <w:r w:rsidR="002A4AB9" w:rsidRPr="00FC675B">
              <w:rPr>
                <w:i/>
                <w:iCs/>
                <w:vertAlign w:val="superscript"/>
              </w:rPr>
              <w:t>+/+</w:t>
            </w:r>
            <w:r>
              <w:t>)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693E6A61" w14:textId="77777777" w:rsidR="005F455A" w:rsidRDefault="00000000">
            <w:r>
              <w:t>2-way ANOVA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A840AFE" w14:textId="77777777" w:rsidR="005F455A" w:rsidRDefault="00000000">
            <w:r>
              <w:t>Oxy × AZD interaction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6A6807F" w14:textId="77777777" w:rsidR="005F455A" w:rsidRDefault="00000000">
            <w:r>
              <w:t>1,23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4C9C7A41" w14:textId="77777777" w:rsidR="005F455A" w:rsidRDefault="00000000">
            <w:r>
              <w:t>18.38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2A0ADB98" w14:textId="77777777" w:rsidR="005F455A" w:rsidRDefault="00000000">
            <w:r>
              <w:t>0.0003</w:t>
            </w:r>
          </w:p>
        </w:tc>
      </w:tr>
      <w:tr w:rsidR="008A4908" w14:paraId="39374E3D" w14:textId="77777777" w:rsidTr="00822F9C">
        <w:tc>
          <w:tcPr>
            <w:tcW w:w="895" w:type="dxa"/>
          </w:tcPr>
          <w:p w14:paraId="2769F72E" w14:textId="6FEE5B49" w:rsidR="005F455A" w:rsidRDefault="005F455A"/>
        </w:tc>
        <w:tc>
          <w:tcPr>
            <w:tcW w:w="1854" w:type="dxa"/>
          </w:tcPr>
          <w:p w14:paraId="273C755B" w14:textId="7A88DF60" w:rsidR="005F455A" w:rsidRDefault="005F455A"/>
        </w:tc>
        <w:tc>
          <w:tcPr>
            <w:tcW w:w="1206" w:type="dxa"/>
          </w:tcPr>
          <w:p w14:paraId="556EEF23" w14:textId="77777777" w:rsidR="005F455A" w:rsidRDefault="00000000">
            <w:r>
              <w:t>Planned contrast</w:t>
            </w:r>
          </w:p>
        </w:tc>
        <w:tc>
          <w:tcPr>
            <w:tcW w:w="1980" w:type="dxa"/>
          </w:tcPr>
          <w:p w14:paraId="1BD8EBB5" w14:textId="77777777" w:rsidR="005F455A" w:rsidRDefault="00000000">
            <w:r>
              <w:t>Oxy WD-Veh vs Sal WD-Veh</w:t>
            </w:r>
          </w:p>
        </w:tc>
        <w:tc>
          <w:tcPr>
            <w:tcW w:w="720" w:type="dxa"/>
          </w:tcPr>
          <w:p w14:paraId="6BD737FF" w14:textId="77777777" w:rsidR="005F455A" w:rsidRDefault="005F455A"/>
        </w:tc>
        <w:tc>
          <w:tcPr>
            <w:tcW w:w="908" w:type="dxa"/>
          </w:tcPr>
          <w:p w14:paraId="3A8C2926" w14:textId="77777777" w:rsidR="005F455A" w:rsidRDefault="005F455A"/>
        </w:tc>
        <w:tc>
          <w:tcPr>
            <w:tcW w:w="1067" w:type="dxa"/>
          </w:tcPr>
          <w:p w14:paraId="2E1365DB" w14:textId="77777777" w:rsidR="005F455A" w:rsidRDefault="00000000">
            <w:r>
              <w:t>&lt;0.0001</w:t>
            </w:r>
          </w:p>
        </w:tc>
      </w:tr>
      <w:tr w:rsidR="008A4908" w14:paraId="1CB248C9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19C13F2C" w14:textId="3EB2C644" w:rsidR="005F455A" w:rsidRDefault="005F455A"/>
        </w:tc>
        <w:tc>
          <w:tcPr>
            <w:tcW w:w="1854" w:type="dxa"/>
            <w:shd w:val="clear" w:color="auto" w:fill="D9D9D9" w:themeFill="background1" w:themeFillShade="D9"/>
          </w:tcPr>
          <w:p w14:paraId="25A139A0" w14:textId="2630F1A3" w:rsidR="005F455A" w:rsidRDefault="005F455A"/>
        </w:tc>
        <w:tc>
          <w:tcPr>
            <w:tcW w:w="1206" w:type="dxa"/>
            <w:shd w:val="clear" w:color="auto" w:fill="D9D9D9" w:themeFill="background1" w:themeFillShade="D9"/>
          </w:tcPr>
          <w:p w14:paraId="352C8345" w14:textId="77777777" w:rsidR="005F455A" w:rsidRDefault="00000000">
            <w:r>
              <w:t>Planned contra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07B4C73C" w14:textId="77777777" w:rsidR="005F455A" w:rsidRDefault="00000000">
            <w:r>
              <w:t>Oxy WD-Veh vs Oxy WD-AZD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D4C021E" w14:textId="77777777" w:rsidR="005F455A" w:rsidRDefault="005F455A"/>
        </w:tc>
        <w:tc>
          <w:tcPr>
            <w:tcW w:w="908" w:type="dxa"/>
            <w:shd w:val="clear" w:color="auto" w:fill="D9D9D9" w:themeFill="background1" w:themeFillShade="D9"/>
          </w:tcPr>
          <w:p w14:paraId="27FA1104" w14:textId="77777777" w:rsidR="005F455A" w:rsidRDefault="005F455A"/>
        </w:tc>
        <w:tc>
          <w:tcPr>
            <w:tcW w:w="1067" w:type="dxa"/>
            <w:shd w:val="clear" w:color="auto" w:fill="D9D9D9" w:themeFill="background1" w:themeFillShade="D9"/>
          </w:tcPr>
          <w:p w14:paraId="3F6B914F" w14:textId="77777777" w:rsidR="005F455A" w:rsidRDefault="00000000">
            <w:r>
              <w:t>&lt;0.0001</w:t>
            </w:r>
          </w:p>
        </w:tc>
      </w:tr>
      <w:tr w:rsidR="008A4908" w14:paraId="57996237" w14:textId="77777777" w:rsidTr="00822F9C">
        <w:tc>
          <w:tcPr>
            <w:tcW w:w="895" w:type="dxa"/>
          </w:tcPr>
          <w:p w14:paraId="7E9F0CA0" w14:textId="77777777" w:rsidR="005F455A" w:rsidRDefault="00000000">
            <w:r>
              <w:t>2.J</w:t>
            </w:r>
          </w:p>
        </w:tc>
        <w:tc>
          <w:tcPr>
            <w:tcW w:w="1854" w:type="dxa"/>
          </w:tcPr>
          <w:p w14:paraId="07CF0CC9" w14:textId="77777777" w:rsidR="008A4908" w:rsidRDefault="00000000">
            <w:r>
              <w:t xml:space="preserve">NASPM sensitivity </w:t>
            </w:r>
          </w:p>
          <w:p w14:paraId="36B44C83" w14:textId="0B07410B" w:rsidR="005F455A" w:rsidRDefault="00000000">
            <w:r>
              <w:t>(</w:t>
            </w:r>
            <w:r w:rsidR="00FC675B" w:rsidRPr="00FC675B">
              <w:rPr>
                <w:i/>
                <w:iCs/>
              </w:rPr>
              <w:t>Car4</w:t>
            </w:r>
            <w:r w:rsidR="00FC675B" w:rsidRPr="00FC675B">
              <w:rPr>
                <w:i/>
                <w:iCs/>
                <w:vertAlign w:val="superscript"/>
              </w:rPr>
              <w:t>-/-</w:t>
            </w:r>
            <w:r>
              <w:t>)</w:t>
            </w:r>
          </w:p>
        </w:tc>
        <w:tc>
          <w:tcPr>
            <w:tcW w:w="1206" w:type="dxa"/>
          </w:tcPr>
          <w:p w14:paraId="3DE81721" w14:textId="77777777" w:rsidR="005F455A" w:rsidRDefault="00000000">
            <w:r>
              <w:t>2-way ANOVA</w:t>
            </w:r>
          </w:p>
        </w:tc>
        <w:tc>
          <w:tcPr>
            <w:tcW w:w="1980" w:type="dxa"/>
          </w:tcPr>
          <w:p w14:paraId="0BCC2927" w14:textId="77777777" w:rsidR="005F455A" w:rsidRDefault="00000000">
            <w:r>
              <w:t>Oxy × AZD interaction</w:t>
            </w:r>
          </w:p>
        </w:tc>
        <w:tc>
          <w:tcPr>
            <w:tcW w:w="720" w:type="dxa"/>
          </w:tcPr>
          <w:p w14:paraId="325380AE" w14:textId="77777777" w:rsidR="005F455A" w:rsidRDefault="00000000">
            <w:r>
              <w:t>1,19</w:t>
            </w:r>
          </w:p>
        </w:tc>
        <w:tc>
          <w:tcPr>
            <w:tcW w:w="908" w:type="dxa"/>
          </w:tcPr>
          <w:p w14:paraId="487C5FF0" w14:textId="77777777" w:rsidR="005F455A" w:rsidRDefault="00000000">
            <w:r>
              <w:t>0.6252</w:t>
            </w:r>
          </w:p>
        </w:tc>
        <w:tc>
          <w:tcPr>
            <w:tcW w:w="1067" w:type="dxa"/>
          </w:tcPr>
          <w:p w14:paraId="66795406" w14:textId="77777777" w:rsidR="005F455A" w:rsidRDefault="00000000">
            <w:r>
              <w:t>0.4389</w:t>
            </w:r>
          </w:p>
        </w:tc>
      </w:tr>
      <w:tr w:rsidR="008A4908" w14:paraId="71CD8417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3259B15F" w14:textId="50A145FC" w:rsidR="005F455A" w:rsidRDefault="005F455A"/>
        </w:tc>
        <w:tc>
          <w:tcPr>
            <w:tcW w:w="1854" w:type="dxa"/>
            <w:shd w:val="clear" w:color="auto" w:fill="D9D9D9" w:themeFill="background1" w:themeFillShade="D9"/>
          </w:tcPr>
          <w:p w14:paraId="35F657BD" w14:textId="6B6D068D" w:rsidR="005F455A" w:rsidRDefault="005F455A"/>
        </w:tc>
        <w:tc>
          <w:tcPr>
            <w:tcW w:w="1206" w:type="dxa"/>
            <w:shd w:val="clear" w:color="auto" w:fill="D9D9D9" w:themeFill="background1" w:themeFillShade="D9"/>
          </w:tcPr>
          <w:p w14:paraId="4690B96A" w14:textId="77777777" w:rsidR="005F455A" w:rsidRDefault="00000000">
            <w:r>
              <w:t>2-way ANOVA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925E37C" w14:textId="77777777" w:rsidR="005F455A" w:rsidRDefault="00000000">
            <w:r>
              <w:t>main effect of Oxy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D94ECED" w14:textId="77777777" w:rsidR="005F455A" w:rsidRDefault="00000000">
            <w:r>
              <w:t>1,19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55523AFB" w14:textId="77777777" w:rsidR="005F455A" w:rsidRDefault="00000000">
            <w:r>
              <w:t>0.06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4EAD84D3" w14:textId="77777777" w:rsidR="005F455A" w:rsidRDefault="00000000">
            <w:r>
              <w:t>0.8092</w:t>
            </w:r>
          </w:p>
        </w:tc>
      </w:tr>
      <w:tr w:rsidR="008A4908" w14:paraId="154B3C9E" w14:textId="77777777" w:rsidTr="00822F9C">
        <w:tc>
          <w:tcPr>
            <w:tcW w:w="895" w:type="dxa"/>
          </w:tcPr>
          <w:p w14:paraId="745166B4" w14:textId="58CD241A" w:rsidR="005F455A" w:rsidRDefault="005F455A"/>
        </w:tc>
        <w:tc>
          <w:tcPr>
            <w:tcW w:w="1854" w:type="dxa"/>
          </w:tcPr>
          <w:p w14:paraId="71DE0D6F" w14:textId="5606AAA3" w:rsidR="005F455A" w:rsidRDefault="005F455A"/>
        </w:tc>
        <w:tc>
          <w:tcPr>
            <w:tcW w:w="1206" w:type="dxa"/>
          </w:tcPr>
          <w:p w14:paraId="6EB659E0" w14:textId="77777777" w:rsidR="005F455A" w:rsidRDefault="00000000">
            <w:r>
              <w:t>2-way ANOVA</w:t>
            </w:r>
          </w:p>
        </w:tc>
        <w:tc>
          <w:tcPr>
            <w:tcW w:w="1980" w:type="dxa"/>
          </w:tcPr>
          <w:p w14:paraId="64A2DEA2" w14:textId="77777777" w:rsidR="005F455A" w:rsidRDefault="00000000">
            <w:r>
              <w:t>main effect of AZD</w:t>
            </w:r>
          </w:p>
        </w:tc>
        <w:tc>
          <w:tcPr>
            <w:tcW w:w="720" w:type="dxa"/>
          </w:tcPr>
          <w:p w14:paraId="5743DB38" w14:textId="77777777" w:rsidR="005F455A" w:rsidRDefault="00000000">
            <w:r>
              <w:t>1,19</w:t>
            </w:r>
          </w:p>
        </w:tc>
        <w:tc>
          <w:tcPr>
            <w:tcW w:w="908" w:type="dxa"/>
          </w:tcPr>
          <w:p w14:paraId="613DE289" w14:textId="77777777" w:rsidR="005F455A" w:rsidRDefault="00000000">
            <w:r>
              <w:t>0.1131</w:t>
            </w:r>
          </w:p>
        </w:tc>
        <w:tc>
          <w:tcPr>
            <w:tcW w:w="1067" w:type="dxa"/>
          </w:tcPr>
          <w:p w14:paraId="1E2890E4" w14:textId="77777777" w:rsidR="005F455A" w:rsidRDefault="00000000">
            <w:r>
              <w:t>0.7403</w:t>
            </w:r>
          </w:p>
        </w:tc>
      </w:tr>
      <w:tr w:rsidR="008A4908" w14:paraId="6CB46D25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02613F50" w14:textId="773D5164" w:rsidR="005F455A" w:rsidRDefault="005F455A"/>
        </w:tc>
        <w:tc>
          <w:tcPr>
            <w:tcW w:w="1854" w:type="dxa"/>
            <w:shd w:val="clear" w:color="auto" w:fill="D9D9D9" w:themeFill="background1" w:themeFillShade="D9"/>
          </w:tcPr>
          <w:p w14:paraId="67C67F3B" w14:textId="50EEE112" w:rsidR="005F455A" w:rsidRDefault="005F455A"/>
        </w:tc>
        <w:tc>
          <w:tcPr>
            <w:tcW w:w="1206" w:type="dxa"/>
            <w:shd w:val="clear" w:color="auto" w:fill="D9D9D9" w:themeFill="background1" w:themeFillShade="D9"/>
          </w:tcPr>
          <w:p w14:paraId="450BE9DB" w14:textId="77777777" w:rsidR="005F455A" w:rsidRDefault="00000000">
            <w:r>
              <w:t>Planned contra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751744DB" w14:textId="77777777" w:rsidR="005F455A" w:rsidRDefault="00000000">
            <w:r>
              <w:t>Oxy WD-Veh vs Sal WD-Veh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8B97EA5" w14:textId="77777777" w:rsidR="005F455A" w:rsidRDefault="005F455A"/>
        </w:tc>
        <w:tc>
          <w:tcPr>
            <w:tcW w:w="908" w:type="dxa"/>
            <w:shd w:val="clear" w:color="auto" w:fill="D9D9D9" w:themeFill="background1" w:themeFillShade="D9"/>
          </w:tcPr>
          <w:p w14:paraId="1F3C47CD" w14:textId="77777777" w:rsidR="005F455A" w:rsidRDefault="005F455A"/>
        </w:tc>
        <w:tc>
          <w:tcPr>
            <w:tcW w:w="1067" w:type="dxa"/>
            <w:shd w:val="clear" w:color="auto" w:fill="D9D9D9" w:themeFill="background1" w:themeFillShade="D9"/>
          </w:tcPr>
          <w:p w14:paraId="669B3E5D" w14:textId="77777777" w:rsidR="005F455A" w:rsidRDefault="00000000">
            <w:r>
              <w:t>0.6969</w:t>
            </w:r>
          </w:p>
        </w:tc>
      </w:tr>
      <w:tr w:rsidR="008A4908" w14:paraId="7C398464" w14:textId="77777777" w:rsidTr="00822F9C">
        <w:tc>
          <w:tcPr>
            <w:tcW w:w="895" w:type="dxa"/>
          </w:tcPr>
          <w:p w14:paraId="60CC0BD7" w14:textId="6FED0968" w:rsidR="005F455A" w:rsidRDefault="005F455A"/>
        </w:tc>
        <w:tc>
          <w:tcPr>
            <w:tcW w:w="1854" w:type="dxa"/>
          </w:tcPr>
          <w:p w14:paraId="0EEF2A6C" w14:textId="06687213" w:rsidR="005F455A" w:rsidRDefault="005F455A"/>
        </w:tc>
        <w:tc>
          <w:tcPr>
            <w:tcW w:w="1206" w:type="dxa"/>
          </w:tcPr>
          <w:p w14:paraId="083B399E" w14:textId="77777777" w:rsidR="005F455A" w:rsidRDefault="00000000">
            <w:r>
              <w:t>Planned contrast</w:t>
            </w:r>
          </w:p>
        </w:tc>
        <w:tc>
          <w:tcPr>
            <w:tcW w:w="1980" w:type="dxa"/>
          </w:tcPr>
          <w:p w14:paraId="631E27B5" w14:textId="77777777" w:rsidR="005F455A" w:rsidRDefault="00000000">
            <w:r>
              <w:t>Oxy WD-Veh vs Oxy WD-AZD</w:t>
            </w:r>
          </w:p>
        </w:tc>
        <w:tc>
          <w:tcPr>
            <w:tcW w:w="720" w:type="dxa"/>
          </w:tcPr>
          <w:p w14:paraId="16E62545" w14:textId="77777777" w:rsidR="005F455A" w:rsidRDefault="005F455A"/>
        </w:tc>
        <w:tc>
          <w:tcPr>
            <w:tcW w:w="908" w:type="dxa"/>
          </w:tcPr>
          <w:p w14:paraId="16308BBB" w14:textId="77777777" w:rsidR="005F455A" w:rsidRDefault="005F455A"/>
        </w:tc>
        <w:tc>
          <w:tcPr>
            <w:tcW w:w="1067" w:type="dxa"/>
          </w:tcPr>
          <w:p w14:paraId="5F6D393B" w14:textId="77777777" w:rsidR="005F455A" w:rsidRDefault="00000000">
            <w:r>
              <w:t>0.4458</w:t>
            </w:r>
          </w:p>
        </w:tc>
      </w:tr>
      <w:tr w:rsidR="008A4908" w14:paraId="46A8E10C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4598E91D" w14:textId="77777777" w:rsidR="005F455A" w:rsidRDefault="00000000">
            <w:r>
              <w:t>3.C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1633CFE2" w14:textId="50D9A09A" w:rsidR="005F455A" w:rsidRDefault="00000000">
            <w:r>
              <w:t>AMPAR/NMDAR ratio</w:t>
            </w:r>
            <w:r w:rsidR="007D5883">
              <w:t>-H</w:t>
            </w:r>
            <w:r>
              <w:t>eroin</w:t>
            </w:r>
            <w:r w:rsidR="007D5883">
              <w:t xml:space="preserve"> (H)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5CBADC7A" w14:textId="77777777" w:rsidR="005F455A" w:rsidRDefault="00000000">
            <w:r>
              <w:t>2-way ANOVA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07A92A30" w14:textId="76DB2887" w:rsidR="005F455A" w:rsidRDefault="00000000">
            <w:r>
              <w:t>H × AZD interaction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FC41C32" w14:textId="77777777" w:rsidR="005F455A" w:rsidRDefault="00000000">
            <w:r>
              <w:t>1,32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217AA32D" w14:textId="77777777" w:rsidR="005F455A" w:rsidRDefault="00000000">
            <w:r>
              <w:t>6.156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78D2B64F" w14:textId="77777777" w:rsidR="005F455A" w:rsidRDefault="00000000">
            <w:r>
              <w:t>0.0185</w:t>
            </w:r>
          </w:p>
        </w:tc>
      </w:tr>
      <w:tr w:rsidR="008A4908" w14:paraId="68342B1F" w14:textId="77777777" w:rsidTr="00822F9C">
        <w:tc>
          <w:tcPr>
            <w:tcW w:w="895" w:type="dxa"/>
          </w:tcPr>
          <w:p w14:paraId="57CE5603" w14:textId="430045F5" w:rsidR="005F455A" w:rsidRDefault="005F455A"/>
        </w:tc>
        <w:tc>
          <w:tcPr>
            <w:tcW w:w="1854" w:type="dxa"/>
          </w:tcPr>
          <w:p w14:paraId="21C683F6" w14:textId="1F66BA28" w:rsidR="005F455A" w:rsidRDefault="005F455A"/>
        </w:tc>
        <w:tc>
          <w:tcPr>
            <w:tcW w:w="1206" w:type="dxa"/>
          </w:tcPr>
          <w:p w14:paraId="57C14A29" w14:textId="77777777" w:rsidR="005F455A" w:rsidRDefault="00000000">
            <w:r>
              <w:t>Planned contrast</w:t>
            </w:r>
          </w:p>
        </w:tc>
        <w:tc>
          <w:tcPr>
            <w:tcW w:w="1980" w:type="dxa"/>
          </w:tcPr>
          <w:p w14:paraId="2D46DFE9" w14:textId="77777777" w:rsidR="005F455A" w:rsidRDefault="00000000">
            <w:r>
              <w:t>Sal-Veh vs H-Veh</w:t>
            </w:r>
          </w:p>
        </w:tc>
        <w:tc>
          <w:tcPr>
            <w:tcW w:w="720" w:type="dxa"/>
          </w:tcPr>
          <w:p w14:paraId="1308BF65" w14:textId="77777777" w:rsidR="005F455A" w:rsidRDefault="005F455A"/>
        </w:tc>
        <w:tc>
          <w:tcPr>
            <w:tcW w:w="908" w:type="dxa"/>
          </w:tcPr>
          <w:p w14:paraId="51A33FAF" w14:textId="77777777" w:rsidR="005F455A" w:rsidRDefault="005F455A"/>
        </w:tc>
        <w:tc>
          <w:tcPr>
            <w:tcW w:w="1067" w:type="dxa"/>
          </w:tcPr>
          <w:p w14:paraId="7ECF0D0A" w14:textId="77777777" w:rsidR="005F455A" w:rsidRDefault="00000000">
            <w:r>
              <w:t>0.0006</w:t>
            </w:r>
          </w:p>
        </w:tc>
      </w:tr>
      <w:tr w:rsidR="008A4908" w14:paraId="4F75A560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34673315" w14:textId="1DE42D9B" w:rsidR="005F455A" w:rsidRDefault="005F455A"/>
        </w:tc>
        <w:tc>
          <w:tcPr>
            <w:tcW w:w="1854" w:type="dxa"/>
            <w:shd w:val="clear" w:color="auto" w:fill="D9D9D9" w:themeFill="background1" w:themeFillShade="D9"/>
          </w:tcPr>
          <w:p w14:paraId="761F78E7" w14:textId="7C888F08" w:rsidR="005F455A" w:rsidRDefault="005F455A"/>
        </w:tc>
        <w:tc>
          <w:tcPr>
            <w:tcW w:w="1206" w:type="dxa"/>
            <w:shd w:val="clear" w:color="auto" w:fill="D9D9D9" w:themeFill="background1" w:themeFillShade="D9"/>
          </w:tcPr>
          <w:p w14:paraId="306E32AD" w14:textId="77777777" w:rsidR="005F455A" w:rsidRDefault="00000000">
            <w:r>
              <w:t>Planned contra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0E9ADAF6" w14:textId="77777777" w:rsidR="005F455A" w:rsidRDefault="00000000">
            <w:r>
              <w:t>H-Veh vs H-AZD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5CEC71D" w14:textId="77777777" w:rsidR="005F455A" w:rsidRDefault="005F455A"/>
        </w:tc>
        <w:tc>
          <w:tcPr>
            <w:tcW w:w="908" w:type="dxa"/>
            <w:shd w:val="clear" w:color="auto" w:fill="D9D9D9" w:themeFill="background1" w:themeFillShade="D9"/>
          </w:tcPr>
          <w:p w14:paraId="48B982C5" w14:textId="77777777" w:rsidR="005F455A" w:rsidRDefault="005F455A"/>
        </w:tc>
        <w:tc>
          <w:tcPr>
            <w:tcW w:w="1067" w:type="dxa"/>
            <w:shd w:val="clear" w:color="auto" w:fill="D9D9D9" w:themeFill="background1" w:themeFillShade="D9"/>
          </w:tcPr>
          <w:p w14:paraId="0FDA943D" w14:textId="77777777" w:rsidR="005F455A" w:rsidRDefault="00000000">
            <w:r>
              <w:t>0.0043</w:t>
            </w:r>
          </w:p>
        </w:tc>
      </w:tr>
      <w:tr w:rsidR="008A4908" w14:paraId="22912290" w14:textId="77777777" w:rsidTr="00822F9C">
        <w:tc>
          <w:tcPr>
            <w:tcW w:w="895" w:type="dxa"/>
          </w:tcPr>
          <w:p w14:paraId="6F563D12" w14:textId="4C8161CB" w:rsidR="005F455A" w:rsidRDefault="005F455A"/>
        </w:tc>
        <w:tc>
          <w:tcPr>
            <w:tcW w:w="1854" w:type="dxa"/>
          </w:tcPr>
          <w:p w14:paraId="5A71DCA4" w14:textId="55B644FC" w:rsidR="005F455A" w:rsidRDefault="005F455A"/>
        </w:tc>
        <w:tc>
          <w:tcPr>
            <w:tcW w:w="1206" w:type="dxa"/>
          </w:tcPr>
          <w:p w14:paraId="5D2A5838" w14:textId="77777777" w:rsidR="005F455A" w:rsidRDefault="00000000">
            <w:r>
              <w:t>Planned contrast</w:t>
            </w:r>
          </w:p>
        </w:tc>
        <w:tc>
          <w:tcPr>
            <w:tcW w:w="1980" w:type="dxa"/>
          </w:tcPr>
          <w:p w14:paraId="3C87319D" w14:textId="77777777" w:rsidR="005F455A" w:rsidRDefault="00000000">
            <w:r>
              <w:t>H-Veh vs Sal-AZD</w:t>
            </w:r>
          </w:p>
        </w:tc>
        <w:tc>
          <w:tcPr>
            <w:tcW w:w="720" w:type="dxa"/>
          </w:tcPr>
          <w:p w14:paraId="298722A3" w14:textId="77777777" w:rsidR="005F455A" w:rsidRDefault="005F455A"/>
        </w:tc>
        <w:tc>
          <w:tcPr>
            <w:tcW w:w="908" w:type="dxa"/>
          </w:tcPr>
          <w:p w14:paraId="40488F72" w14:textId="77777777" w:rsidR="005F455A" w:rsidRDefault="005F455A"/>
        </w:tc>
        <w:tc>
          <w:tcPr>
            <w:tcW w:w="1067" w:type="dxa"/>
          </w:tcPr>
          <w:p w14:paraId="3AB3E626" w14:textId="77777777" w:rsidR="005F455A" w:rsidRDefault="00000000">
            <w:r>
              <w:t>0.0034</w:t>
            </w:r>
          </w:p>
        </w:tc>
      </w:tr>
      <w:tr w:rsidR="008A4908" w14:paraId="517AEF36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34E7B139" w14:textId="77777777" w:rsidR="005F455A" w:rsidRDefault="00000000">
            <w:r>
              <w:t>3.E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3786B96A" w14:textId="6A91C247" w:rsidR="005F455A" w:rsidRDefault="00000000">
            <w:r>
              <w:t>AMPAR/NMDAR ratio</w:t>
            </w:r>
            <w:r w:rsidR="007D5883">
              <w:t>-</w:t>
            </w:r>
            <w:r>
              <w:t>Morphine</w:t>
            </w:r>
            <w:r w:rsidR="007D5883">
              <w:t xml:space="preserve"> (Mor</w:t>
            </w:r>
            <w:r>
              <w:t>)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4683EBF4" w14:textId="77777777" w:rsidR="005F455A" w:rsidRDefault="00000000">
            <w:r>
              <w:t>2-way ANOVA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4DFFBE51" w14:textId="74D6FDFF" w:rsidR="005F455A" w:rsidRDefault="00000000">
            <w:r>
              <w:t>Mor × AZD interaction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734F89F" w14:textId="77777777" w:rsidR="005F455A" w:rsidRDefault="00000000">
            <w:r>
              <w:t>1,26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7632EBBC" w14:textId="77777777" w:rsidR="005F455A" w:rsidRDefault="00000000">
            <w:r>
              <w:t>2.452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1A8A94CB" w14:textId="77777777" w:rsidR="005F455A" w:rsidRDefault="00000000">
            <w:r>
              <w:t>0.1295</w:t>
            </w:r>
          </w:p>
        </w:tc>
      </w:tr>
      <w:tr w:rsidR="008A4908" w14:paraId="4452A5D5" w14:textId="77777777" w:rsidTr="00822F9C">
        <w:tc>
          <w:tcPr>
            <w:tcW w:w="895" w:type="dxa"/>
          </w:tcPr>
          <w:p w14:paraId="7437BEAF" w14:textId="5E8D20A8" w:rsidR="005F455A" w:rsidRDefault="005F455A"/>
        </w:tc>
        <w:tc>
          <w:tcPr>
            <w:tcW w:w="1854" w:type="dxa"/>
          </w:tcPr>
          <w:p w14:paraId="199B3823" w14:textId="1A919851" w:rsidR="005F455A" w:rsidRDefault="005F455A"/>
        </w:tc>
        <w:tc>
          <w:tcPr>
            <w:tcW w:w="1206" w:type="dxa"/>
          </w:tcPr>
          <w:p w14:paraId="72C5543A" w14:textId="77777777" w:rsidR="005F455A" w:rsidRDefault="00000000">
            <w:r>
              <w:t>2-way ANOVA</w:t>
            </w:r>
          </w:p>
        </w:tc>
        <w:tc>
          <w:tcPr>
            <w:tcW w:w="1980" w:type="dxa"/>
          </w:tcPr>
          <w:p w14:paraId="173D3A25" w14:textId="77777777" w:rsidR="005F455A" w:rsidRDefault="00000000">
            <w:r>
              <w:t>main effect of Morphine</w:t>
            </w:r>
          </w:p>
        </w:tc>
        <w:tc>
          <w:tcPr>
            <w:tcW w:w="720" w:type="dxa"/>
          </w:tcPr>
          <w:p w14:paraId="22EC67B3" w14:textId="77777777" w:rsidR="005F455A" w:rsidRDefault="00000000">
            <w:r>
              <w:t>1,26</w:t>
            </w:r>
          </w:p>
        </w:tc>
        <w:tc>
          <w:tcPr>
            <w:tcW w:w="908" w:type="dxa"/>
          </w:tcPr>
          <w:p w14:paraId="6252F1BA" w14:textId="77777777" w:rsidR="005F455A" w:rsidRDefault="00000000">
            <w:r>
              <w:t>8.088</w:t>
            </w:r>
          </w:p>
        </w:tc>
        <w:tc>
          <w:tcPr>
            <w:tcW w:w="1067" w:type="dxa"/>
          </w:tcPr>
          <w:p w14:paraId="23105326" w14:textId="77777777" w:rsidR="005F455A" w:rsidRDefault="00000000">
            <w:r>
              <w:t>0.0086</w:t>
            </w:r>
          </w:p>
        </w:tc>
      </w:tr>
      <w:tr w:rsidR="008A4908" w14:paraId="7D17D6C3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31B0ABBB" w14:textId="6F1ED354" w:rsidR="005F455A" w:rsidRDefault="005F455A"/>
        </w:tc>
        <w:tc>
          <w:tcPr>
            <w:tcW w:w="1854" w:type="dxa"/>
            <w:shd w:val="clear" w:color="auto" w:fill="D9D9D9" w:themeFill="background1" w:themeFillShade="D9"/>
          </w:tcPr>
          <w:p w14:paraId="61B8E61F" w14:textId="672AC6F0" w:rsidR="005F455A" w:rsidRDefault="005F455A"/>
        </w:tc>
        <w:tc>
          <w:tcPr>
            <w:tcW w:w="1206" w:type="dxa"/>
            <w:shd w:val="clear" w:color="auto" w:fill="D9D9D9" w:themeFill="background1" w:themeFillShade="D9"/>
          </w:tcPr>
          <w:p w14:paraId="0D610E27" w14:textId="77777777" w:rsidR="005F455A" w:rsidRDefault="00000000">
            <w:r>
              <w:t>2-way ANOVA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5F68AE4E" w14:textId="77777777" w:rsidR="005F455A" w:rsidRDefault="00000000">
            <w:r>
              <w:t>main effect of AZD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DF3D2C2" w14:textId="77777777" w:rsidR="005F455A" w:rsidRDefault="00000000">
            <w:r>
              <w:t>1,26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1DE92FF3" w14:textId="77777777" w:rsidR="005F455A" w:rsidRDefault="00000000">
            <w:r>
              <w:t>7.179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15E13E18" w14:textId="77777777" w:rsidR="005F455A" w:rsidRDefault="00000000">
            <w:r>
              <w:t>0.0126</w:t>
            </w:r>
          </w:p>
        </w:tc>
      </w:tr>
      <w:tr w:rsidR="008A4908" w14:paraId="1DFC8791" w14:textId="77777777" w:rsidTr="00822F9C">
        <w:tc>
          <w:tcPr>
            <w:tcW w:w="895" w:type="dxa"/>
          </w:tcPr>
          <w:p w14:paraId="1696F1F3" w14:textId="2DC3CCD1" w:rsidR="005F455A" w:rsidRDefault="005F455A"/>
        </w:tc>
        <w:tc>
          <w:tcPr>
            <w:tcW w:w="1854" w:type="dxa"/>
          </w:tcPr>
          <w:p w14:paraId="37CCBB8A" w14:textId="0C9E3E2C" w:rsidR="005F455A" w:rsidRDefault="005F455A"/>
        </w:tc>
        <w:tc>
          <w:tcPr>
            <w:tcW w:w="1206" w:type="dxa"/>
          </w:tcPr>
          <w:p w14:paraId="444362D1" w14:textId="77777777" w:rsidR="005F455A" w:rsidRDefault="00000000">
            <w:r>
              <w:t>Planned contrast</w:t>
            </w:r>
          </w:p>
        </w:tc>
        <w:tc>
          <w:tcPr>
            <w:tcW w:w="1980" w:type="dxa"/>
          </w:tcPr>
          <w:p w14:paraId="6832C2EA" w14:textId="77777777" w:rsidR="005F455A" w:rsidRDefault="00000000">
            <w:r>
              <w:t>Sal-Veh vs Mor-Veh</w:t>
            </w:r>
          </w:p>
        </w:tc>
        <w:tc>
          <w:tcPr>
            <w:tcW w:w="720" w:type="dxa"/>
          </w:tcPr>
          <w:p w14:paraId="7E6C86C9" w14:textId="77777777" w:rsidR="005F455A" w:rsidRDefault="005F455A"/>
        </w:tc>
        <w:tc>
          <w:tcPr>
            <w:tcW w:w="908" w:type="dxa"/>
          </w:tcPr>
          <w:p w14:paraId="247BCFEC" w14:textId="77777777" w:rsidR="005F455A" w:rsidRDefault="005F455A"/>
        </w:tc>
        <w:tc>
          <w:tcPr>
            <w:tcW w:w="1067" w:type="dxa"/>
          </w:tcPr>
          <w:p w14:paraId="3CE450CC" w14:textId="77777777" w:rsidR="005F455A" w:rsidRDefault="00000000">
            <w:r>
              <w:t>0.0025</w:t>
            </w:r>
          </w:p>
        </w:tc>
      </w:tr>
      <w:tr w:rsidR="008A4908" w14:paraId="056A4CCE" w14:textId="77777777" w:rsidTr="00822F9C">
        <w:tc>
          <w:tcPr>
            <w:tcW w:w="895" w:type="dxa"/>
            <w:shd w:val="clear" w:color="auto" w:fill="D9D9D9" w:themeFill="background1" w:themeFillShade="D9"/>
          </w:tcPr>
          <w:p w14:paraId="7BE976E6" w14:textId="36347B4D" w:rsidR="005F455A" w:rsidRDefault="005F455A"/>
        </w:tc>
        <w:tc>
          <w:tcPr>
            <w:tcW w:w="1854" w:type="dxa"/>
            <w:shd w:val="clear" w:color="auto" w:fill="D9D9D9" w:themeFill="background1" w:themeFillShade="D9"/>
          </w:tcPr>
          <w:p w14:paraId="468362B8" w14:textId="4B95358F" w:rsidR="005F455A" w:rsidRDefault="005F455A"/>
        </w:tc>
        <w:tc>
          <w:tcPr>
            <w:tcW w:w="1206" w:type="dxa"/>
            <w:shd w:val="clear" w:color="auto" w:fill="D9D9D9" w:themeFill="background1" w:themeFillShade="D9"/>
          </w:tcPr>
          <w:p w14:paraId="396F0EC7" w14:textId="77777777" w:rsidR="005F455A" w:rsidRDefault="00000000">
            <w:r>
              <w:t>Planned contra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20FFC92" w14:textId="77777777" w:rsidR="008A4908" w:rsidRDefault="00000000">
            <w:r>
              <w:t xml:space="preserve">Mor-Veh vs </w:t>
            </w:r>
          </w:p>
          <w:p w14:paraId="7496AB47" w14:textId="5622D9F2" w:rsidR="005F455A" w:rsidRDefault="00000000">
            <w:r>
              <w:t>Mor</w:t>
            </w:r>
            <w:r w:rsidR="008A4908">
              <w:t>-A</w:t>
            </w:r>
            <w:r>
              <w:t>ZD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335AB78" w14:textId="77777777" w:rsidR="005F455A" w:rsidRDefault="005F455A"/>
        </w:tc>
        <w:tc>
          <w:tcPr>
            <w:tcW w:w="908" w:type="dxa"/>
            <w:shd w:val="clear" w:color="auto" w:fill="D9D9D9" w:themeFill="background1" w:themeFillShade="D9"/>
          </w:tcPr>
          <w:p w14:paraId="4CFFEAFE" w14:textId="77777777" w:rsidR="005F455A" w:rsidRDefault="005F455A"/>
        </w:tc>
        <w:tc>
          <w:tcPr>
            <w:tcW w:w="1067" w:type="dxa"/>
            <w:shd w:val="clear" w:color="auto" w:fill="D9D9D9" w:themeFill="background1" w:themeFillShade="D9"/>
          </w:tcPr>
          <w:p w14:paraId="10E6E84B" w14:textId="77777777" w:rsidR="005F455A" w:rsidRDefault="00000000">
            <w:r>
              <w:t>0.0074</w:t>
            </w:r>
          </w:p>
        </w:tc>
      </w:tr>
      <w:tr w:rsidR="008A4908" w14:paraId="16461A98" w14:textId="77777777" w:rsidTr="00822F9C">
        <w:tc>
          <w:tcPr>
            <w:tcW w:w="895" w:type="dxa"/>
          </w:tcPr>
          <w:p w14:paraId="5A114038" w14:textId="2544A128" w:rsidR="005F455A" w:rsidRDefault="005F455A"/>
        </w:tc>
        <w:tc>
          <w:tcPr>
            <w:tcW w:w="1854" w:type="dxa"/>
          </w:tcPr>
          <w:p w14:paraId="62D985D3" w14:textId="166B1656" w:rsidR="005F455A" w:rsidRDefault="005F455A"/>
        </w:tc>
        <w:tc>
          <w:tcPr>
            <w:tcW w:w="1206" w:type="dxa"/>
          </w:tcPr>
          <w:p w14:paraId="4DEFD58E" w14:textId="77777777" w:rsidR="005F455A" w:rsidRDefault="00000000">
            <w:r>
              <w:t>Planned contrast</w:t>
            </w:r>
          </w:p>
        </w:tc>
        <w:tc>
          <w:tcPr>
            <w:tcW w:w="1980" w:type="dxa"/>
          </w:tcPr>
          <w:p w14:paraId="04E083A1" w14:textId="77777777" w:rsidR="005F455A" w:rsidRDefault="00000000">
            <w:r>
              <w:t>Mor-Veh vs Sal-AZD</w:t>
            </w:r>
          </w:p>
        </w:tc>
        <w:tc>
          <w:tcPr>
            <w:tcW w:w="720" w:type="dxa"/>
          </w:tcPr>
          <w:p w14:paraId="34265F34" w14:textId="77777777" w:rsidR="005F455A" w:rsidRDefault="005F455A"/>
        </w:tc>
        <w:tc>
          <w:tcPr>
            <w:tcW w:w="908" w:type="dxa"/>
          </w:tcPr>
          <w:p w14:paraId="3F1F0BB5" w14:textId="77777777" w:rsidR="005F455A" w:rsidRDefault="005F455A"/>
        </w:tc>
        <w:tc>
          <w:tcPr>
            <w:tcW w:w="1067" w:type="dxa"/>
          </w:tcPr>
          <w:p w14:paraId="2510F2FA" w14:textId="77777777" w:rsidR="005F455A" w:rsidRDefault="00000000">
            <w:r>
              <w:t>0.0005</w:t>
            </w:r>
          </w:p>
        </w:tc>
      </w:tr>
      <w:tr w:rsidR="008F53E2" w14:paraId="2EB1E305" w14:textId="77777777" w:rsidTr="007D5883">
        <w:tc>
          <w:tcPr>
            <w:tcW w:w="895" w:type="dxa"/>
            <w:shd w:val="clear" w:color="auto" w:fill="D9D9D9" w:themeFill="background1" w:themeFillShade="D9"/>
          </w:tcPr>
          <w:p w14:paraId="1A76EE6C" w14:textId="77777777" w:rsidR="008F53E2" w:rsidRDefault="008F53E2" w:rsidP="008F53E2">
            <w:r>
              <w:t>3.H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22649EA2" w14:textId="28E6F7FC" w:rsidR="008F53E2" w:rsidRDefault="008F53E2" w:rsidP="008F53E2">
            <w:r>
              <w:t>AZD effect on</w:t>
            </w:r>
          </w:p>
          <w:p w14:paraId="5FA5575C" w14:textId="092674C9" w:rsidR="008F53E2" w:rsidRDefault="008F53E2" w:rsidP="008F53E2">
            <w:r>
              <w:t>AMPAR/NMDAR ratio (</w:t>
            </w:r>
            <w:r w:rsidRPr="00B4486F">
              <w:rPr>
                <w:i/>
                <w:iCs/>
              </w:rPr>
              <w:t>Asic1a</w:t>
            </w:r>
            <w:r w:rsidRPr="00B4486F">
              <w:rPr>
                <w:i/>
                <w:iCs/>
                <w:vertAlign w:val="superscript"/>
              </w:rPr>
              <w:t>-/-</w:t>
            </w:r>
            <w:r w:rsidRPr="00B4486F">
              <w:rPr>
                <w:i/>
                <w:iCs/>
              </w:rPr>
              <w:t>)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6515521D" w14:textId="4B4D16CC" w:rsidR="008F53E2" w:rsidRDefault="008F53E2" w:rsidP="008F53E2">
            <w:r>
              <w:t>2-way ANOVA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7DFC1FBD" w14:textId="677066F3" w:rsidR="008F53E2" w:rsidRDefault="008F53E2" w:rsidP="008F53E2">
            <w:r>
              <w:t>Oxy × AZD interaction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C5A8381" w14:textId="5E2A661F" w:rsidR="008F53E2" w:rsidRDefault="008F53E2" w:rsidP="008F53E2">
            <w:r>
              <w:t>1,30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4773D0CB" w14:textId="1B9C980B" w:rsidR="008F53E2" w:rsidRDefault="008F53E2" w:rsidP="008F53E2">
            <w:r>
              <w:t>0.2836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411DC8EC" w14:textId="61819D3C" w:rsidR="008F53E2" w:rsidRDefault="008F53E2" w:rsidP="008F53E2">
            <w:r>
              <w:t>0.5983</w:t>
            </w:r>
          </w:p>
        </w:tc>
      </w:tr>
      <w:tr w:rsidR="008F53E2" w14:paraId="175D55A1" w14:textId="77777777" w:rsidTr="00822F9C">
        <w:tc>
          <w:tcPr>
            <w:tcW w:w="895" w:type="dxa"/>
          </w:tcPr>
          <w:p w14:paraId="795F161F" w14:textId="0713D808" w:rsidR="008F53E2" w:rsidRDefault="008F53E2" w:rsidP="008F53E2"/>
        </w:tc>
        <w:tc>
          <w:tcPr>
            <w:tcW w:w="1854" w:type="dxa"/>
          </w:tcPr>
          <w:p w14:paraId="4FE0A543" w14:textId="330CA49D" w:rsidR="008F53E2" w:rsidRDefault="008F53E2" w:rsidP="008F53E2"/>
        </w:tc>
        <w:tc>
          <w:tcPr>
            <w:tcW w:w="1206" w:type="dxa"/>
          </w:tcPr>
          <w:p w14:paraId="7830DADF" w14:textId="4479EC53" w:rsidR="008F53E2" w:rsidRDefault="008F53E2" w:rsidP="008F53E2">
            <w:r>
              <w:t>2-way ANOVA</w:t>
            </w:r>
          </w:p>
        </w:tc>
        <w:tc>
          <w:tcPr>
            <w:tcW w:w="1980" w:type="dxa"/>
          </w:tcPr>
          <w:p w14:paraId="05498D8F" w14:textId="146C0AB7" w:rsidR="008F53E2" w:rsidRDefault="008F53E2" w:rsidP="008F53E2">
            <w:r>
              <w:t>Oxy main effect</w:t>
            </w:r>
          </w:p>
        </w:tc>
        <w:tc>
          <w:tcPr>
            <w:tcW w:w="720" w:type="dxa"/>
          </w:tcPr>
          <w:p w14:paraId="71C853D4" w14:textId="0FE3CACD" w:rsidR="008F53E2" w:rsidRDefault="008F53E2" w:rsidP="008F53E2">
            <w:r>
              <w:t>1,30</w:t>
            </w:r>
          </w:p>
        </w:tc>
        <w:tc>
          <w:tcPr>
            <w:tcW w:w="908" w:type="dxa"/>
          </w:tcPr>
          <w:p w14:paraId="2D44E4A7" w14:textId="30E7D66B" w:rsidR="008F53E2" w:rsidRDefault="008F53E2" w:rsidP="008F53E2">
            <w:r>
              <w:t>45.97</w:t>
            </w:r>
          </w:p>
        </w:tc>
        <w:tc>
          <w:tcPr>
            <w:tcW w:w="1067" w:type="dxa"/>
          </w:tcPr>
          <w:p w14:paraId="47049F3A" w14:textId="49198656" w:rsidR="008F53E2" w:rsidRDefault="008F53E2" w:rsidP="008F53E2">
            <w:r>
              <w:t>&lt;0.0001</w:t>
            </w:r>
          </w:p>
        </w:tc>
      </w:tr>
      <w:tr w:rsidR="008F53E2" w14:paraId="621D3B06" w14:textId="77777777" w:rsidTr="007D5883">
        <w:tc>
          <w:tcPr>
            <w:tcW w:w="895" w:type="dxa"/>
            <w:shd w:val="clear" w:color="auto" w:fill="D9D9D9" w:themeFill="background1" w:themeFillShade="D9"/>
          </w:tcPr>
          <w:p w14:paraId="72AAC7FE" w14:textId="5B83F0D8" w:rsidR="008F53E2" w:rsidRDefault="008F53E2" w:rsidP="008F53E2"/>
        </w:tc>
        <w:tc>
          <w:tcPr>
            <w:tcW w:w="1854" w:type="dxa"/>
            <w:shd w:val="clear" w:color="auto" w:fill="D9D9D9" w:themeFill="background1" w:themeFillShade="D9"/>
          </w:tcPr>
          <w:p w14:paraId="1CC7588E" w14:textId="1F5358D7" w:rsidR="008F53E2" w:rsidRDefault="008F53E2" w:rsidP="008F53E2"/>
        </w:tc>
        <w:tc>
          <w:tcPr>
            <w:tcW w:w="1206" w:type="dxa"/>
            <w:shd w:val="clear" w:color="auto" w:fill="D9D9D9" w:themeFill="background1" w:themeFillShade="D9"/>
          </w:tcPr>
          <w:p w14:paraId="269D0E0A" w14:textId="7343654F" w:rsidR="008F53E2" w:rsidRDefault="008F53E2" w:rsidP="008F53E2">
            <w:r>
              <w:t>2-way ANOVA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72304FED" w14:textId="7B928041" w:rsidR="008F53E2" w:rsidRDefault="008F53E2" w:rsidP="008F53E2">
            <w:r>
              <w:t>AZD main effect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2771D13" w14:textId="3E4F47DB" w:rsidR="008F53E2" w:rsidRDefault="008F53E2" w:rsidP="008F53E2">
            <w:r>
              <w:t>1,30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6EA343FB" w14:textId="02847B59" w:rsidR="008F53E2" w:rsidRDefault="008F53E2" w:rsidP="008F53E2">
            <w:r>
              <w:t>0.002977</w:t>
            </w:r>
          </w:p>
        </w:tc>
        <w:tc>
          <w:tcPr>
            <w:tcW w:w="1067" w:type="dxa"/>
          </w:tcPr>
          <w:p w14:paraId="0873EB79" w14:textId="2F7CB031" w:rsidR="008F53E2" w:rsidRDefault="008F53E2" w:rsidP="008F53E2">
            <w:r>
              <w:t>0.9569</w:t>
            </w:r>
          </w:p>
        </w:tc>
      </w:tr>
      <w:tr w:rsidR="008F53E2" w14:paraId="2EB93860" w14:textId="77777777" w:rsidTr="00822F9C">
        <w:tc>
          <w:tcPr>
            <w:tcW w:w="895" w:type="dxa"/>
          </w:tcPr>
          <w:p w14:paraId="166E4C9E" w14:textId="03417483" w:rsidR="008F53E2" w:rsidRDefault="008F53E2" w:rsidP="008F53E2"/>
        </w:tc>
        <w:tc>
          <w:tcPr>
            <w:tcW w:w="1854" w:type="dxa"/>
          </w:tcPr>
          <w:p w14:paraId="207E1168" w14:textId="6FBB65E8" w:rsidR="008F53E2" w:rsidRDefault="008F53E2" w:rsidP="008F53E2"/>
        </w:tc>
        <w:tc>
          <w:tcPr>
            <w:tcW w:w="1206" w:type="dxa"/>
          </w:tcPr>
          <w:p w14:paraId="1F6E8B9D" w14:textId="5D801DBF" w:rsidR="008F53E2" w:rsidRDefault="008F53E2" w:rsidP="008F53E2">
            <w:r>
              <w:t>Planned contrast</w:t>
            </w:r>
          </w:p>
        </w:tc>
        <w:tc>
          <w:tcPr>
            <w:tcW w:w="1980" w:type="dxa"/>
          </w:tcPr>
          <w:p w14:paraId="6EEECECA" w14:textId="1701FFFB" w:rsidR="008F53E2" w:rsidRDefault="008F53E2" w:rsidP="008F53E2">
            <w:r>
              <w:t>Sal-Veh vs Sal-AZD</w:t>
            </w:r>
          </w:p>
        </w:tc>
        <w:tc>
          <w:tcPr>
            <w:tcW w:w="720" w:type="dxa"/>
          </w:tcPr>
          <w:p w14:paraId="5A800388" w14:textId="77777777" w:rsidR="008F53E2" w:rsidRDefault="008F53E2" w:rsidP="008F53E2"/>
        </w:tc>
        <w:tc>
          <w:tcPr>
            <w:tcW w:w="908" w:type="dxa"/>
          </w:tcPr>
          <w:p w14:paraId="7C1464D3" w14:textId="77777777" w:rsidR="008F53E2" w:rsidRDefault="008F53E2" w:rsidP="008F53E2"/>
        </w:tc>
        <w:tc>
          <w:tcPr>
            <w:tcW w:w="1067" w:type="dxa"/>
          </w:tcPr>
          <w:p w14:paraId="356CEC7D" w14:textId="42C6009F" w:rsidR="008F53E2" w:rsidRDefault="008F53E2" w:rsidP="008F53E2">
            <w:r>
              <w:t>0.6895</w:t>
            </w:r>
          </w:p>
        </w:tc>
      </w:tr>
      <w:tr w:rsidR="008F53E2" w14:paraId="13EAD8CC" w14:textId="77777777" w:rsidTr="007D5883">
        <w:tc>
          <w:tcPr>
            <w:tcW w:w="895" w:type="dxa"/>
            <w:shd w:val="clear" w:color="auto" w:fill="D9D9D9" w:themeFill="background1" w:themeFillShade="D9"/>
          </w:tcPr>
          <w:p w14:paraId="12B480DC" w14:textId="31ECB666" w:rsidR="008F53E2" w:rsidRDefault="008F53E2" w:rsidP="008F53E2"/>
        </w:tc>
        <w:tc>
          <w:tcPr>
            <w:tcW w:w="1854" w:type="dxa"/>
            <w:shd w:val="clear" w:color="auto" w:fill="D9D9D9" w:themeFill="background1" w:themeFillShade="D9"/>
          </w:tcPr>
          <w:p w14:paraId="31C0446D" w14:textId="011F898E" w:rsidR="008F53E2" w:rsidRDefault="008F53E2" w:rsidP="008F53E2"/>
        </w:tc>
        <w:tc>
          <w:tcPr>
            <w:tcW w:w="1206" w:type="dxa"/>
            <w:shd w:val="clear" w:color="auto" w:fill="D9D9D9" w:themeFill="background1" w:themeFillShade="D9"/>
          </w:tcPr>
          <w:p w14:paraId="380DCE88" w14:textId="4112B5B1" w:rsidR="008F53E2" w:rsidRDefault="008F53E2" w:rsidP="008F53E2">
            <w:r>
              <w:t>Planned contra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04B91572" w14:textId="05D130A7" w:rsidR="008F53E2" w:rsidRDefault="008F53E2" w:rsidP="008F53E2">
            <w:r>
              <w:t>Oxy-Veh vs Oxy-AZD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B786851" w14:textId="77777777" w:rsidR="008F53E2" w:rsidRDefault="008F53E2" w:rsidP="008F53E2"/>
        </w:tc>
        <w:tc>
          <w:tcPr>
            <w:tcW w:w="908" w:type="dxa"/>
            <w:shd w:val="clear" w:color="auto" w:fill="D9D9D9" w:themeFill="background1" w:themeFillShade="D9"/>
          </w:tcPr>
          <w:p w14:paraId="6546C437" w14:textId="77777777" w:rsidR="008F53E2" w:rsidRDefault="008F53E2" w:rsidP="008F53E2"/>
        </w:tc>
        <w:tc>
          <w:tcPr>
            <w:tcW w:w="1067" w:type="dxa"/>
            <w:shd w:val="clear" w:color="auto" w:fill="D9D9D9" w:themeFill="background1" w:themeFillShade="D9"/>
          </w:tcPr>
          <w:p w14:paraId="66E2552F" w14:textId="454438FB" w:rsidR="008F53E2" w:rsidRDefault="008F53E2" w:rsidP="008F53E2">
            <w:r>
              <w:t>0.73</w:t>
            </w:r>
          </w:p>
        </w:tc>
      </w:tr>
      <w:tr w:rsidR="008F53E2" w14:paraId="307EFE0F" w14:textId="77777777" w:rsidTr="00822F9C">
        <w:tc>
          <w:tcPr>
            <w:tcW w:w="895" w:type="dxa"/>
          </w:tcPr>
          <w:p w14:paraId="338BD317" w14:textId="77777777" w:rsidR="008F53E2" w:rsidRDefault="008F53E2" w:rsidP="008F53E2">
            <w:r>
              <w:t>4.D</w:t>
            </w:r>
          </w:p>
        </w:tc>
        <w:tc>
          <w:tcPr>
            <w:tcW w:w="1854" w:type="dxa"/>
          </w:tcPr>
          <w:p w14:paraId="162DF00D" w14:textId="77777777" w:rsidR="008F53E2" w:rsidRDefault="008F53E2" w:rsidP="008F53E2">
            <w:r>
              <w:t>AMPAR/NMDAR ratio (D1</w:t>
            </w:r>
            <w:r w:rsidRPr="00B4486F">
              <w:rPr>
                <w:vertAlign w:val="superscript"/>
              </w:rPr>
              <w:t>+</w:t>
            </w:r>
            <w:r>
              <w:t xml:space="preserve"> MSNs)</w:t>
            </w:r>
          </w:p>
        </w:tc>
        <w:tc>
          <w:tcPr>
            <w:tcW w:w="1206" w:type="dxa"/>
          </w:tcPr>
          <w:p w14:paraId="7B5EDC44" w14:textId="77777777" w:rsidR="008F53E2" w:rsidRDefault="008F53E2" w:rsidP="008F53E2">
            <w:r>
              <w:t>2-way ANOVA</w:t>
            </w:r>
          </w:p>
        </w:tc>
        <w:tc>
          <w:tcPr>
            <w:tcW w:w="1980" w:type="dxa"/>
          </w:tcPr>
          <w:p w14:paraId="013509BA" w14:textId="77777777" w:rsidR="008F53E2" w:rsidRDefault="008F53E2" w:rsidP="008F53E2">
            <w:r>
              <w:t>Oxy × AZD interaction</w:t>
            </w:r>
          </w:p>
        </w:tc>
        <w:tc>
          <w:tcPr>
            <w:tcW w:w="720" w:type="dxa"/>
          </w:tcPr>
          <w:p w14:paraId="6AC2E322" w14:textId="77777777" w:rsidR="008F53E2" w:rsidRDefault="008F53E2" w:rsidP="008F53E2">
            <w:r>
              <w:t>1,19</w:t>
            </w:r>
          </w:p>
        </w:tc>
        <w:tc>
          <w:tcPr>
            <w:tcW w:w="908" w:type="dxa"/>
          </w:tcPr>
          <w:p w14:paraId="519082E4" w14:textId="77777777" w:rsidR="008F53E2" w:rsidRDefault="008F53E2" w:rsidP="008F53E2">
            <w:r>
              <w:t>8.578</w:t>
            </w:r>
          </w:p>
        </w:tc>
        <w:tc>
          <w:tcPr>
            <w:tcW w:w="1067" w:type="dxa"/>
          </w:tcPr>
          <w:p w14:paraId="2FFA4D94" w14:textId="77777777" w:rsidR="008F53E2" w:rsidRDefault="008F53E2" w:rsidP="008F53E2">
            <w:r>
              <w:t>0.0086</w:t>
            </w:r>
          </w:p>
        </w:tc>
      </w:tr>
      <w:tr w:rsidR="008F53E2" w14:paraId="497D9707" w14:textId="77777777" w:rsidTr="007D5883">
        <w:tc>
          <w:tcPr>
            <w:tcW w:w="895" w:type="dxa"/>
            <w:shd w:val="clear" w:color="auto" w:fill="D9D9D9" w:themeFill="background1" w:themeFillShade="D9"/>
          </w:tcPr>
          <w:p w14:paraId="12E55061" w14:textId="4969D331" w:rsidR="008F53E2" w:rsidRDefault="008F53E2" w:rsidP="008F53E2"/>
        </w:tc>
        <w:tc>
          <w:tcPr>
            <w:tcW w:w="1854" w:type="dxa"/>
            <w:shd w:val="clear" w:color="auto" w:fill="D9D9D9" w:themeFill="background1" w:themeFillShade="D9"/>
          </w:tcPr>
          <w:p w14:paraId="0249654B" w14:textId="54E7530C" w:rsidR="008F53E2" w:rsidRDefault="008F53E2" w:rsidP="008F53E2"/>
        </w:tc>
        <w:tc>
          <w:tcPr>
            <w:tcW w:w="1206" w:type="dxa"/>
            <w:shd w:val="clear" w:color="auto" w:fill="D9D9D9" w:themeFill="background1" w:themeFillShade="D9"/>
          </w:tcPr>
          <w:p w14:paraId="54BFAFBC" w14:textId="77777777" w:rsidR="008F53E2" w:rsidRDefault="008F53E2" w:rsidP="008F53E2">
            <w:r>
              <w:t>Planned contra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58C58FB2" w14:textId="77777777" w:rsidR="008F53E2" w:rsidRDefault="008F53E2" w:rsidP="008F53E2">
            <w:r>
              <w:t>Oxy-Veh vs Sal-Veh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E268CB0" w14:textId="77777777" w:rsidR="008F53E2" w:rsidRDefault="008F53E2" w:rsidP="008F53E2"/>
        </w:tc>
        <w:tc>
          <w:tcPr>
            <w:tcW w:w="908" w:type="dxa"/>
            <w:shd w:val="clear" w:color="auto" w:fill="D9D9D9" w:themeFill="background1" w:themeFillShade="D9"/>
          </w:tcPr>
          <w:p w14:paraId="17EFFA6E" w14:textId="77777777" w:rsidR="008F53E2" w:rsidRDefault="008F53E2" w:rsidP="008F53E2"/>
        </w:tc>
        <w:tc>
          <w:tcPr>
            <w:tcW w:w="1067" w:type="dxa"/>
            <w:shd w:val="clear" w:color="auto" w:fill="D9D9D9" w:themeFill="background1" w:themeFillShade="D9"/>
          </w:tcPr>
          <w:p w14:paraId="6C67142B" w14:textId="77777777" w:rsidR="008F53E2" w:rsidRDefault="008F53E2" w:rsidP="008F53E2">
            <w:r>
              <w:t>0.0005</w:t>
            </w:r>
          </w:p>
        </w:tc>
      </w:tr>
      <w:tr w:rsidR="008F53E2" w14:paraId="6365D2D2" w14:textId="77777777" w:rsidTr="00822F9C">
        <w:tc>
          <w:tcPr>
            <w:tcW w:w="895" w:type="dxa"/>
          </w:tcPr>
          <w:p w14:paraId="7217C679" w14:textId="2473682C" w:rsidR="008F53E2" w:rsidRDefault="008F53E2" w:rsidP="008F53E2"/>
        </w:tc>
        <w:tc>
          <w:tcPr>
            <w:tcW w:w="1854" w:type="dxa"/>
          </w:tcPr>
          <w:p w14:paraId="1526157B" w14:textId="7BD7E4DA" w:rsidR="008F53E2" w:rsidRDefault="008F53E2" w:rsidP="008F53E2"/>
        </w:tc>
        <w:tc>
          <w:tcPr>
            <w:tcW w:w="1206" w:type="dxa"/>
          </w:tcPr>
          <w:p w14:paraId="7112DD88" w14:textId="77777777" w:rsidR="008F53E2" w:rsidRDefault="008F53E2" w:rsidP="008F53E2">
            <w:r>
              <w:t>Planned contrast</w:t>
            </w:r>
          </w:p>
        </w:tc>
        <w:tc>
          <w:tcPr>
            <w:tcW w:w="1980" w:type="dxa"/>
          </w:tcPr>
          <w:p w14:paraId="7BC9A00A" w14:textId="77777777" w:rsidR="008F53E2" w:rsidRDefault="008F53E2" w:rsidP="008F53E2">
            <w:r>
              <w:t>Oxy-Veh vs Oxy-AZD</w:t>
            </w:r>
          </w:p>
        </w:tc>
        <w:tc>
          <w:tcPr>
            <w:tcW w:w="720" w:type="dxa"/>
          </w:tcPr>
          <w:p w14:paraId="010DA6BC" w14:textId="77777777" w:rsidR="008F53E2" w:rsidRDefault="008F53E2" w:rsidP="008F53E2"/>
        </w:tc>
        <w:tc>
          <w:tcPr>
            <w:tcW w:w="908" w:type="dxa"/>
          </w:tcPr>
          <w:p w14:paraId="03C21A98" w14:textId="77777777" w:rsidR="008F53E2" w:rsidRDefault="008F53E2" w:rsidP="008F53E2"/>
        </w:tc>
        <w:tc>
          <w:tcPr>
            <w:tcW w:w="1067" w:type="dxa"/>
          </w:tcPr>
          <w:p w14:paraId="4882F7B6" w14:textId="77777777" w:rsidR="008F53E2" w:rsidRDefault="008F53E2" w:rsidP="008F53E2">
            <w:r>
              <w:t>0.0006</w:t>
            </w:r>
          </w:p>
        </w:tc>
      </w:tr>
      <w:tr w:rsidR="008F53E2" w14:paraId="3694E31E" w14:textId="77777777" w:rsidTr="007D5883">
        <w:tc>
          <w:tcPr>
            <w:tcW w:w="895" w:type="dxa"/>
            <w:shd w:val="clear" w:color="auto" w:fill="D9D9D9" w:themeFill="background1" w:themeFillShade="D9"/>
          </w:tcPr>
          <w:p w14:paraId="5455AABD" w14:textId="3B6A87BA" w:rsidR="008F53E2" w:rsidRDefault="008F53E2" w:rsidP="008F53E2"/>
        </w:tc>
        <w:tc>
          <w:tcPr>
            <w:tcW w:w="1854" w:type="dxa"/>
            <w:shd w:val="clear" w:color="auto" w:fill="D9D9D9" w:themeFill="background1" w:themeFillShade="D9"/>
          </w:tcPr>
          <w:p w14:paraId="7583F670" w14:textId="7A7025E4" w:rsidR="008F53E2" w:rsidRDefault="008F53E2" w:rsidP="008F53E2"/>
        </w:tc>
        <w:tc>
          <w:tcPr>
            <w:tcW w:w="1206" w:type="dxa"/>
            <w:shd w:val="clear" w:color="auto" w:fill="D9D9D9" w:themeFill="background1" w:themeFillShade="D9"/>
          </w:tcPr>
          <w:p w14:paraId="62922876" w14:textId="77777777" w:rsidR="008F53E2" w:rsidRDefault="008F53E2" w:rsidP="008F53E2">
            <w:r>
              <w:t>Planned contra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C2727C9" w14:textId="77777777" w:rsidR="008F53E2" w:rsidRDefault="008F53E2" w:rsidP="008F53E2">
            <w:r>
              <w:t>Oxy-Veh vs Sal-AZD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52E1998" w14:textId="77777777" w:rsidR="008F53E2" w:rsidRDefault="008F53E2" w:rsidP="008F53E2"/>
        </w:tc>
        <w:tc>
          <w:tcPr>
            <w:tcW w:w="908" w:type="dxa"/>
            <w:shd w:val="clear" w:color="auto" w:fill="D9D9D9" w:themeFill="background1" w:themeFillShade="D9"/>
          </w:tcPr>
          <w:p w14:paraId="7498B24F" w14:textId="77777777" w:rsidR="008F53E2" w:rsidRDefault="008F53E2" w:rsidP="008F53E2"/>
        </w:tc>
        <w:tc>
          <w:tcPr>
            <w:tcW w:w="1067" w:type="dxa"/>
            <w:shd w:val="clear" w:color="auto" w:fill="D9D9D9" w:themeFill="background1" w:themeFillShade="D9"/>
          </w:tcPr>
          <w:p w14:paraId="20FD7597" w14:textId="77777777" w:rsidR="008F53E2" w:rsidRDefault="008F53E2" w:rsidP="008F53E2">
            <w:r>
              <w:t>0.001</w:t>
            </w:r>
          </w:p>
        </w:tc>
      </w:tr>
      <w:tr w:rsidR="008F53E2" w14:paraId="4DF6D1AE" w14:textId="77777777" w:rsidTr="00822F9C">
        <w:tc>
          <w:tcPr>
            <w:tcW w:w="895" w:type="dxa"/>
          </w:tcPr>
          <w:p w14:paraId="08D9D7C2" w14:textId="77777777" w:rsidR="008F53E2" w:rsidRDefault="008F53E2" w:rsidP="008F53E2">
            <w:r>
              <w:t>4.F</w:t>
            </w:r>
          </w:p>
        </w:tc>
        <w:tc>
          <w:tcPr>
            <w:tcW w:w="1854" w:type="dxa"/>
          </w:tcPr>
          <w:p w14:paraId="2836E97F" w14:textId="4D143157" w:rsidR="008F53E2" w:rsidRDefault="008F53E2" w:rsidP="008F53E2">
            <w:r>
              <w:t>AMPAR/NMDAR ratio (non-D1</w:t>
            </w:r>
            <w:r w:rsidR="00B4486F" w:rsidRPr="00B4486F">
              <w:rPr>
                <w:vertAlign w:val="superscript"/>
              </w:rPr>
              <w:t>+</w:t>
            </w:r>
            <w:r>
              <w:t xml:space="preserve"> MSNs)</w:t>
            </w:r>
          </w:p>
        </w:tc>
        <w:tc>
          <w:tcPr>
            <w:tcW w:w="1206" w:type="dxa"/>
          </w:tcPr>
          <w:p w14:paraId="5DA87391" w14:textId="77777777" w:rsidR="008F53E2" w:rsidRDefault="008F53E2" w:rsidP="008F53E2">
            <w:r>
              <w:t>2-way ANOVA</w:t>
            </w:r>
          </w:p>
        </w:tc>
        <w:tc>
          <w:tcPr>
            <w:tcW w:w="1980" w:type="dxa"/>
          </w:tcPr>
          <w:p w14:paraId="226677FD" w14:textId="77777777" w:rsidR="008F53E2" w:rsidRDefault="008F53E2" w:rsidP="008F53E2">
            <w:r>
              <w:t>Oxy × AZD interaction</w:t>
            </w:r>
          </w:p>
        </w:tc>
        <w:tc>
          <w:tcPr>
            <w:tcW w:w="720" w:type="dxa"/>
          </w:tcPr>
          <w:p w14:paraId="5015F77B" w14:textId="77777777" w:rsidR="008F53E2" w:rsidRDefault="008F53E2" w:rsidP="008F53E2">
            <w:r>
              <w:t>1,19</w:t>
            </w:r>
          </w:p>
        </w:tc>
        <w:tc>
          <w:tcPr>
            <w:tcW w:w="908" w:type="dxa"/>
          </w:tcPr>
          <w:p w14:paraId="75C409F7" w14:textId="77777777" w:rsidR="008F53E2" w:rsidRDefault="008F53E2" w:rsidP="008F53E2">
            <w:r>
              <w:t>0.157</w:t>
            </w:r>
          </w:p>
        </w:tc>
        <w:tc>
          <w:tcPr>
            <w:tcW w:w="1067" w:type="dxa"/>
          </w:tcPr>
          <w:p w14:paraId="7CBF323A" w14:textId="77777777" w:rsidR="008F53E2" w:rsidRDefault="008F53E2" w:rsidP="008F53E2">
            <w:r>
              <w:t>0.9017</w:t>
            </w:r>
          </w:p>
        </w:tc>
      </w:tr>
      <w:tr w:rsidR="008F53E2" w14:paraId="4FB45E8D" w14:textId="77777777" w:rsidTr="007D5883">
        <w:tc>
          <w:tcPr>
            <w:tcW w:w="895" w:type="dxa"/>
            <w:shd w:val="clear" w:color="auto" w:fill="D9D9D9" w:themeFill="background1" w:themeFillShade="D9"/>
          </w:tcPr>
          <w:p w14:paraId="10D6EEBC" w14:textId="0728DECA" w:rsidR="008F53E2" w:rsidRDefault="008F53E2" w:rsidP="008F53E2"/>
        </w:tc>
        <w:tc>
          <w:tcPr>
            <w:tcW w:w="1854" w:type="dxa"/>
            <w:shd w:val="clear" w:color="auto" w:fill="D9D9D9" w:themeFill="background1" w:themeFillShade="D9"/>
          </w:tcPr>
          <w:p w14:paraId="209152B4" w14:textId="00E5B3A1" w:rsidR="008F53E2" w:rsidRDefault="008F53E2" w:rsidP="008F53E2"/>
        </w:tc>
        <w:tc>
          <w:tcPr>
            <w:tcW w:w="1206" w:type="dxa"/>
            <w:shd w:val="clear" w:color="auto" w:fill="D9D9D9" w:themeFill="background1" w:themeFillShade="D9"/>
          </w:tcPr>
          <w:p w14:paraId="021E83E8" w14:textId="77777777" w:rsidR="008F53E2" w:rsidRDefault="008F53E2" w:rsidP="008F53E2">
            <w:r>
              <w:t>2-way ANOVA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7B71DD1" w14:textId="77777777" w:rsidR="008F53E2" w:rsidRDefault="008F53E2" w:rsidP="008F53E2">
            <w:r>
              <w:t>Oxy main effect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6FFC027" w14:textId="77777777" w:rsidR="008F53E2" w:rsidRDefault="008F53E2" w:rsidP="008F53E2">
            <w:r>
              <w:t>1,19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4C7B9838" w14:textId="77777777" w:rsidR="008F53E2" w:rsidRDefault="008F53E2" w:rsidP="008F53E2">
            <w:r>
              <w:t>0.0838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3C8B8685" w14:textId="77777777" w:rsidR="008F53E2" w:rsidRDefault="008F53E2" w:rsidP="008F53E2">
            <w:r>
              <w:t>0.7754</w:t>
            </w:r>
          </w:p>
        </w:tc>
      </w:tr>
      <w:tr w:rsidR="008F53E2" w14:paraId="43D41144" w14:textId="77777777" w:rsidTr="00822F9C">
        <w:tc>
          <w:tcPr>
            <w:tcW w:w="895" w:type="dxa"/>
          </w:tcPr>
          <w:p w14:paraId="559C36F1" w14:textId="47E0F7BC" w:rsidR="008F53E2" w:rsidRDefault="008F53E2" w:rsidP="008F53E2"/>
        </w:tc>
        <w:tc>
          <w:tcPr>
            <w:tcW w:w="1854" w:type="dxa"/>
          </w:tcPr>
          <w:p w14:paraId="64F48EB8" w14:textId="45F7A0CF" w:rsidR="008F53E2" w:rsidRDefault="008F53E2" w:rsidP="008F53E2"/>
        </w:tc>
        <w:tc>
          <w:tcPr>
            <w:tcW w:w="1206" w:type="dxa"/>
          </w:tcPr>
          <w:p w14:paraId="15141A83" w14:textId="77777777" w:rsidR="008F53E2" w:rsidRDefault="008F53E2" w:rsidP="008F53E2">
            <w:r>
              <w:t>2-way ANOVA</w:t>
            </w:r>
          </w:p>
        </w:tc>
        <w:tc>
          <w:tcPr>
            <w:tcW w:w="1980" w:type="dxa"/>
          </w:tcPr>
          <w:p w14:paraId="3F49DC1F" w14:textId="77777777" w:rsidR="008F53E2" w:rsidRDefault="008F53E2" w:rsidP="008F53E2">
            <w:r>
              <w:t>AZD main effect</w:t>
            </w:r>
          </w:p>
        </w:tc>
        <w:tc>
          <w:tcPr>
            <w:tcW w:w="720" w:type="dxa"/>
          </w:tcPr>
          <w:p w14:paraId="0F8E6483" w14:textId="77777777" w:rsidR="008F53E2" w:rsidRDefault="008F53E2" w:rsidP="008F53E2">
            <w:r>
              <w:t>1,19</w:t>
            </w:r>
          </w:p>
        </w:tc>
        <w:tc>
          <w:tcPr>
            <w:tcW w:w="908" w:type="dxa"/>
          </w:tcPr>
          <w:p w14:paraId="64B2A17F" w14:textId="77777777" w:rsidR="008F53E2" w:rsidRDefault="008F53E2" w:rsidP="008F53E2">
            <w:r>
              <w:t>1.609</w:t>
            </w:r>
          </w:p>
        </w:tc>
        <w:tc>
          <w:tcPr>
            <w:tcW w:w="1067" w:type="dxa"/>
          </w:tcPr>
          <w:p w14:paraId="33EA6FE9" w14:textId="77777777" w:rsidR="008F53E2" w:rsidRDefault="008F53E2" w:rsidP="008F53E2">
            <w:r>
              <w:t>0.220</w:t>
            </w:r>
          </w:p>
        </w:tc>
      </w:tr>
      <w:tr w:rsidR="008F53E2" w14:paraId="40821214" w14:textId="77777777" w:rsidTr="007D5883">
        <w:tc>
          <w:tcPr>
            <w:tcW w:w="895" w:type="dxa"/>
            <w:shd w:val="clear" w:color="auto" w:fill="D9D9D9" w:themeFill="background1" w:themeFillShade="D9"/>
          </w:tcPr>
          <w:p w14:paraId="39A72C74" w14:textId="5C6A6973" w:rsidR="008F53E2" w:rsidRDefault="008F53E2" w:rsidP="008F53E2"/>
        </w:tc>
        <w:tc>
          <w:tcPr>
            <w:tcW w:w="1854" w:type="dxa"/>
            <w:shd w:val="clear" w:color="auto" w:fill="D9D9D9" w:themeFill="background1" w:themeFillShade="D9"/>
          </w:tcPr>
          <w:p w14:paraId="5D61344F" w14:textId="1C8CB0E1" w:rsidR="008F53E2" w:rsidRDefault="008F53E2" w:rsidP="008F53E2"/>
        </w:tc>
        <w:tc>
          <w:tcPr>
            <w:tcW w:w="1206" w:type="dxa"/>
            <w:shd w:val="clear" w:color="auto" w:fill="D9D9D9" w:themeFill="background1" w:themeFillShade="D9"/>
          </w:tcPr>
          <w:p w14:paraId="75209031" w14:textId="77777777" w:rsidR="008F53E2" w:rsidRDefault="008F53E2" w:rsidP="008F53E2">
            <w:r>
              <w:t>Planned contra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7D488B4D" w14:textId="77777777" w:rsidR="008F53E2" w:rsidRDefault="008F53E2" w:rsidP="008F53E2">
            <w:r>
              <w:t>Oxy-Veh vs Sal-Veh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3151191" w14:textId="77777777" w:rsidR="008F53E2" w:rsidRDefault="008F53E2" w:rsidP="008F53E2"/>
        </w:tc>
        <w:tc>
          <w:tcPr>
            <w:tcW w:w="908" w:type="dxa"/>
            <w:shd w:val="clear" w:color="auto" w:fill="D9D9D9" w:themeFill="background1" w:themeFillShade="D9"/>
          </w:tcPr>
          <w:p w14:paraId="3A4FC69C" w14:textId="77777777" w:rsidR="008F53E2" w:rsidRDefault="008F53E2" w:rsidP="008F53E2"/>
        </w:tc>
        <w:tc>
          <w:tcPr>
            <w:tcW w:w="1067" w:type="dxa"/>
            <w:shd w:val="clear" w:color="auto" w:fill="D9D9D9" w:themeFill="background1" w:themeFillShade="D9"/>
          </w:tcPr>
          <w:p w14:paraId="21832DD5" w14:textId="77777777" w:rsidR="008F53E2" w:rsidRDefault="008F53E2" w:rsidP="008F53E2">
            <w:r>
              <w:t>0.7688</w:t>
            </w:r>
          </w:p>
        </w:tc>
      </w:tr>
      <w:tr w:rsidR="008F53E2" w14:paraId="280D9A66" w14:textId="77777777" w:rsidTr="00822F9C">
        <w:tc>
          <w:tcPr>
            <w:tcW w:w="895" w:type="dxa"/>
          </w:tcPr>
          <w:p w14:paraId="58FC70F7" w14:textId="63F95D48" w:rsidR="008F53E2" w:rsidRDefault="008F53E2" w:rsidP="008F53E2"/>
        </w:tc>
        <w:tc>
          <w:tcPr>
            <w:tcW w:w="1854" w:type="dxa"/>
          </w:tcPr>
          <w:p w14:paraId="67869C8E" w14:textId="795C4614" w:rsidR="008F53E2" w:rsidRDefault="008F53E2" w:rsidP="008F53E2"/>
        </w:tc>
        <w:tc>
          <w:tcPr>
            <w:tcW w:w="1206" w:type="dxa"/>
          </w:tcPr>
          <w:p w14:paraId="3230D1D9" w14:textId="77777777" w:rsidR="008F53E2" w:rsidRDefault="008F53E2" w:rsidP="008F53E2">
            <w:r>
              <w:t>Planned contrast</w:t>
            </w:r>
          </w:p>
        </w:tc>
        <w:tc>
          <w:tcPr>
            <w:tcW w:w="1980" w:type="dxa"/>
          </w:tcPr>
          <w:p w14:paraId="15EF38A4" w14:textId="77777777" w:rsidR="008F53E2" w:rsidRDefault="008F53E2" w:rsidP="008F53E2">
            <w:r>
              <w:t>Oxy-Veh vs Oxy-AZD</w:t>
            </w:r>
          </w:p>
        </w:tc>
        <w:tc>
          <w:tcPr>
            <w:tcW w:w="720" w:type="dxa"/>
          </w:tcPr>
          <w:p w14:paraId="155CB802" w14:textId="77777777" w:rsidR="008F53E2" w:rsidRDefault="008F53E2" w:rsidP="008F53E2"/>
        </w:tc>
        <w:tc>
          <w:tcPr>
            <w:tcW w:w="908" w:type="dxa"/>
          </w:tcPr>
          <w:p w14:paraId="210BE2B2" w14:textId="77777777" w:rsidR="008F53E2" w:rsidRDefault="008F53E2" w:rsidP="008F53E2"/>
        </w:tc>
        <w:tc>
          <w:tcPr>
            <w:tcW w:w="1067" w:type="dxa"/>
          </w:tcPr>
          <w:p w14:paraId="60048275" w14:textId="77777777" w:rsidR="008F53E2" w:rsidRDefault="008F53E2" w:rsidP="008F53E2">
            <w:r>
              <w:t>0.3047</w:t>
            </w:r>
          </w:p>
        </w:tc>
      </w:tr>
      <w:tr w:rsidR="008F53E2" w14:paraId="30EEAFC4" w14:textId="77777777" w:rsidTr="007D5883">
        <w:tc>
          <w:tcPr>
            <w:tcW w:w="895" w:type="dxa"/>
            <w:shd w:val="clear" w:color="auto" w:fill="D9D9D9" w:themeFill="background1" w:themeFillShade="D9"/>
          </w:tcPr>
          <w:p w14:paraId="2CE8F101" w14:textId="739E9F94" w:rsidR="008F53E2" w:rsidRDefault="008F53E2" w:rsidP="008F53E2"/>
        </w:tc>
        <w:tc>
          <w:tcPr>
            <w:tcW w:w="1854" w:type="dxa"/>
            <w:shd w:val="clear" w:color="auto" w:fill="D9D9D9" w:themeFill="background1" w:themeFillShade="D9"/>
          </w:tcPr>
          <w:p w14:paraId="7F7284CF" w14:textId="707C8246" w:rsidR="008F53E2" w:rsidRDefault="008F53E2" w:rsidP="008F53E2"/>
        </w:tc>
        <w:tc>
          <w:tcPr>
            <w:tcW w:w="1206" w:type="dxa"/>
            <w:shd w:val="clear" w:color="auto" w:fill="D9D9D9" w:themeFill="background1" w:themeFillShade="D9"/>
          </w:tcPr>
          <w:p w14:paraId="675DE40B" w14:textId="77777777" w:rsidR="008F53E2" w:rsidRDefault="008F53E2" w:rsidP="008F53E2">
            <w:r>
              <w:t>Planned contra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8027B1A" w14:textId="77777777" w:rsidR="008F53E2" w:rsidRDefault="008F53E2" w:rsidP="008F53E2">
            <w:r>
              <w:t>Oxy-Veh vs Sal-AZD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23946A6" w14:textId="77777777" w:rsidR="008F53E2" w:rsidRDefault="008F53E2" w:rsidP="008F53E2"/>
        </w:tc>
        <w:tc>
          <w:tcPr>
            <w:tcW w:w="908" w:type="dxa"/>
            <w:shd w:val="clear" w:color="auto" w:fill="D9D9D9" w:themeFill="background1" w:themeFillShade="D9"/>
          </w:tcPr>
          <w:p w14:paraId="5A581C9A" w14:textId="77777777" w:rsidR="008F53E2" w:rsidRDefault="008F53E2" w:rsidP="008F53E2"/>
        </w:tc>
        <w:tc>
          <w:tcPr>
            <w:tcW w:w="1067" w:type="dxa"/>
            <w:shd w:val="clear" w:color="auto" w:fill="D9D9D9" w:themeFill="background1" w:themeFillShade="D9"/>
          </w:tcPr>
          <w:p w14:paraId="014E3909" w14:textId="77777777" w:rsidR="008F53E2" w:rsidRDefault="008F53E2" w:rsidP="008F53E2">
            <w:r>
              <w:t>0.2765</w:t>
            </w:r>
          </w:p>
        </w:tc>
      </w:tr>
      <w:tr w:rsidR="008F53E2" w14:paraId="3E1FAF3B" w14:textId="77777777" w:rsidTr="00822F9C">
        <w:tc>
          <w:tcPr>
            <w:tcW w:w="895" w:type="dxa"/>
          </w:tcPr>
          <w:p w14:paraId="4FD9AD19" w14:textId="77777777" w:rsidR="008F53E2" w:rsidRDefault="008F53E2" w:rsidP="008F53E2">
            <w:r>
              <w:lastRenderedPageBreak/>
              <w:t>5.B</w:t>
            </w:r>
          </w:p>
        </w:tc>
        <w:tc>
          <w:tcPr>
            <w:tcW w:w="1854" w:type="dxa"/>
          </w:tcPr>
          <w:p w14:paraId="6CD27494" w14:textId="77777777" w:rsidR="008F53E2" w:rsidRDefault="008F53E2" w:rsidP="008F53E2">
            <w:r>
              <w:t>Active lever presses</w:t>
            </w:r>
          </w:p>
        </w:tc>
        <w:tc>
          <w:tcPr>
            <w:tcW w:w="1206" w:type="dxa"/>
          </w:tcPr>
          <w:p w14:paraId="60CF47DA" w14:textId="77777777" w:rsidR="008F53E2" w:rsidRDefault="008F53E2" w:rsidP="008F53E2">
            <w:r>
              <w:t>2-way ANOVA</w:t>
            </w:r>
          </w:p>
        </w:tc>
        <w:tc>
          <w:tcPr>
            <w:tcW w:w="1980" w:type="dxa"/>
          </w:tcPr>
          <w:p w14:paraId="0B045A3A" w14:textId="77777777" w:rsidR="008F53E2" w:rsidRDefault="008F53E2" w:rsidP="008F53E2">
            <w:r>
              <w:t>Genotype main effect</w:t>
            </w:r>
          </w:p>
        </w:tc>
        <w:tc>
          <w:tcPr>
            <w:tcW w:w="720" w:type="dxa"/>
          </w:tcPr>
          <w:p w14:paraId="4106295A" w14:textId="77777777" w:rsidR="008F53E2" w:rsidRDefault="008F53E2" w:rsidP="008F53E2">
            <w:r>
              <w:t>1,30</w:t>
            </w:r>
          </w:p>
        </w:tc>
        <w:tc>
          <w:tcPr>
            <w:tcW w:w="908" w:type="dxa"/>
          </w:tcPr>
          <w:p w14:paraId="246D4A13" w14:textId="77777777" w:rsidR="008F53E2" w:rsidRDefault="008F53E2" w:rsidP="008F53E2">
            <w:r>
              <w:t>0.2533</w:t>
            </w:r>
          </w:p>
        </w:tc>
        <w:tc>
          <w:tcPr>
            <w:tcW w:w="1067" w:type="dxa"/>
          </w:tcPr>
          <w:p w14:paraId="0FBF6F5B" w14:textId="77777777" w:rsidR="008F53E2" w:rsidRDefault="008F53E2" w:rsidP="008F53E2">
            <w:r>
              <w:t>0.6187</w:t>
            </w:r>
          </w:p>
        </w:tc>
      </w:tr>
      <w:tr w:rsidR="008F53E2" w14:paraId="7D81846B" w14:textId="77777777" w:rsidTr="00FE0266">
        <w:tc>
          <w:tcPr>
            <w:tcW w:w="895" w:type="dxa"/>
            <w:shd w:val="clear" w:color="auto" w:fill="D9D9D9" w:themeFill="background1" w:themeFillShade="D9"/>
          </w:tcPr>
          <w:p w14:paraId="6092349C" w14:textId="275CDD30" w:rsidR="008F53E2" w:rsidRDefault="008F53E2" w:rsidP="008F53E2"/>
        </w:tc>
        <w:tc>
          <w:tcPr>
            <w:tcW w:w="1854" w:type="dxa"/>
            <w:shd w:val="clear" w:color="auto" w:fill="D9D9D9" w:themeFill="background1" w:themeFillShade="D9"/>
          </w:tcPr>
          <w:p w14:paraId="63F93E21" w14:textId="77777777" w:rsidR="008F53E2" w:rsidRDefault="008F53E2" w:rsidP="008F53E2">
            <w:r>
              <w:t>Inactive lever presses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6BD162AF" w14:textId="77777777" w:rsidR="008F53E2" w:rsidRDefault="008F53E2" w:rsidP="008F53E2">
            <w:r>
              <w:t>2-way ANOVA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5AC3C696" w14:textId="77777777" w:rsidR="008F53E2" w:rsidRDefault="008F53E2" w:rsidP="008F53E2">
            <w:r>
              <w:t>Genotype main effect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3A661CE" w14:textId="77777777" w:rsidR="008F53E2" w:rsidRDefault="008F53E2" w:rsidP="008F53E2">
            <w:r>
              <w:t>1,30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4102D23C" w14:textId="77777777" w:rsidR="008F53E2" w:rsidRDefault="008F53E2" w:rsidP="008F53E2">
            <w:r>
              <w:t>0.8632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24481CB1" w14:textId="77777777" w:rsidR="008F53E2" w:rsidRDefault="008F53E2" w:rsidP="008F53E2">
            <w:r>
              <w:t>0.3602</w:t>
            </w:r>
          </w:p>
        </w:tc>
      </w:tr>
      <w:tr w:rsidR="008F53E2" w14:paraId="23A73ED8" w14:textId="77777777" w:rsidTr="00822F9C">
        <w:tc>
          <w:tcPr>
            <w:tcW w:w="895" w:type="dxa"/>
          </w:tcPr>
          <w:p w14:paraId="6CC20011" w14:textId="4AA83BD8" w:rsidR="008F53E2" w:rsidRDefault="008F53E2" w:rsidP="008F53E2">
            <w:r>
              <w:t>5.C</w:t>
            </w:r>
          </w:p>
        </w:tc>
        <w:tc>
          <w:tcPr>
            <w:tcW w:w="1854" w:type="dxa"/>
          </w:tcPr>
          <w:p w14:paraId="69898E79" w14:textId="77777777" w:rsidR="008F53E2" w:rsidRDefault="008F53E2" w:rsidP="008F53E2">
            <w:r>
              <w:t>Infusions</w:t>
            </w:r>
          </w:p>
        </w:tc>
        <w:tc>
          <w:tcPr>
            <w:tcW w:w="1206" w:type="dxa"/>
          </w:tcPr>
          <w:p w14:paraId="5D2BB35D" w14:textId="77777777" w:rsidR="008F53E2" w:rsidRDefault="008F53E2" w:rsidP="008F53E2">
            <w:r>
              <w:t>2-way ANOVA</w:t>
            </w:r>
          </w:p>
        </w:tc>
        <w:tc>
          <w:tcPr>
            <w:tcW w:w="1980" w:type="dxa"/>
          </w:tcPr>
          <w:p w14:paraId="708CD6D7" w14:textId="77777777" w:rsidR="008F53E2" w:rsidRDefault="008F53E2" w:rsidP="008F53E2">
            <w:r>
              <w:t>Session × Genotype interaction</w:t>
            </w:r>
          </w:p>
        </w:tc>
        <w:tc>
          <w:tcPr>
            <w:tcW w:w="720" w:type="dxa"/>
          </w:tcPr>
          <w:p w14:paraId="661AF110" w14:textId="77777777" w:rsidR="008F53E2" w:rsidRDefault="008F53E2" w:rsidP="008F53E2">
            <w:r>
              <w:t>1,200</w:t>
            </w:r>
          </w:p>
        </w:tc>
        <w:tc>
          <w:tcPr>
            <w:tcW w:w="908" w:type="dxa"/>
          </w:tcPr>
          <w:p w14:paraId="329ECF80" w14:textId="77777777" w:rsidR="008F53E2" w:rsidRDefault="008F53E2" w:rsidP="008F53E2">
            <w:r>
              <w:t>1.152</w:t>
            </w:r>
          </w:p>
        </w:tc>
        <w:tc>
          <w:tcPr>
            <w:tcW w:w="1067" w:type="dxa"/>
          </w:tcPr>
          <w:p w14:paraId="118B2F6E" w14:textId="77777777" w:rsidR="008F53E2" w:rsidRDefault="008F53E2" w:rsidP="008F53E2">
            <w:r>
              <w:t>0.3278</w:t>
            </w:r>
          </w:p>
        </w:tc>
      </w:tr>
      <w:tr w:rsidR="008F53E2" w14:paraId="11CEF692" w14:textId="77777777" w:rsidTr="00FE0266">
        <w:tc>
          <w:tcPr>
            <w:tcW w:w="895" w:type="dxa"/>
            <w:shd w:val="clear" w:color="auto" w:fill="D9D9D9" w:themeFill="background1" w:themeFillShade="D9"/>
          </w:tcPr>
          <w:p w14:paraId="62229A91" w14:textId="44228454" w:rsidR="008F53E2" w:rsidRDefault="008F53E2" w:rsidP="008F53E2"/>
        </w:tc>
        <w:tc>
          <w:tcPr>
            <w:tcW w:w="1854" w:type="dxa"/>
            <w:shd w:val="clear" w:color="auto" w:fill="D9D9D9" w:themeFill="background1" w:themeFillShade="D9"/>
          </w:tcPr>
          <w:p w14:paraId="64908C0F" w14:textId="511E6B64" w:rsidR="008F53E2" w:rsidRDefault="008F53E2" w:rsidP="008F53E2"/>
        </w:tc>
        <w:tc>
          <w:tcPr>
            <w:tcW w:w="1206" w:type="dxa"/>
            <w:shd w:val="clear" w:color="auto" w:fill="D9D9D9" w:themeFill="background1" w:themeFillShade="D9"/>
          </w:tcPr>
          <w:p w14:paraId="1859FE0F" w14:textId="77777777" w:rsidR="008F53E2" w:rsidRDefault="008F53E2" w:rsidP="008F53E2">
            <w:r>
              <w:t>2-way ANOVA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4F743A6C" w14:textId="77777777" w:rsidR="008F53E2" w:rsidRDefault="008F53E2" w:rsidP="008F53E2">
            <w:r>
              <w:t>Genotype main effect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8F22B2F" w14:textId="77777777" w:rsidR="008F53E2" w:rsidRDefault="008F53E2" w:rsidP="008F53E2">
            <w:r>
              <w:t>1,20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3D6F7DC5" w14:textId="77777777" w:rsidR="008F53E2" w:rsidRDefault="008F53E2" w:rsidP="008F53E2">
            <w:r>
              <w:t>0.4102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7938C448" w14:textId="77777777" w:rsidR="008F53E2" w:rsidRDefault="008F53E2" w:rsidP="008F53E2">
            <w:r>
              <w:t>0.5291</w:t>
            </w:r>
          </w:p>
        </w:tc>
      </w:tr>
      <w:tr w:rsidR="008F53E2" w14:paraId="3F24AE3C" w14:textId="77777777" w:rsidTr="00822F9C">
        <w:tc>
          <w:tcPr>
            <w:tcW w:w="895" w:type="dxa"/>
          </w:tcPr>
          <w:p w14:paraId="4BD5EE9E" w14:textId="77777777" w:rsidR="008F53E2" w:rsidRDefault="008F53E2" w:rsidP="008F53E2">
            <w:r>
              <w:t>5.D</w:t>
            </w:r>
          </w:p>
        </w:tc>
        <w:tc>
          <w:tcPr>
            <w:tcW w:w="1854" w:type="dxa"/>
          </w:tcPr>
          <w:p w14:paraId="69300A59" w14:textId="77777777" w:rsidR="008F53E2" w:rsidRDefault="008F53E2" w:rsidP="008F53E2">
            <w:r>
              <w:t>Active lever presses</w:t>
            </w:r>
          </w:p>
        </w:tc>
        <w:tc>
          <w:tcPr>
            <w:tcW w:w="1206" w:type="dxa"/>
          </w:tcPr>
          <w:p w14:paraId="7309E832" w14:textId="53D0E6F8" w:rsidR="008F53E2" w:rsidRDefault="008F53E2" w:rsidP="008F53E2">
            <w:r>
              <w:t>3-way ANOVA</w:t>
            </w:r>
            <w:r w:rsidR="00822F9C">
              <w:t xml:space="preserve"> with repeated measures</w:t>
            </w:r>
          </w:p>
        </w:tc>
        <w:tc>
          <w:tcPr>
            <w:tcW w:w="1980" w:type="dxa"/>
          </w:tcPr>
          <w:p w14:paraId="1E48625C" w14:textId="236FB2BE" w:rsidR="00822F9C" w:rsidRDefault="008F53E2" w:rsidP="008F53E2">
            <w:r>
              <w:t>Genotype × AZD</w:t>
            </w:r>
            <w:r w:rsidR="00822F9C">
              <w:t xml:space="preserve"> × time</w:t>
            </w:r>
          </w:p>
          <w:p w14:paraId="5E1DCDA2" w14:textId="33AA1084" w:rsidR="008F53E2" w:rsidRDefault="008F53E2" w:rsidP="008F53E2">
            <w:r>
              <w:t>interaction</w:t>
            </w:r>
          </w:p>
        </w:tc>
        <w:tc>
          <w:tcPr>
            <w:tcW w:w="720" w:type="dxa"/>
          </w:tcPr>
          <w:p w14:paraId="3866A947" w14:textId="77777777" w:rsidR="008F53E2" w:rsidRDefault="008F53E2" w:rsidP="008F53E2">
            <w:r>
              <w:t>1,35</w:t>
            </w:r>
          </w:p>
        </w:tc>
        <w:tc>
          <w:tcPr>
            <w:tcW w:w="908" w:type="dxa"/>
          </w:tcPr>
          <w:p w14:paraId="5578D212" w14:textId="77777777" w:rsidR="008F53E2" w:rsidRDefault="008F53E2" w:rsidP="008F53E2">
            <w:r>
              <w:t>2.000</w:t>
            </w:r>
          </w:p>
        </w:tc>
        <w:tc>
          <w:tcPr>
            <w:tcW w:w="1067" w:type="dxa"/>
          </w:tcPr>
          <w:p w14:paraId="171FEF1B" w14:textId="77777777" w:rsidR="008F53E2" w:rsidRDefault="008F53E2" w:rsidP="008F53E2">
            <w:r>
              <w:t>0.1661</w:t>
            </w:r>
          </w:p>
        </w:tc>
      </w:tr>
      <w:tr w:rsidR="008F53E2" w14:paraId="489F14E2" w14:textId="77777777" w:rsidTr="00FE0266">
        <w:tc>
          <w:tcPr>
            <w:tcW w:w="895" w:type="dxa"/>
            <w:shd w:val="clear" w:color="auto" w:fill="D9D9D9" w:themeFill="background1" w:themeFillShade="D9"/>
          </w:tcPr>
          <w:p w14:paraId="7D3CFBF3" w14:textId="7B3B64CD" w:rsidR="008F53E2" w:rsidRDefault="008F53E2" w:rsidP="008F53E2"/>
        </w:tc>
        <w:tc>
          <w:tcPr>
            <w:tcW w:w="1854" w:type="dxa"/>
            <w:shd w:val="clear" w:color="auto" w:fill="D9D9D9" w:themeFill="background1" w:themeFillShade="D9"/>
          </w:tcPr>
          <w:p w14:paraId="279A9669" w14:textId="170ABF6F" w:rsidR="008F53E2" w:rsidRDefault="008F53E2" w:rsidP="008F53E2"/>
        </w:tc>
        <w:tc>
          <w:tcPr>
            <w:tcW w:w="1206" w:type="dxa"/>
            <w:shd w:val="clear" w:color="auto" w:fill="D9D9D9" w:themeFill="background1" w:themeFillShade="D9"/>
          </w:tcPr>
          <w:p w14:paraId="7088FACE" w14:textId="3E7F4AAB" w:rsidR="008F53E2" w:rsidRDefault="008F53E2" w:rsidP="008F53E2">
            <w:r>
              <w:t>3-way ANOVA</w:t>
            </w:r>
            <w:r w:rsidR="00822F9C">
              <w:t xml:space="preserve"> with repeated measures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520AA7AC" w14:textId="7A441ADB" w:rsidR="008F53E2" w:rsidRDefault="008F53E2" w:rsidP="008F53E2">
            <w:r>
              <w:t xml:space="preserve">Genotype </w:t>
            </w:r>
            <w:r w:rsidR="00822F9C">
              <w:t xml:space="preserve">× time </w:t>
            </w:r>
            <w:r>
              <w:t>interaction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DCF4E9E" w14:textId="77777777" w:rsidR="008F53E2" w:rsidRDefault="008F53E2" w:rsidP="008F53E2">
            <w:r>
              <w:t>1,35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1507FB23" w14:textId="77777777" w:rsidR="008F53E2" w:rsidRDefault="008F53E2" w:rsidP="008F53E2">
            <w:r>
              <w:t>4.733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6E3A2B61" w14:textId="77777777" w:rsidR="008F53E2" w:rsidRDefault="008F53E2" w:rsidP="008F53E2">
            <w:r>
              <w:t>0.0364</w:t>
            </w:r>
          </w:p>
        </w:tc>
      </w:tr>
      <w:tr w:rsidR="008F53E2" w14:paraId="61F49C1A" w14:textId="77777777" w:rsidTr="00822F9C">
        <w:tc>
          <w:tcPr>
            <w:tcW w:w="895" w:type="dxa"/>
          </w:tcPr>
          <w:p w14:paraId="19F10AA1" w14:textId="309707F5" w:rsidR="008F53E2" w:rsidRDefault="008F53E2" w:rsidP="008F53E2"/>
        </w:tc>
        <w:tc>
          <w:tcPr>
            <w:tcW w:w="1854" w:type="dxa"/>
          </w:tcPr>
          <w:p w14:paraId="4F3184E0" w14:textId="110320B1" w:rsidR="008F53E2" w:rsidRDefault="008F53E2" w:rsidP="008F53E2">
            <w:r>
              <w:t>Active lever presses (</w:t>
            </w:r>
            <w:r w:rsidR="002A4AB9" w:rsidRPr="00FC675B">
              <w:rPr>
                <w:i/>
                <w:iCs/>
              </w:rPr>
              <w:t>Car4</w:t>
            </w:r>
            <w:r w:rsidR="002A4AB9" w:rsidRPr="00FC675B">
              <w:rPr>
                <w:i/>
                <w:iCs/>
                <w:vertAlign w:val="superscript"/>
              </w:rPr>
              <w:t>+/+</w:t>
            </w:r>
            <w:r w:rsidR="00822F9C">
              <w:t xml:space="preserve">, </w:t>
            </w:r>
            <w:r>
              <w:t>Veh)</w:t>
            </w:r>
          </w:p>
        </w:tc>
        <w:tc>
          <w:tcPr>
            <w:tcW w:w="1206" w:type="dxa"/>
          </w:tcPr>
          <w:p w14:paraId="39C35CAB" w14:textId="77777777" w:rsidR="008F53E2" w:rsidRDefault="008F53E2" w:rsidP="008F53E2">
            <w:r>
              <w:t>Paired t-test</w:t>
            </w:r>
          </w:p>
        </w:tc>
        <w:tc>
          <w:tcPr>
            <w:tcW w:w="1980" w:type="dxa"/>
          </w:tcPr>
          <w:p w14:paraId="16C6D70D" w14:textId="417B3B2E" w:rsidR="008F53E2" w:rsidRDefault="008F53E2" w:rsidP="008F53E2">
            <w:r>
              <w:t>Day 11 vs Day 4</w:t>
            </w:r>
            <w:r w:rsidR="00657E04">
              <w:t>1</w:t>
            </w:r>
          </w:p>
        </w:tc>
        <w:tc>
          <w:tcPr>
            <w:tcW w:w="720" w:type="dxa"/>
          </w:tcPr>
          <w:p w14:paraId="6534D9C6" w14:textId="77777777" w:rsidR="008F53E2" w:rsidRDefault="008F53E2" w:rsidP="008F53E2">
            <w:r>
              <w:t>8</w:t>
            </w:r>
          </w:p>
        </w:tc>
        <w:tc>
          <w:tcPr>
            <w:tcW w:w="908" w:type="dxa"/>
          </w:tcPr>
          <w:p w14:paraId="379368C8" w14:textId="77777777" w:rsidR="008F53E2" w:rsidRDefault="008F53E2" w:rsidP="008F53E2">
            <w:r>
              <w:t>0.4473</w:t>
            </w:r>
          </w:p>
        </w:tc>
        <w:tc>
          <w:tcPr>
            <w:tcW w:w="1067" w:type="dxa"/>
          </w:tcPr>
          <w:p w14:paraId="2D27910E" w14:textId="77777777" w:rsidR="008F53E2" w:rsidRDefault="008F53E2" w:rsidP="008F53E2">
            <w:r>
              <w:t>0.6665</w:t>
            </w:r>
          </w:p>
        </w:tc>
      </w:tr>
      <w:tr w:rsidR="008F53E2" w14:paraId="180FA5F2" w14:textId="77777777" w:rsidTr="00FE0266">
        <w:tc>
          <w:tcPr>
            <w:tcW w:w="895" w:type="dxa"/>
            <w:shd w:val="clear" w:color="auto" w:fill="D9D9D9" w:themeFill="background1" w:themeFillShade="D9"/>
          </w:tcPr>
          <w:p w14:paraId="00157F5F" w14:textId="2D1902AB" w:rsidR="008F53E2" w:rsidRDefault="008F53E2" w:rsidP="008F53E2"/>
        </w:tc>
        <w:tc>
          <w:tcPr>
            <w:tcW w:w="1854" w:type="dxa"/>
            <w:shd w:val="clear" w:color="auto" w:fill="D9D9D9" w:themeFill="background1" w:themeFillShade="D9"/>
          </w:tcPr>
          <w:p w14:paraId="53C3FE88" w14:textId="555354B2" w:rsidR="008F53E2" w:rsidRDefault="008F53E2" w:rsidP="008F53E2">
            <w:r>
              <w:t>Active lever presses (</w:t>
            </w:r>
            <w:r w:rsidR="002A4AB9" w:rsidRPr="00FC675B">
              <w:rPr>
                <w:i/>
                <w:iCs/>
              </w:rPr>
              <w:t>Car4</w:t>
            </w:r>
            <w:r w:rsidR="002A4AB9" w:rsidRPr="00FC675B">
              <w:rPr>
                <w:i/>
                <w:iCs/>
                <w:vertAlign w:val="superscript"/>
              </w:rPr>
              <w:t>+/+</w:t>
            </w:r>
            <w:r w:rsidR="00822F9C">
              <w:t>,</w:t>
            </w:r>
            <w:r>
              <w:t xml:space="preserve"> AZD)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210888E4" w14:textId="77777777" w:rsidR="008F53E2" w:rsidRDefault="008F53E2" w:rsidP="008F53E2">
            <w:r>
              <w:t>Paired t-te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5F786001" w14:textId="49A42274" w:rsidR="008F53E2" w:rsidRDefault="008F53E2" w:rsidP="008F53E2">
            <w:r>
              <w:t>Day 11 vs Day 4</w:t>
            </w:r>
            <w:r w:rsidR="00657E04">
              <w:t>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807E3A7" w14:textId="77777777" w:rsidR="008F53E2" w:rsidRDefault="008F53E2" w:rsidP="008F53E2">
            <w:r>
              <w:t>9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51B5369D" w14:textId="77777777" w:rsidR="008F53E2" w:rsidRDefault="008F53E2" w:rsidP="008F53E2">
            <w:r>
              <w:t>3.333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2FFD00AC" w14:textId="77777777" w:rsidR="008F53E2" w:rsidRDefault="008F53E2" w:rsidP="008F53E2">
            <w:r>
              <w:t>0.0088</w:t>
            </w:r>
          </w:p>
        </w:tc>
      </w:tr>
      <w:tr w:rsidR="008F53E2" w14:paraId="1A7D5D5B" w14:textId="77777777" w:rsidTr="00822F9C">
        <w:tc>
          <w:tcPr>
            <w:tcW w:w="895" w:type="dxa"/>
          </w:tcPr>
          <w:p w14:paraId="2B5DF820" w14:textId="33882A98" w:rsidR="008F53E2" w:rsidRDefault="008F53E2" w:rsidP="008F53E2"/>
        </w:tc>
        <w:tc>
          <w:tcPr>
            <w:tcW w:w="1854" w:type="dxa"/>
          </w:tcPr>
          <w:p w14:paraId="4F04BAD7" w14:textId="5C3D6F39" w:rsidR="008F53E2" w:rsidRDefault="008F53E2" w:rsidP="008F53E2">
            <w:r>
              <w:t>Active lever presses (</w:t>
            </w:r>
            <w:r w:rsidR="00FC675B" w:rsidRPr="00FC675B">
              <w:rPr>
                <w:i/>
                <w:iCs/>
              </w:rPr>
              <w:t>Car4</w:t>
            </w:r>
            <w:r w:rsidR="00FC675B" w:rsidRPr="00FC675B">
              <w:rPr>
                <w:i/>
                <w:iCs/>
                <w:vertAlign w:val="superscript"/>
              </w:rPr>
              <w:t>-/-</w:t>
            </w:r>
            <w:r w:rsidR="00822F9C">
              <w:t xml:space="preserve">, </w:t>
            </w:r>
            <w:r>
              <w:t>Veh)</w:t>
            </w:r>
          </w:p>
        </w:tc>
        <w:tc>
          <w:tcPr>
            <w:tcW w:w="1206" w:type="dxa"/>
          </w:tcPr>
          <w:p w14:paraId="0380B46F" w14:textId="77777777" w:rsidR="008F53E2" w:rsidRDefault="008F53E2" w:rsidP="008F53E2">
            <w:r>
              <w:t>Paired t-test</w:t>
            </w:r>
          </w:p>
        </w:tc>
        <w:tc>
          <w:tcPr>
            <w:tcW w:w="1980" w:type="dxa"/>
          </w:tcPr>
          <w:p w14:paraId="7B96B022" w14:textId="4FC02628" w:rsidR="008F53E2" w:rsidRDefault="008F53E2" w:rsidP="008F53E2">
            <w:r>
              <w:t>Day 11 vs Day 4</w:t>
            </w:r>
            <w:r w:rsidR="00657E04">
              <w:t>1</w:t>
            </w:r>
          </w:p>
        </w:tc>
        <w:tc>
          <w:tcPr>
            <w:tcW w:w="720" w:type="dxa"/>
          </w:tcPr>
          <w:p w14:paraId="5EEFEFD3" w14:textId="77777777" w:rsidR="008F53E2" w:rsidRDefault="008F53E2" w:rsidP="008F53E2">
            <w:r>
              <w:t>9</w:t>
            </w:r>
          </w:p>
        </w:tc>
        <w:tc>
          <w:tcPr>
            <w:tcW w:w="908" w:type="dxa"/>
          </w:tcPr>
          <w:p w14:paraId="35D06C03" w14:textId="77777777" w:rsidR="008F53E2" w:rsidRDefault="008F53E2" w:rsidP="008F53E2">
            <w:r>
              <w:t>2.529</w:t>
            </w:r>
          </w:p>
        </w:tc>
        <w:tc>
          <w:tcPr>
            <w:tcW w:w="1067" w:type="dxa"/>
          </w:tcPr>
          <w:p w14:paraId="17CC7A52" w14:textId="77777777" w:rsidR="008F53E2" w:rsidRDefault="008F53E2" w:rsidP="008F53E2">
            <w:r>
              <w:t>0.0323</w:t>
            </w:r>
          </w:p>
        </w:tc>
      </w:tr>
      <w:tr w:rsidR="008F53E2" w14:paraId="5D2493F6" w14:textId="77777777" w:rsidTr="00FE0266">
        <w:tc>
          <w:tcPr>
            <w:tcW w:w="895" w:type="dxa"/>
            <w:shd w:val="clear" w:color="auto" w:fill="D9D9D9" w:themeFill="background1" w:themeFillShade="D9"/>
          </w:tcPr>
          <w:p w14:paraId="56731D10" w14:textId="09D6E635" w:rsidR="008F53E2" w:rsidRDefault="008F53E2" w:rsidP="008F53E2"/>
        </w:tc>
        <w:tc>
          <w:tcPr>
            <w:tcW w:w="1854" w:type="dxa"/>
            <w:shd w:val="clear" w:color="auto" w:fill="D9D9D9" w:themeFill="background1" w:themeFillShade="D9"/>
          </w:tcPr>
          <w:p w14:paraId="192EC0B6" w14:textId="3CAFB42A" w:rsidR="008F53E2" w:rsidRDefault="008F53E2" w:rsidP="008F53E2">
            <w:r>
              <w:t>Active lever presses (</w:t>
            </w:r>
            <w:r w:rsidR="00FC675B" w:rsidRPr="00FC675B">
              <w:rPr>
                <w:i/>
                <w:iCs/>
              </w:rPr>
              <w:t>Car4</w:t>
            </w:r>
            <w:r w:rsidR="00FC675B" w:rsidRPr="00FC675B">
              <w:rPr>
                <w:i/>
                <w:iCs/>
                <w:vertAlign w:val="superscript"/>
              </w:rPr>
              <w:t>-/-</w:t>
            </w:r>
            <w:r w:rsidR="00822F9C">
              <w:t>,</w:t>
            </w:r>
            <w:r>
              <w:t xml:space="preserve"> AZD)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31A3CE0D" w14:textId="77777777" w:rsidR="008F53E2" w:rsidRDefault="008F53E2" w:rsidP="008F53E2">
            <w:r>
              <w:t>Paired t-te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74248A95" w14:textId="108AC0B7" w:rsidR="008F53E2" w:rsidRDefault="008F53E2" w:rsidP="008F53E2">
            <w:r>
              <w:t>Day 11 vs Day 4</w:t>
            </w:r>
            <w:r w:rsidR="00657E04">
              <w:t>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8E5695F" w14:textId="77777777" w:rsidR="008F53E2" w:rsidRDefault="008F53E2" w:rsidP="008F53E2">
            <w:r>
              <w:t>9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54082313" w14:textId="77777777" w:rsidR="008F53E2" w:rsidRDefault="008F53E2" w:rsidP="008F53E2">
            <w:r>
              <w:t>4.398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57366745" w14:textId="77777777" w:rsidR="008F53E2" w:rsidRDefault="008F53E2" w:rsidP="008F53E2">
            <w:r>
              <w:t>0.0017</w:t>
            </w:r>
          </w:p>
        </w:tc>
      </w:tr>
      <w:tr w:rsidR="00657E04" w14:paraId="1ACD6AEA" w14:textId="77777777" w:rsidTr="00822F9C">
        <w:tc>
          <w:tcPr>
            <w:tcW w:w="895" w:type="dxa"/>
          </w:tcPr>
          <w:p w14:paraId="5F4D32A9" w14:textId="36D06719" w:rsidR="00657E04" w:rsidRDefault="00657E04" w:rsidP="00657E04">
            <w:r>
              <w:t>5.E</w:t>
            </w:r>
          </w:p>
        </w:tc>
        <w:tc>
          <w:tcPr>
            <w:tcW w:w="1854" w:type="dxa"/>
          </w:tcPr>
          <w:p w14:paraId="2F9D659F" w14:textId="7410056B" w:rsidR="00657E04" w:rsidRDefault="00657E04" w:rsidP="00657E04">
            <w:r>
              <w:t>Normalized Day 41 active presses</w:t>
            </w:r>
          </w:p>
        </w:tc>
        <w:tc>
          <w:tcPr>
            <w:tcW w:w="1206" w:type="dxa"/>
          </w:tcPr>
          <w:p w14:paraId="445051A3" w14:textId="25ACC3D2" w:rsidR="00657E04" w:rsidRDefault="00657E04" w:rsidP="00657E04">
            <w:r>
              <w:t>2-way ANOVA</w:t>
            </w:r>
          </w:p>
        </w:tc>
        <w:tc>
          <w:tcPr>
            <w:tcW w:w="1980" w:type="dxa"/>
          </w:tcPr>
          <w:p w14:paraId="5858C1FD" w14:textId="6FE12322" w:rsidR="00657E04" w:rsidRDefault="00657E04" w:rsidP="00657E04">
            <w:r>
              <w:t>Genotype × AZD interaction</w:t>
            </w:r>
          </w:p>
        </w:tc>
        <w:tc>
          <w:tcPr>
            <w:tcW w:w="720" w:type="dxa"/>
          </w:tcPr>
          <w:p w14:paraId="6016F6B4" w14:textId="2B0DB302" w:rsidR="00657E04" w:rsidRDefault="00657E04" w:rsidP="00657E04">
            <w:r>
              <w:t>1,35</w:t>
            </w:r>
          </w:p>
        </w:tc>
        <w:tc>
          <w:tcPr>
            <w:tcW w:w="908" w:type="dxa"/>
          </w:tcPr>
          <w:p w14:paraId="6C033187" w14:textId="47991DAE" w:rsidR="00657E04" w:rsidRDefault="00657E04" w:rsidP="00657E04">
            <w:r>
              <w:t>4.252</w:t>
            </w:r>
          </w:p>
        </w:tc>
        <w:tc>
          <w:tcPr>
            <w:tcW w:w="1067" w:type="dxa"/>
          </w:tcPr>
          <w:p w14:paraId="518FF596" w14:textId="581480C3" w:rsidR="00657E04" w:rsidRDefault="00657E04" w:rsidP="00657E04">
            <w:r>
              <w:t>0.0467</w:t>
            </w:r>
          </w:p>
        </w:tc>
      </w:tr>
      <w:tr w:rsidR="00657E04" w14:paraId="673F8C86" w14:textId="77777777" w:rsidTr="00FE0266">
        <w:tc>
          <w:tcPr>
            <w:tcW w:w="895" w:type="dxa"/>
            <w:shd w:val="clear" w:color="auto" w:fill="D9D9D9" w:themeFill="background1" w:themeFillShade="D9"/>
          </w:tcPr>
          <w:p w14:paraId="558B4A4E" w14:textId="144A42B1" w:rsidR="00657E04" w:rsidRDefault="00657E04" w:rsidP="00657E04"/>
        </w:tc>
        <w:tc>
          <w:tcPr>
            <w:tcW w:w="1854" w:type="dxa"/>
            <w:shd w:val="clear" w:color="auto" w:fill="D9D9D9" w:themeFill="background1" w:themeFillShade="D9"/>
          </w:tcPr>
          <w:p w14:paraId="5BAE6E1F" w14:textId="44F1B857" w:rsidR="00657E04" w:rsidRDefault="00657E04" w:rsidP="00657E04"/>
        </w:tc>
        <w:tc>
          <w:tcPr>
            <w:tcW w:w="1206" w:type="dxa"/>
            <w:shd w:val="clear" w:color="auto" w:fill="D9D9D9" w:themeFill="background1" w:themeFillShade="D9"/>
          </w:tcPr>
          <w:p w14:paraId="4DC388A8" w14:textId="259CAFE7" w:rsidR="00657E04" w:rsidRDefault="00657E04" w:rsidP="00657E04">
            <w:r>
              <w:t>Planned contra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15E765D" w14:textId="0714FC73" w:rsidR="00657E04" w:rsidRDefault="00657E04" w:rsidP="00657E04"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+/+</w:t>
            </w:r>
            <w:r>
              <w:t xml:space="preserve"> Veh vs </w:t>
            </w:r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+/+</w:t>
            </w:r>
            <w:r>
              <w:t xml:space="preserve"> AZD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FEFA5BF" w14:textId="7AE9F9A7" w:rsidR="00657E04" w:rsidRDefault="00657E04" w:rsidP="00657E04"/>
        </w:tc>
        <w:tc>
          <w:tcPr>
            <w:tcW w:w="908" w:type="dxa"/>
            <w:shd w:val="clear" w:color="auto" w:fill="D9D9D9" w:themeFill="background1" w:themeFillShade="D9"/>
          </w:tcPr>
          <w:p w14:paraId="27B69A08" w14:textId="34033A8D" w:rsidR="00657E04" w:rsidRDefault="00657E04" w:rsidP="00657E04"/>
        </w:tc>
        <w:tc>
          <w:tcPr>
            <w:tcW w:w="1067" w:type="dxa"/>
            <w:shd w:val="clear" w:color="auto" w:fill="D9D9D9" w:themeFill="background1" w:themeFillShade="D9"/>
          </w:tcPr>
          <w:p w14:paraId="233FF24F" w14:textId="4B257ED9" w:rsidR="00657E04" w:rsidRDefault="00657E04" w:rsidP="00657E04">
            <w:r>
              <w:t>0.0143</w:t>
            </w:r>
          </w:p>
        </w:tc>
      </w:tr>
      <w:tr w:rsidR="00657E04" w14:paraId="2B8D8905" w14:textId="77777777" w:rsidTr="00822F9C">
        <w:tc>
          <w:tcPr>
            <w:tcW w:w="895" w:type="dxa"/>
          </w:tcPr>
          <w:p w14:paraId="0BFEE9FE" w14:textId="7FED460E" w:rsidR="00657E04" w:rsidRDefault="00657E04" w:rsidP="00657E04"/>
        </w:tc>
        <w:tc>
          <w:tcPr>
            <w:tcW w:w="1854" w:type="dxa"/>
          </w:tcPr>
          <w:p w14:paraId="4D636BAC" w14:textId="149CC370" w:rsidR="00657E04" w:rsidRDefault="00657E04" w:rsidP="00657E04"/>
        </w:tc>
        <w:tc>
          <w:tcPr>
            <w:tcW w:w="1206" w:type="dxa"/>
          </w:tcPr>
          <w:p w14:paraId="7A267A60" w14:textId="78803813" w:rsidR="00657E04" w:rsidRDefault="00657E04" w:rsidP="00657E04">
            <w:r>
              <w:t>Planned contrast</w:t>
            </w:r>
          </w:p>
        </w:tc>
        <w:tc>
          <w:tcPr>
            <w:tcW w:w="1980" w:type="dxa"/>
          </w:tcPr>
          <w:p w14:paraId="3131AD5C" w14:textId="69F42AA9" w:rsidR="00657E04" w:rsidRDefault="00657E04" w:rsidP="00657E04"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+/+</w:t>
            </w:r>
            <w:r>
              <w:t xml:space="preserve"> Veh vs </w:t>
            </w:r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-/-</w:t>
            </w:r>
            <w:r>
              <w:t xml:space="preserve"> Veh</w:t>
            </w:r>
          </w:p>
        </w:tc>
        <w:tc>
          <w:tcPr>
            <w:tcW w:w="720" w:type="dxa"/>
          </w:tcPr>
          <w:p w14:paraId="59D47F42" w14:textId="648A0E60" w:rsidR="00657E04" w:rsidRDefault="00657E04" w:rsidP="00657E04"/>
        </w:tc>
        <w:tc>
          <w:tcPr>
            <w:tcW w:w="908" w:type="dxa"/>
          </w:tcPr>
          <w:p w14:paraId="4822E2D7" w14:textId="2C9ED625" w:rsidR="00657E04" w:rsidRDefault="00657E04" w:rsidP="00657E04"/>
        </w:tc>
        <w:tc>
          <w:tcPr>
            <w:tcW w:w="1067" w:type="dxa"/>
          </w:tcPr>
          <w:p w14:paraId="7D65201A" w14:textId="571575AD" w:rsidR="00657E04" w:rsidRDefault="00657E04" w:rsidP="00657E04">
            <w:r>
              <w:t>0.0190</w:t>
            </w:r>
          </w:p>
        </w:tc>
      </w:tr>
      <w:tr w:rsidR="00657E04" w14:paraId="24A6CC8A" w14:textId="77777777" w:rsidTr="00FE0266">
        <w:tc>
          <w:tcPr>
            <w:tcW w:w="895" w:type="dxa"/>
            <w:shd w:val="clear" w:color="auto" w:fill="D9D9D9" w:themeFill="background1" w:themeFillShade="D9"/>
          </w:tcPr>
          <w:p w14:paraId="6FCE5D27" w14:textId="4CA58B69" w:rsidR="00657E04" w:rsidRDefault="00657E04" w:rsidP="00657E04"/>
        </w:tc>
        <w:tc>
          <w:tcPr>
            <w:tcW w:w="1854" w:type="dxa"/>
            <w:shd w:val="clear" w:color="auto" w:fill="D9D9D9" w:themeFill="background1" w:themeFillShade="D9"/>
          </w:tcPr>
          <w:p w14:paraId="5AD8A74A" w14:textId="38107631" w:rsidR="00657E04" w:rsidRDefault="00657E04" w:rsidP="00657E04"/>
        </w:tc>
        <w:tc>
          <w:tcPr>
            <w:tcW w:w="1206" w:type="dxa"/>
            <w:shd w:val="clear" w:color="auto" w:fill="D9D9D9" w:themeFill="background1" w:themeFillShade="D9"/>
          </w:tcPr>
          <w:p w14:paraId="4496A11E" w14:textId="6D505758" w:rsidR="00657E04" w:rsidRDefault="00657E04" w:rsidP="00657E04">
            <w:r>
              <w:t>Planned contra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1AFD091" w14:textId="3E33C195" w:rsidR="00657E04" w:rsidRDefault="00657E04" w:rsidP="00657E04"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+/+</w:t>
            </w:r>
            <w:r>
              <w:t xml:space="preserve"> Veh vs </w:t>
            </w:r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-/-</w:t>
            </w:r>
            <w:r>
              <w:t xml:space="preserve"> AZD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0E12E42" w14:textId="4AC58F2F" w:rsidR="00657E04" w:rsidRDefault="00657E04" w:rsidP="00657E04"/>
        </w:tc>
        <w:tc>
          <w:tcPr>
            <w:tcW w:w="908" w:type="dxa"/>
            <w:shd w:val="clear" w:color="auto" w:fill="D9D9D9" w:themeFill="background1" w:themeFillShade="D9"/>
          </w:tcPr>
          <w:p w14:paraId="49B85CD0" w14:textId="3EA493C4" w:rsidR="00657E04" w:rsidRDefault="00657E04" w:rsidP="00657E04"/>
        </w:tc>
        <w:tc>
          <w:tcPr>
            <w:tcW w:w="1067" w:type="dxa"/>
            <w:shd w:val="clear" w:color="auto" w:fill="D9D9D9" w:themeFill="background1" w:themeFillShade="D9"/>
          </w:tcPr>
          <w:p w14:paraId="40CD724D" w14:textId="62963948" w:rsidR="00657E04" w:rsidRDefault="00657E04" w:rsidP="00657E04">
            <w:r>
              <w:t>0.0150</w:t>
            </w:r>
          </w:p>
        </w:tc>
      </w:tr>
      <w:tr w:rsidR="00657E04" w14:paraId="57BE71AC" w14:textId="77777777" w:rsidTr="00822F9C">
        <w:tc>
          <w:tcPr>
            <w:tcW w:w="895" w:type="dxa"/>
          </w:tcPr>
          <w:p w14:paraId="2E01986F" w14:textId="39451C8B" w:rsidR="00657E04" w:rsidRDefault="00657E04" w:rsidP="00657E04">
            <w:r>
              <w:t>5.F</w:t>
            </w:r>
          </w:p>
        </w:tc>
        <w:tc>
          <w:tcPr>
            <w:tcW w:w="1854" w:type="dxa"/>
          </w:tcPr>
          <w:p w14:paraId="0E41AD0C" w14:textId="2B64E0A1" w:rsidR="00657E04" w:rsidRDefault="00657E04" w:rsidP="00657E04">
            <w:r>
              <w:t>Inactive lever presses</w:t>
            </w:r>
          </w:p>
        </w:tc>
        <w:tc>
          <w:tcPr>
            <w:tcW w:w="1206" w:type="dxa"/>
          </w:tcPr>
          <w:p w14:paraId="08986D38" w14:textId="580A5C0D" w:rsidR="00657E04" w:rsidRDefault="00657E04" w:rsidP="00657E04">
            <w:r>
              <w:t>3-way ANOVA</w:t>
            </w:r>
          </w:p>
        </w:tc>
        <w:tc>
          <w:tcPr>
            <w:tcW w:w="1980" w:type="dxa"/>
          </w:tcPr>
          <w:p w14:paraId="5AA2B83C" w14:textId="207A3737" w:rsidR="00657E04" w:rsidRDefault="00657E04" w:rsidP="00657E04">
            <w:r>
              <w:t>Genotype × AZD × time interaction</w:t>
            </w:r>
          </w:p>
        </w:tc>
        <w:tc>
          <w:tcPr>
            <w:tcW w:w="720" w:type="dxa"/>
          </w:tcPr>
          <w:p w14:paraId="2F82CD29" w14:textId="0BA50051" w:rsidR="00657E04" w:rsidRDefault="00657E04" w:rsidP="00657E04">
            <w:r>
              <w:t>1,35</w:t>
            </w:r>
          </w:p>
        </w:tc>
        <w:tc>
          <w:tcPr>
            <w:tcW w:w="908" w:type="dxa"/>
          </w:tcPr>
          <w:p w14:paraId="48055EEF" w14:textId="5409D3E7" w:rsidR="00657E04" w:rsidRDefault="00657E04" w:rsidP="00657E04">
            <w:r>
              <w:t>0.0006325</w:t>
            </w:r>
          </w:p>
        </w:tc>
        <w:tc>
          <w:tcPr>
            <w:tcW w:w="1067" w:type="dxa"/>
          </w:tcPr>
          <w:p w14:paraId="1117C3C7" w14:textId="181332C4" w:rsidR="00657E04" w:rsidRDefault="00657E04" w:rsidP="00657E04">
            <w:r>
              <w:t>0.9801</w:t>
            </w:r>
          </w:p>
        </w:tc>
      </w:tr>
      <w:tr w:rsidR="00657E04" w14:paraId="63C4C5E9" w14:textId="77777777" w:rsidTr="00FE0266">
        <w:tc>
          <w:tcPr>
            <w:tcW w:w="895" w:type="dxa"/>
            <w:shd w:val="clear" w:color="auto" w:fill="D9D9D9" w:themeFill="background1" w:themeFillShade="D9"/>
          </w:tcPr>
          <w:p w14:paraId="401BBF28" w14:textId="572067BB" w:rsidR="00657E04" w:rsidRDefault="00657E04" w:rsidP="00657E04"/>
        </w:tc>
        <w:tc>
          <w:tcPr>
            <w:tcW w:w="1854" w:type="dxa"/>
            <w:shd w:val="clear" w:color="auto" w:fill="D9D9D9" w:themeFill="background1" w:themeFillShade="D9"/>
          </w:tcPr>
          <w:p w14:paraId="03813C0C" w14:textId="338F479F" w:rsidR="00657E04" w:rsidRDefault="00657E04" w:rsidP="00657E04">
            <w:r>
              <w:t>Inactive lever presses (</w:t>
            </w:r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+/+</w:t>
            </w:r>
            <w:r>
              <w:t>, Veh)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0FE95C06" w14:textId="1ABB5E01" w:rsidR="00657E04" w:rsidRDefault="00657E04" w:rsidP="00657E04">
            <w:r>
              <w:t>Paired t-te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067C067C" w14:textId="21120B88" w:rsidR="00657E04" w:rsidRDefault="00657E04" w:rsidP="00657E04">
            <w:r>
              <w:t>Day 11 vs Day 4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F116E47" w14:textId="4C51189A" w:rsidR="00657E04" w:rsidRDefault="00657E04" w:rsidP="00657E04">
            <w:r>
              <w:t>8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3AC09294" w14:textId="5E29AEA0" w:rsidR="00657E04" w:rsidRDefault="00657E04" w:rsidP="00657E04">
            <w:r>
              <w:t>0.1313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08C40A1E" w14:textId="001D126F" w:rsidR="00657E04" w:rsidRDefault="00657E04" w:rsidP="00657E04">
            <w:r>
              <w:t>0.8987</w:t>
            </w:r>
          </w:p>
        </w:tc>
      </w:tr>
      <w:tr w:rsidR="00657E04" w14:paraId="5ACE8E1D" w14:textId="77777777" w:rsidTr="00822F9C">
        <w:tc>
          <w:tcPr>
            <w:tcW w:w="895" w:type="dxa"/>
          </w:tcPr>
          <w:p w14:paraId="0EE97183" w14:textId="330ABEFB" w:rsidR="00657E04" w:rsidRDefault="00657E04" w:rsidP="00657E04"/>
        </w:tc>
        <w:tc>
          <w:tcPr>
            <w:tcW w:w="1854" w:type="dxa"/>
          </w:tcPr>
          <w:p w14:paraId="2CB4575A" w14:textId="7658EBC9" w:rsidR="00657E04" w:rsidRDefault="00657E04" w:rsidP="00657E04">
            <w:r>
              <w:t>Inactive lever presses (</w:t>
            </w:r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+/+</w:t>
            </w:r>
            <w:r>
              <w:t>, AZD)</w:t>
            </w:r>
          </w:p>
        </w:tc>
        <w:tc>
          <w:tcPr>
            <w:tcW w:w="1206" w:type="dxa"/>
          </w:tcPr>
          <w:p w14:paraId="1D87EA58" w14:textId="4C5A7874" w:rsidR="00657E04" w:rsidRDefault="00657E04" w:rsidP="00657E04">
            <w:r>
              <w:t>Paired t-test</w:t>
            </w:r>
          </w:p>
        </w:tc>
        <w:tc>
          <w:tcPr>
            <w:tcW w:w="1980" w:type="dxa"/>
          </w:tcPr>
          <w:p w14:paraId="0235F2DC" w14:textId="45CBDAB9" w:rsidR="00657E04" w:rsidRDefault="00657E04" w:rsidP="00657E04">
            <w:r>
              <w:t>Day 11 vs Day 41</w:t>
            </w:r>
          </w:p>
        </w:tc>
        <w:tc>
          <w:tcPr>
            <w:tcW w:w="720" w:type="dxa"/>
          </w:tcPr>
          <w:p w14:paraId="6AB2A0EF" w14:textId="3892CA38" w:rsidR="00657E04" w:rsidRDefault="00657E04" w:rsidP="00657E04">
            <w:r>
              <w:t>9</w:t>
            </w:r>
          </w:p>
        </w:tc>
        <w:tc>
          <w:tcPr>
            <w:tcW w:w="908" w:type="dxa"/>
          </w:tcPr>
          <w:p w14:paraId="61D4E7D0" w14:textId="7264861B" w:rsidR="00657E04" w:rsidRDefault="00657E04" w:rsidP="00657E04">
            <w:r>
              <w:t>1.296</w:t>
            </w:r>
          </w:p>
        </w:tc>
        <w:tc>
          <w:tcPr>
            <w:tcW w:w="1067" w:type="dxa"/>
          </w:tcPr>
          <w:p w14:paraId="3FCDF220" w14:textId="1579A9C1" w:rsidR="00657E04" w:rsidRDefault="00657E04" w:rsidP="00657E04">
            <w:r>
              <w:t>0.2272</w:t>
            </w:r>
          </w:p>
        </w:tc>
      </w:tr>
      <w:tr w:rsidR="00657E04" w14:paraId="65D63DE7" w14:textId="77777777" w:rsidTr="00FE0266">
        <w:tc>
          <w:tcPr>
            <w:tcW w:w="895" w:type="dxa"/>
            <w:shd w:val="clear" w:color="auto" w:fill="D9D9D9" w:themeFill="background1" w:themeFillShade="D9"/>
          </w:tcPr>
          <w:p w14:paraId="412EDC3B" w14:textId="3B7A9B1B" w:rsidR="00657E04" w:rsidRDefault="00657E04" w:rsidP="00657E04"/>
        </w:tc>
        <w:tc>
          <w:tcPr>
            <w:tcW w:w="1854" w:type="dxa"/>
            <w:shd w:val="clear" w:color="auto" w:fill="D9D9D9" w:themeFill="background1" w:themeFillShade="D9"/>
          </w:tcPr>
          <w:p w14:paraId="3DC39A47" w14:textId="777212F9" w:rsidR="00657E04" w:rsidRDefault="00657E04" w:rsidP="00657E04">
            <w:r>
              <w:t>Inactive lever presses (</w:t>
            </w:r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-/-</w:t>
            </w:r>
            <w:r>
              <w:t>, Veh)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14025D47" w14:textId="6E4ECDB2" w:rsidR="00657E04" w:rsidRDefault="00657E04" w:rsidP="00657E04">
            <w:r>
              <w:t>Paired t-te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9C12B35" w14:textId="60360D97" w:rsidR="00657E04" w:rsidRDefault="00657E04" w:rsidP="00657E04">
            <w:r>
              <w:t>Day 11 vs Day 4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2A375DB" w14:textId="14B4314D" w:rsidR="00657E04" w:rsidRDefault="00657E04" w:rsidP="00657E04">
            <w:r>
              <w:t>9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13ED3817" w14:textId="5FD40979" w:rsidR="00657E04" w:rsidRDefault="00657E04" w:rsidP="00657E04">
            <w:r>
              <w:t>1.513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0E8D828E" w14:textId="647C5121" w:rsidR="00657E04" w:rsidRDefault="00657E04" w:rsidP="00657E04">
            <w:r>
              <w:t>0.1647</w:t>
            </w:r>
          </w:p>
        </w:tc>
      </w:tr>
      <w:tr w:rsidR="00657E04" w14:paraId="53EC6F80" w14:textId="77777777" w:rsidTr="00822F9C">
        <w:tc>
          <w:tcPr>
            <w:tcW w:w="895" w:type="dxa"/>
          </w:tcPr>
          <w:p w14:paraId="6711A939" w14:textId="4DCBC38E" w:rsidR="00657E04" w:rsidRDefault="00657E04" w:rsidP="00657E04"/>
        </w:tc>
        <w:tc>
          <w:tcPr>
            <w:tcW w:w="1854" w:type="dxa"/>
          </w:tcPr>
          <w:p w14:paraId="2B95D589" w14:textId="10414797" w:rsidR="00657E04" w:rsidRDefault="00657E04" w:rsidP="00657E04">
            <w:r>
              <w:t>Inactive lever presses (</w:t>
            </w:r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-/-</w:t>
            </w:r>
            <w:r>
              <w:t>, AZD)</w:t>
            </w:r>
          </w:p>
        </w:tc>
        <w:tc>
          <w:tcPr>
            <w:tcW w:w="1206" w:type="dxa"/>
          </w:tcPr>
          <w:p w14:paraId="2E2DBCD7" w14:textId="33643536" w:rsidR="00657E04" w:rsidRDefault="00657E04" w:rsidP="00657E04">
            <w:r>
              <w:t>Paired t-test</w:t>
            </w:r>
          </w:p>
        </w:tc>
        <w:tc>
          <w:tcPr>
            <w:tcW w:w="1980" w:type="dxa"/>
          </w:tcPr>
          <w:p w14:paraId="2BB2564E" w14:textId="265A2BCA" w:rsidR="00657E04" w:rsidRDefault="00657E04" w:rsidP="00657E04">
            <w:r>
              <w:t>Day 11 vs Day 41</w:t>
            </w:r>
          </w:p>
        </w:tc>
        <w:tc>
          <w:tcPr>
            <w:tcW w:w="720" w:type="dxa"/>
          </w:tcPr>
          <w:p w14:paraId="73A5ABC6" w14:textId="6C4EAFAF" w:rsidR="00657E04" w:rsidRDefault="00657E04" w:rsidP="00657E04">
            <w:r>
              <w:t>9</w:t>
            </w:r>
          </w:p>
        </w:tc>
        <w:tc>
          <w:tcPr>
            <w:tcW w:w="908" w:type="dxa"/>
          </w:tcPr>
          <w:p w14:paraId="35BBC909" w14:textId="21B6BB78" w:rsidR="00657E04" w:rsidRDefault="00657E04" w:rsidP="00657E04">
            <w:r>
              <w:t>3.591</w:t>
            </w:r>
          </w:p>
        </w:tc>
        <w:tc>
          <w:tcPr>
            <w:tcW w:w="1067" w:type="dxa"/>
          </w:tcPr>
          <w:p w14:paraId="001C2CB9" w14:textId="7A42BDD6" w:rsidR="00657E04" w:rsidRDefault="00657E04" w:rsidP="00657E04">
            <w:r>
              <w:t>0.0058</w:t>
            </w:r>
          </w:p>
        </w:tc>
      </w:tr>
      <w:tr w:rsidR="00657E04" w14:paraId="431CC70E" w14:textId="77777777" w:rsidTr="00FE0266">
        <w:tc>
          <w:tcPr>
            <w:tcW w:w="895" w:type="dxa"/>
            <w:shd w:val="clear" w:color="auto" w:fill="D9D9D9" w:themeFill="background1" w:themeFillShade="D9"/>
          </w:tcPr>
          <w:p w14:paraId="307E677B" w14:textId="77777777" w:rsidR="00657E04" w:rsidRDefault="00657E04" w:rsidP="00657E04">
            <w:r>
              <w:t>5.H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7C54A3B6" w14:textId="77777777" w:rsidR="00657E04" w:rsidRDefault="00657E04" w:rsidP="00657E04">
            <w:r>
              <w:t>AMPAR/NMDAR ratio (post-SA)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561968A3" w14:textId="77777777" w:rsidR="00657E04" w:rsidRDefault="00657E04" w:rsidP="00657E04">
            <w:r>
              <w:t>2-way ANOVA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27D0283B" w14:textId="77777777" w:rsidR="00657E04" w:rsidRDefault="00657E04" w:rsidP="00657E04">
            <w:r>
              <w:t>Genotype × AZD interaction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7A4324D" w14:textId="77777777" w:rsidR="00657E04" w:rsidRDefault="00657E04" w:rsidP="00657E04">
            <w:r>
              <w:t>1,51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712AB020" w14:textId="77777777" w:rsidR="00657E04" w:rsidRDefault="00657E04" w:rsidP="00657E04">
            <w:r>
              <w:t>5.126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0DB3BB15" w14:textId="77777777" w:rsidR="00657E04" w:rsidRDefault="00657E04" w:rsidP="00657E04">
            <w:r>
              <w:t>0.0278</w:t>
            </w:r>
          </w:p>
        </w:tc>
      </w:tr>
      <w:tr w:rsidR="00657E04" w14:paraId="6D49D43C" w14:textId="77777777" w:rsidTr="00822F9C">
        <w:tc>
          <w:tcPr>
            <w:tcW w:w="895" w:type="dxa"/>
          </w:tcPr>
          <w:p w14:paraId="420D474B" w14:textId="09E60D8E" w:rsidR="00657E04" w:rsidRDefault="00657E04" w:rsidP="00657E04"/>
        </w:tc>
        <w:tc>
          <w:tcPr>
            <w:tcW w:w="1854" w:type="dxa"/>
          </w:tcPr>
          <w:p w14:paraId="1274CE9B" w14:textId="1D1A02B1" w:rsidR="00657E04" w:rsidRDefault="00657E04" w:rsidP="00657E04"/>
        </w:tc>
        <w:tc>
          <w:tcPr>
            <w:tcW w:w="1206" w:type="dxa"/>
          </w:tcPr>
          <w:p w14:paraId="2626D94A" w14:textId="77777777" w:rsidR="00657E04" w:rsidRDefault="00657E04" w:rsidP="00657E04">
            <w:r>
              <w:t>Planned contrast</w:t>
            </w:r>
          </w:p>
        </w:tc>
        <w:tc>
          <w:tcPr>
            <w:tcW w:w="1980" w:type="dxa"/>
          </w:tcPr>
          <w:p w14:paraId="3B6AC293" w14:textId="33CA312E" w:rsidR="00657E04" w:rsidRDefault="00657E04" w:rsidP="00657E04"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+/+</w:t>
            </w:r>
            <w:r>
              <w:t xml:space="preserve"> Veh vs </w:t>
            </w:r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+/+</w:t>
            </w:r>
            <w:r>
              <w:t xml:space="preserve"> AZD</w:t>
            </w:r>
          </w:p>
        </w:tc>
        <w:tc>
          <w:tcPr>
            <w:tcW w:w="720" w:type="dxa"/>
          </w:tcPr>
          <w:p w14:paraId="09B76150" w14:textId="77777777" w:rsidR="00657E04" w:rsidRDefault="00657E04" w:rsidP="00657E04"/>
        </w:tc>
        <w:tc>
          <w:tcPr>
            <w:tcW w:w="908" w:type="dxa"/>
          </w:tcPr>
          <w:p w14:paraId="5B1D00B8" w14:textId="77777777" w:rsidR="00657E04" w:rsidRDefault="00657E04" w:rsidP="00657E04"/>
        </w:tc>
        <w:tc>
          <w:tcPr>
            <w:tcW w:w="1067" w:type="dxa"/>
          </w:tcPr>
          <w:p w14:paraId="02B177B4" w14:textId="77777777" w:rsidR="00657E04" w:rsidRDefault="00657E04" w:rsidP="00657E04">
            <w:r>
              <w:t>0.0011</w:t>
            </w:r>
          </w:p>
        </w:tc>
      </w:tr>
      <w:tr w:rsidR="00657E04" w14:paraId="293AE796" w14:textId="77777777" w:rsidTr="00FE0266">
        <w:tc>
          <w:tcPr>
            <w:tcW w:w="895" w:type="dxa"/>
            <w:shd w:val="clear" w:color="auto" w:fill="D9D9D9" w:themeFill="background1" w:themeFillShade="D9"/>
          </w:tcPr>
          <w:p w14:paraId="445FE335" w14:textId="53722982" w:rsidR="00657E04" w:rsidRDefault="00657E04" w:rsidP="00657E04"/>
        </w:tc>
        <w:tc>
          <w:tcPr>
            <w:tcW w:w="1854" w:type="dxa"/>
            <w:shd w:val="clear" w:color="auto" w:fill="D9D9D9" w:themeFill="background1" w:themeFillShade="D9"/>
          </w:tcPr>
          <w:p w14:paraId="2D9C37E7" w14:textId="59A2BE7A" w:rsidR="00657E04" w:rsidRDefault="00657E04" w:rsidP="00657E04"/>
        </w:tc>
        <w:tc>
          <w:tcPr>
            <w:tcW w:w="1206" w:type="dxa"/>
            <w:shd w:val="clear" w:color="auto" w:fill="D9D9D9" w:themeFill="background1" w:themeFillShade="D9"/>
          </w:tcPr>
          <w:p w14:paraId="5D1975FA" w14:textId="77777777" w:rsidR="00657E04" w:rsidRDefault="00657E04" w:rsidP="00657E04">
            <w:r>
              <w:t>Planned contras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4CFE897" w14:textId="55FB1C5C" w:rsidR="00657E04" w:rsidRDefault="00657E04" w:rsidP="00657E04"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+/+</w:t>
            </w:r>
            <w:r>
              <w:t xml:space="preserve"> Veh vs </w:t>
            </w:r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-/-</w:t>
            </w:r>
            <w:r>
              <w:t>Veh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71AAA7F" w14:textId="77777777" w:rsidR="00657E04" w:rsidRDefault="00657E04" w:rsidP="00657E04"/>
        </w:tc>
        <w:tc>
          <w:tcPr>
            <w:tcW w:w="908" w:type="dxa"/>
            <w:shd w:val="clear" w:color="auto" w:fill="D9D9D9" w:themeFill="background1" w:themeFillShade="D9"/>
          </w:tcPr>
          <w:p w14:paraId="450B821C" w14:textId="77777777" w:rsidR="00657E04" w:rsidRDefault="00657E04" w:rsidP="00657E04"/>
        </w:tc>
        <w:tc>
          <w:tcPr>
            <w:tcW w:w="1067" w:type="dxa"/>
            <w:shd w:val="clear" w:color="auto" w:fill="D9D9D9" w:themeFill="background1" w:themeFillShade="D9"/>
          </w:tcPr>
          <w:p w14:paraId="658B39F2" w14:textId="77777777" w:rsidR="00657E04" w:rsidRDefault="00657E04" w:rsidP="00657E04">
            <w:r>
              <w:t>0.0006</w:t>
            </w:r>
          </w:p>
        </w:tc>
      </w:tr>
      <w:tr w:rsidR="00657E04" w14:paraId="08696DB2" w14:textId="77777777" w:rsidTr="00822F9C">
        <w:tc>
          <w:tcPr>
            <w:tcW w:w="895" w:type="dxa"/>
          </w:tcPr>
          <w:p w14:paraId="53D323D5" w14:textId="26A6CC19" w:rsidR="00657E04" w:rsidRDefault="00657E04" w:rsidP="00657E04"/>
        </w:tc>
        <w:tc>
          <w:tcPr>
            <w:tcW w:w="1854" w:type="dxa"/>
          </w:tcPr>
          <w:p w14:paraId="66128103" w14:textId="5DAF3C3D" w:rsidR="00657E04" w:rsidRDefault="00657E04" w:rsidP="00657E04"/>
        </w:tc>
        <w:tc>
          <w:tcPr>
            <w:tcW w:w="1206" w:type="dxa"/>
          </w:tcPr>
          <w:p w14:paraId="6EEC39BC" w14:textId="77777777" w:rsidR="00657E04" w:rsidRDefault="00657E04" w:rsidP="00657E04">
            <w:r>
              <w:t>Planned contrast</w:t>
            </w:r>
          </w:p>
        </w:tc>
        <w:tc>
          <w:tcPr>
            <w:tcW w:w="1980" w:type="dxa"/>
          </w:tcPr>
          <w:p w14:paraId="776FE5D8" w14:textId="3523A879" w:rsidR="00657E04" w:rsidRDefault="00657E04" w:rsidP="00657E04"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+/+</w:t>
            </w:r>
            <w:r>
              <w:t xml:space="preserve"> Veh vs </w:t>
            </w:r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-/-</w:t>
            </w:r>
            <w:r>
              <w:t>AZD</w:t>
            </w:r>
          </w:p>
        </w:tc>
        <w:tc>
          <w:tcPr>
            <w:tcW w:w="720" w:type="dxa"/>
          </w:tcPr>
          <w:p w14:paraId="1AD175C0" w14:textId="77777777" w:rsidR="00657E04" w:rsidRDefault="00657E04" w:rsidP="00657E04"/>
        </w:tc>
        <w:tc>
          <w:tcPr>
            <w:tcW w:w="908" w:type="dxa"/>
          </w:tcPr>
          <w:p w14:paraId="709EF7FA" w14:textId="77777777" w:rsidR="00657E04" w:rsidRDefault="00657E04" w:rsidP="00657E04"/>
        </w:tc>
        <w:tc>
          <w:tcPr>
            <w:tcW w:w="1067" w:type="dxa"/>
          </w:tcPr>
          <w:p w14:paraId="1D9C18A0" w14:textId="77777777" w:rsidR="00657E04" w:rsidRDefault="00657E04" w:rsidP="00657E04">
            <w:r>
              <w:t>0.0045</w:t>
            </w:r>
          </w:p>
        </w:tc>
      </w:tr>
    </w:tbl>
    <w:p w14:paraId="4FA208A6" w14:textId="77777777" w:rsidR="005F455A" w:rsidRDefault="005F455A"/>
    <w:p w14:paraId="0C09CB0E" w14:textId="059834D9" w:rsidR="0087503D" w:rsidRPr="000848BD" w:rsidRDefault="000848BD" w:rsidP="000848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48BD">
        <w:rPr>
          <w:rStyle w:val="Strong"/>
          <w:rFonts w:ascii="Times New Roman" w:hAnsi="Times New Roman" w:cs="Times New Roman"/>
          <w:sz w:val="24"/>
          <w:szCs w:val="24"/>
        </w:rPr>
        <w:t>Table S1. Summary of statistical analyses for the main figures.</w:t>
      </w:r>
      <w:r w:rsidRPr="000848BD">
        <w:rPr>
          <w:rFonts w:ascii="Times New Roman" w:hAnsi="Times New Roman" w:cs="Times New Roman"/>
          <w:sz w:val="24"/>
          <w:szCs w:val="24"/>
        </w:rPr>
        <w:br/>
        <w:t>This table reports all dependent variables, statistical tests, degrees of freedom, F/t values, and p values. Main effects, interactions, and planned post hoc comparisons are included where appropriate.</w:t>
      </w:r>
    </w:p>
    <w:sectPr w:rsidR="0087503D" w:rsidRPr="000848B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0F0293" w14:textId="77777777" w:rsidR="00EC5660" w:rsidRDefault="00EC5660" w:rsidP="00E53670">
      <w:pPr>
        <w:spacing w:after="0" w:line="240" w:lineRule="auto"/>
      </w:pPr>
      <w:r>
        <w:separator/>
      </w:r>
    </w:p>
  </w:endnote>
  <w:endnote w:type="continuationSeparator" w:id="0">
    <w:p w14:paraId="04037263" w14:textId="77777777" w:rsidR="00EC5660" w:rsidRDefault="00EC5660" w:rsidP="00E536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0A8A29" w14:textId="77777777" w:rsidR="00EC5660" w:rsidRDefault="00EC5660" w:rsidP="00E53670">
      <w:pPr>
        <w:spacing w:after="0" w:line="240" w:lineRule="auto"/>
      </w:pPr>
      <w:r>
        <w:separator/>
      </w:r>
    </w:p>
  </w:footnote>
  <w:footnote w:type="continuationSeparator" w:id="0">
    <w:p w14:paraId="0EC2DD41" w14:textId="77777777" w:rsidR="00EC5660" w:rsidRDefault="00EC5660" w:rsidP="00E536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84634948">
    <w:abstractNumId w:val="8"/>
  </w:num>
  <w:num w:numId="2" w16cid:durableId="1227254537">
    <w:abstractNumId w:val="6"/>
  </w:num>
  <w:num w:numId="3" w16cid:durableId="1564178762">
    <w:abstractNumId w:val="5"/>
  </w:num>
  <w:num w:numId="4" w16cid:durableId="1426654006">
    <w:abstractNumId w:val="4"/>
  </w:num>
  <w:num w:numId="5" w16cid:durableId="697584696">
    <w:abstractNumId w:val="7"/>
  </w:num>
  <w:num w:numId="6" w16cid:durableId="251546064">
    <w:abstractNumId w:val="3"/>
  </w:num>
  <w:num w:numId="7" w16cid:durableId="768282553">
    <w:abstractNumId w:val="2"/>
  </w:num>
  <w:num w:numId="8" w16cid:durableId="1584561054">
    <w:abstractNumId w:val="1"/>
  </w:num>
  <w:num w:numId="9" w16cid:durableId="1594707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848BD"/>
    <w:rsid w:val="000D38D8"/>
    <w:rsid w:val="00117F4C"/>
    <w:rsid w:val="0015074B"/>
    <w:rsid w:val="001940B7"/>
    <w:rsid w:val="001E595C"/>
    <w:rsid w:val="0020307F"/>
    <w:rsid w:val="00231C5A"/>
    <w:rsid w:val="00247376"/>
    <w:rsid w:val="0029639D"/>
    <w:rsid w:val="002A4AB9"/>
    <w:rsid w:val="002B0EAF"/>
    <w:rsid w:val="002C127F"/>
    <w:rsid w:val="00314A63"/>
    <w:rsid w:val="00326F90"/>
    <w:rsid w:val="003C1E9F"/>
    <w:rsid w:val="0053383E"/>
    <w:rsid w:val="00565939"/>
    <w:rsid w:val="00570CB8"/>
    <w:rsid w:val="005F455A"/>
    <w:rsid w:val="00637AE3"/>
    <w:rsid w:val="00657E04"/>
    <w:rsid w:val="006B40CF"/>
    <w:rsid w:val="006D1258"/>
    <w:rsid w:val="0077625A"/>
    <w:rsid w:val="00783F2A"/>
    <w:rsid w:val="00792DA9"/>
    <w:rsid w:val="007934D2"/>
    <w:rsid w:val="007D5883"/>
    <w:rsid w:val="008215A4"/>
    <w:rsid w:val="00822F9C"/>
    <w:rsid w:val="0087503D"/>
    <w:rsid w:val="008A4908"/>
    <w:rsid w:val="008F53E2"/>
    <w:rsid w:val="00A92A4F"/>
    <w:rsid w:val="00AA1D8D"/>
    <w:rsid w:val="00AC3B7F"/>
    <w:rsid w:val="00B169D6"/>
    <w:rsid w:val="00B4486F"/>
    <w:rsid w:val="00B47730"/>
    <w:rsid w:val="00B47783"/>
    <w:rsid w:val="00CB0664"/>
    <w:rsid w:val="00D17CD1"/>
    <w:rsid w:val="00DD7F19"/>
    <w:rsid w:val="00DF5323"/>
    <w:rsid w:val="00E2722F"/>
    <w:rsid w:val="00E53670"/>
    <w:rsid w:val="00EC5660"/>
    <w:rsid w:val="00EF2CFF"/>
    <w:rsid w:val="00F620E7"/>
    <w:rsid w:val="00F703FC"/>
    <w:rsid w:val="00FA30F1"/>
    <w:rsid w:val="00FC675B"/>
    <w:rsid w:val="00FC693F"/>
    <w:rsid w:val="00FE0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AA1210"/>
  <w14:defaultImageDpi w14:val="300"/>
  <w15:docId w15:val="{B2134786-7DCC-4145-8824-F03F9A62D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914</Words>
  <Characters>521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1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upta, Subhash C</cp:lastModifiedBy>
  <cp:revision>5</cp:revision>
  <cp:lastPrinted>2025-11-26T18:41:00Z</cp:lastPrinted>
  <dcterms:created xsi:type="dcterms:W3CDTF">2025-12-02T21:44:00Z</dcterms:created>
  <dcterms:modified xsi:type="dcterms:W3CDTF">2025-12-26T19:4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b92e87-f02f-4823-87d6-f92ac7311be4</vt:lpwstr>
  </property>
</Properties>
</file>